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CB92F" w14:textId="0F0EB995" w:rsidR="00191AE6" w:rsidRPr="000D7C1C" w:rsidRDefault="004860BC" w:rsidP="00A14DB3">
      <w:pPr>
        <w:jc w:val="left"/>
        <w:rPr>
          <w:b/>
          <w:bCs/>
          <w:sz w:val="24"/>
          <w:szCs w:val="24"/>
          <w:lang w:eastAsia="en-GB"/>
        </w:rPr>
      </w:pPr>
      <w:bookmarkStart w:id="0" w:name="_Hlk198481724"/>
      <w:r>
        <w:rPr>
          <w:b/>
          <w:bCs/>
          <w:sz w:val="24"/>
          <w:szCs w:val="24"/>
          <w:lang w:eastAsia="en-GB"/>
        </w:rPr>
        <w:t>Supplementary</w:t>
      </w:r>
      <w:r w:rsidR="00191AE6" w:rsidRPr="00A14DB3">
        <w:rPr>
          <w:b/>
          <w:bCs/>
          <w:sz w:val="24"/>
          <w:szCs w:val="24"/>
          <w:lang w:eastAsia="en-GB"/>
        </w:rPr>
        <w:t xml:space="preserve"> Table </w:t>
      </w:r>
      <w:r w:rsidR="006B0163" w:rsidRPr="00A14DB3">
        <w:rPr>
          <w:rFonts w:hint="eastAsia"/>
          <w:b/>
          <w:bCs/>
          <w:sz w:val="24"/>
          <w:szCs w:val="24"/>
          <w:lang w:eastAsia="en-GB"/>
        </w:rPr>
        <w:t>S</w:t>
      </w:r>
      <w:r w:rsidR="00191AE6" w:rsidRPr="00A14DB3">
        <w:rPr>
          <w:b/>
          <w:bCs/>
          <w:sz w:val="24"/>
          <w:szCs w:val="24"/>
          <w:lang w:eastAsia="en-GB"/>
        </w:rPr>
        <w:t>1</w:t>
      </w:r>
      <w:r w:rsidR="00191AE6" w:rsidRPr="00A14DB3">
        <w:rPr>
          <w:rFonts w:hint="eastAsia"/>
          <w:b/>
          <w:bCs/>
          <w:sz w:val="24"/>
          <w:szCs w:val="24"/>
          <w:lang w:eastAsia="en-GB"/>
        </w:rPr>
        <w:t>.</w:t>
      </w:r>
      <w:r w:rsidR="00191AE6" w:rsidRPr="00A14DB3">
        <w:rPr>
          <w:b/>
          <w:bCs/>
          <w:sz w:val="24"/>
          <w:szCs w:val="24"/>
          <w:lang w:eastAsia="en-GB"/>
        </w:rPr>
        <w:t xml:space="preserve"> </w:t>
      </w:r>
      <w:r w:rsidR="00191AE6" w:rsidRPr="000D7C1C">
        <w:rPr>
          <w:b/>
          <w:bCs/>
          <w:sz w:val="24"/>
          <w:szCs w:val="24"/>
          <w:lang w:eastAsia="en-GB"/>
        </w:rPr>
        <w:t xml:space="preserve">Specific terms </w:t>
      </w:r>
      <w:r w:rsidR="00EF17C5" w:rsidRPr="000D7C1C">
        <w:rPr>
          <w:rFonts w:hint="eastAsia"/>
          <w:b/>
          <w:bCs/>
          <w:sz w:val="24"/>
          <w:szCs w:val="24"/>
          <w:lang w:eastAsia="en-GB"/>
        </w:rPr>
        <w:t>for</w:t>
      </w:r>
      <w:r w:rsidR="00191AE6" w:rsidRPr="000D7C1C">
        <w:rPr>
          <w:b/>
          <w:bCs/>
          <w:sz w:val="24"/>
          <w:szCs w:val="24"/>
          <w:lang w:eastAsia="en-GB"/>
        </w:rPr>
        <w:t xml:space="preserve"> "</w:t>
      </w:r>
      <w:r w:rsidR="006D0B8A" w:rsidRPr="000D7C1C">
        <w:rPr>
          <w:rFonts w:hint="eastAsia"/>
          <w:b/>
          <w:bCs/>
          <w:sz w:val="24"/>
          <w:szCs w:val="24"/>
          <w:lang w:eastAsia="en-GB"/>
        </w:rPr>
        <w:t>agranulocytosis</w:t>
      </w:r>
      <w:r w:rsidR="00191AE6" w:rsidRPr="000D7C1C">
        <w:rPr>
          <w:b/>
          <w:bCs/>
          <w:sz w:val="24"/>
          <w:szCs w:val="24"/>
          <w:lang w:eastAsia="en-GB"/>
        </w:rPr>
        <w:t>"</w:t>
      </w:r>
      <w:r w:rsidR="00EF17C5" w:rsidRPr="000D7C1C">
        <w:rPr>
          <w:b/>
          <w:bCs/>
          <w:sz w:val="24"/>
          <w:szCs w:val="24"/>
          <w:lang w:eastAsia="en-GB"/>
        </w:rPr>
        <w:t xml:space="preserve"> </w:t>
      </w:r>
      <w:r w:rsidR="00EF17C5" w:rsidRPr="000D7C1C">
        <w:rPr>
          <w:rFonts w:hint="eastAsia"/>
          <w:b/>
          <w:bCs/>
          <w:sz w:val="24"/>
          <w:szCs w:val="24"/>
          <w:lang w:eastAsia="en-GB"/>
        </w:rPr>
        <w:t>identification</w:t>
      </w:r>
    </w:p>
    <w:tbl>
      <w:tblPr>
        <w:tblW w:w="7799" w:type="dxa"/>
        <w:tblLook w:val="04A0" w:firstRow="1" w:lastRow="0" w:firstColumn="1" w:lastColumn="0" w:noHBand="0" w:noVBand="1"/>
      </w:tblPr>
      <w:tblGrid>
        <w:gridCol w:w="2759"/>
        <w:gridCol w:w="5040"/>
      </w:tblGrid>
      <w:tr w:rsidR="006D0B8A" w:rsidRPr="006D0B8A" w14:paraId="630C25E1" w14:textId="77777777" w:rsidTr="00277607">
        <w:trPr>
          <w:trHeight w:val="278"/>
        </w:trPr>
        <w:tc>
          <w:tcPr>
            <w:tcW w:w="2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DE5F58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98481728"/>
            <w:bookmarkEnd w:id="0"/>
            <w:proofErr w:type="spellStart"/>
            <w:r w:rsidRPr="0027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q_code</w:t>
            </w:r>
            <w:proofErr w:type="spellEnd"/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FC81CC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q_name_eng</w:t>
            </w:r>
            <w:proofErr w:type="spellEnd"/>
          </w:p>
        </w:tc>
      </w:tr>
      <w:tr w:rsidR="006D0B8A" w:rsidRPr="006D0B8A" w14:paraId="5B2EE173" w14:textId="77777777" w:rsidTr="00277607">
        <w:trPr>
          <w:trHeight w:val="278"/>
        </w:trPr>
        <w:tc>
          <w:tcPr>
            <w:tcW w:w="2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162079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E8A5D6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6D0B8A" w:rsidRPr="006D0B8A" w14:paraId="5B9B4FB0" w14:textId="77777777" w:rsidTr="00277607">
        <w:trPr>
          <w:trHeight w:val="278"/>
        </w:trPr>
        <w:tc>
          <w:tcPr>
            <w:tcW w:w="2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8BE965" w14:textId="02EFE073" w:rsidR="006D0B8A" w:rsidRPr="00277607" w:rsidRDefault="001528C9" w:rsidP="006D0B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t</w:t>
            </w:r>
            <w:r w:rsidR="006D0B8A" w:rsidRPr="0027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_code</w:t>
            </w:r>
            <w:proofErr w:type="spellEnd"/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85A1C2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_name_eng</w:t>
            </w:r>
            <w:proofErr w:type="spellEnd"/>
          </w:p>
        </w:tc>
      </w:tr>
      <w:tr w:rsidR="006D0B8A" w:rsidRPr="006D0B8A" w14:paraId="3FBFE549" w14:textId="77777777" w:rsidTr="00277607">
        <w:trPr>
          <w:trHeight w:val="278"/>
        </w:trPr>
        <w:tc>
          <w:tcPr>
            <w:tcW w:w="27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0654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1507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AAD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anulocytosis</w:t>
            </w:r>
          </w:p>
        </w:tc>
      </w:tr>
      <w:tr w:rsidR="006D0B8A" w:rsidRPr="006D0B8A" w14:paraId="32695305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BE4C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296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9106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plastic </w:t>
            </w:r>
            <w:proofErr w:type="spellStart"/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</w:tr>
      <w:tr w:rsidR="006D0B8A" w:rsidRPr="006D0B8A" w14:paraId="4E168E56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B75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1628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4EB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rile neutropenia</w:t>
            </w:r>
          </w:p>
        </w:tc>
      </w:tr>
      <w:tr w:rsidR="006D0B8A" w:rsidRPr="006D0B8A" w14:paraId="0B2B4824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65BD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2858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DE1A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suppression</w:t>
            </w:r>
          </w:p>
        </w:tc>
      </w:tr>
      <w:tr w:rsidR="006D0B8A" w:rsidRPr="006D0B8A" w14:paraId="595C5F26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4581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3366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10BA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ytopenia</w:t>
            </w:r>
          </w:p>
        </w:tc>
      </w:tr>
      <w:tr w:rsidR="006D0B8A" w:rsidRPr="006D0B8A" w14:paraId="49C0404A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1BC2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915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AAFB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c sepsis</w:t>
            </w:r>
          </w:p>
        </w:tc>
      </w:tr>
      <w:tr w:rsidR="006D0B8A" w:rsidRPr="006D0B8A" w14:paraId="7B576C88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404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002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DFFB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myelopathy</w:t>
            </w:r>
          </w:p>
        </w:tc>
      </w:tr>
      <w:tr w:rsidR="006D0B8A" w:rsidRPr="006D0B8A" w14:paraId="1F86A8F7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BA121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32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556A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rile bone marrow aplasia</w:t>
            </w:r>
          </w:p>
        </w:tc>
      </w:tr>
      <w:tr w:rsidR="006D0B8A" w:rsidRPr="006D0B8A" w14:paraId="7A4B65C4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BCF6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948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E9C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c infection</w:t>
            </w:r>
          </w:p>
        </w:tc>
      </w:tr>
      <w:tr w:rsidR="006D0B8A" w:rsidRPr="006D0B8A" w14:paraId="50A3CD9E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F98E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29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7F0C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c colitis</w:t>
            </w:r>
          </w:p>
        </w:tc>
      </w:tr>
      <w:tr w:rsidR="006D0B8A" w:rsidRPr="006D0B8A" w14:paraId="5A2F7D8F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1392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555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9478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marrow failure</w:t>
            </w:r>
          </w:p>
        </w:tc>
      </w:tr>
      <w:tr w:rsidR="006D0B8A" w:rsidRPr="006D0B8A" w14:paraId="2892676A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B91A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627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18B3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enia</w:t>
            </w:r>
          </w:p>
        </w:tc>
      </w:tr>
      <w:tr w:rsidR="006D0B8A" w:rsidRPr="006D0B8A" w14:paraId="7AF34AD4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25ED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804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B577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e white cell aplasia</w:t>
            </w:r>
          </w:p>
        </w:tc>
      </w:tr>
      <w:tr w:rsidR="006D0B8A" w:rsidRPr="006D0B8A" w14:paraId="3F9D3F79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8A947D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1576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F5859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toimmune aplastic </w:t>
            </w:r>
            <w:proofErr w:type="spellStart"/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</w:tr>
      <w:tr w:rsidR="006D0B8A" w:rsidRPr="006D0B8A" w14:paraId="6627A74D" w14:textId="77777777" w:rsidTr="00277607">
        <w:trPr>
          <w:trHeight w:val="278"/>
        </w:trPr>
        <w:tc>
          <w:tcPr>
            <w:tcW w:w="2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98E997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482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45F729" w14:textId="77777777" w:rsidR="006D0B8A" w:rsidRPr="00277607" w:rsidRDefault="006D0B8A" w:rsidP="006D0B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-mediated cytopenia</w:t>
            </w:r>
          </w:p>
        </w:tc>
      </w:tr>
      <w:bookmarkEnd w:id="1"/>
    </w:tbl>
    <w:p w14:paraId="0F5939EB" w14:textId="77777777" w:rsidR="00277607" w:rsidRDefault="00277607" w:rsidP="00F50EDF"/>
    <w:p w14:paraId="37490F4B" w14:textId="29F497E5" w:rsidR="004860BC" w:rsidRPr="00531F3E" w:rsidRDefault="004860BC" w:rsidP="004860BC">
      <w:pPr>
        <w:jc w:val="left"/>
        <w:rPr>
          <w:b/>
          <w:bCs/>
          <w:sz w:val="24"/>
          <w:szCs w:val="24"/>
          <w:lang w:eastAsia="en-GB"/>
        </w:rPr>
      </w:pPr>
      <w:bookmarkStart w:id="2" w:name="_Hlk205641518"/>
      <w:r>
        <w:rPr>
          <w:rFonts w:hint="eastAsia"/>
          <w:b/>
          <w:bCs/>
          <w:sz w:val="24"/>
          <w:szCs w:val="24"/>
        </w:rPr>
        <w:t xml:space="preserve">Supplementary </w:t>
      </w:r>
      <w:r w:rsidRPr="00531F3E">
        <w:rPr>
          <w:b/>
          <w:bCs/>
          <w:sz w:val="24"/>
          <w:szCs w:val="24"/>
          <w:lang w:eastAsia="en-GB"/>
        </w:rPr>
        <w:t>Table S</w:t>
      </w:r>
      <w:r>
        <w:rPr>
          <w:rFonts w:hint="eastAsia"/>
          <w:b/>
          <w:bCs/>
          <w:sz w:val="24"/>
          <w:szCs w:val="24"/>
        </w:rPr>
        <w:t>2</w:t>
      </w:r>
      <w:r w:rsidRPr="00531F3E">
        <w:rPr>
          <w:b/>
          <w:bCs/>
          <w:sz w:val="24"/>
          <w:szCs w:val="24"/>
          <w:lang w:eastAsia="en-GB"/>
        </w:rPr>
        <w:t xml:space="preserve">. </w:t>
      </w:r>
      <w:r w:rsidRPr="00531F3E">
        <w:rPr>
          <w:rFonts w:hint="eastAsia"/>
          <w:b/>
          <w:bCs/>
          <w:sz w:val="24"/>
          <w:szCs w:val="24"/>
          <w:lang w:eastAsia="en-GB"/>
        </w:rPr>
        <w:t>Search Strategy</w:t>
      </w:r>
    </w:p>
    <w:tbl>
      <w:tblPr>
        <w:tblStyle w:val="1"/>
        <w:tblW w:w="9627" w:type="dxa"/>
        <w:tblLook w:val="04A0" w:firstRow="1" w:lastRow="0" w:firstColumn="1" w:lastColumn="0" w:noHBand="0" w:noVBand="1"/>
      </w:tblPr>
      <w:tblGrid>
        <w:gridCol w:w="1133"/>
        <w:gridCol w:w="7593"/>
        <w:gridCol w:w="901"/>
      </w:tblGrid>
      <w:tr w:rsidR="004860BC" w:rsidRPr="00081082" w14:paraId="76E712B5" w14:textId="77777777" w:rsidTr="00A54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2"/>
          <w:p w14:paraId="08DC91BB" w14:textId="77777777" w:rsidR="004860BC" w:rsidRPr="00081082" w:rsidRDefault="004860BC" w:rsidP="00A54420">
            <w:pPr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593" w:type="dxa"/>
            <w:hideMark/>
          </w:tcPr>
          <w:p w14:paraId="10CF727A" w14:textId="77777777" w:rsidR="004860BC" w:rsidRPr="00081082" w:rsidRDefault="004860BC" w:rsidP="00A544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901" w:type="dxa"/>
          </w:tcPr>
          <w:p w14:paraId="01676700" w14:textId="77777777" w:rsidR="004860BC" w:rsidRPr="00081082" w:rsidRDefault="004860BC" w:rsidP="00A544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  <w:lang w:eastAsia="zh-CN"/>
              </w:rPr>
              <w:t>Results</w:t>
            </w:r>
          </w:p>
        </w:tc>
      </w:tr>
      <w:tr w:rsidR="004860BC" w:rsidRPr="00081082" w14:paraId="18E2B6E0" w14:textId="77777777" w:rsidTr="00A54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C5B44D" w14:textId="77777777" w:rsidR="004860BC" w:rsidRPr="00081082" w:rsidRDefault="004860BC" w:rsidP="00A54420">
            <w:pPr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593" w:type="dxa"/>
            <w:hideMark/>
          </w:tcPr>
          <w:p w14:paraId="50A2A771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 </w:t>
            </w:r>
            <w:proofErr w:type="gramStart"/>
            <w:r w:rsidRPr="00081082">
              <w:rPr>
                <w:rFonts w:ascii="Times New Roman" w:hAnsi="Times New Roman" w:cs="Times New Roman"/>
              </w:rPr>
              <w:t>Agranulocytosis[</w:t>
            </w:r>
            <w:proofErr w:type="spellStart"/>
            <w:proofErr w:type="gramEnd"/>
            <w:r w:rsidRPr="00081082">
              <w:rPr>
                <w:rFonts w:ascii="Times New Roman" w:hAnsi="Times New Roman" w:cs="Times New Roman"/>
              </w:rPr>
              <w:t>MeSH</w:t>
            </w:r>
            <w:proofErr w:type="spellEnd"/>
            <w:r w:rsidRPr="00081082">
              <w:rPr>
                <w:rFonts w:ascii="Times New Roman" w:hAnsi="Times New Roman" w:cs="Times New Roman"/>
              </w:rPr>
              <w:t>])</w:t>
            </w:r>
          </w:p>
          <w:p w14:paraId="0AFE801B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2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neutropenia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</w:p>
          <w:p w14:paraId="60854E6B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3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granulocytopenia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</w:p>
          <w:p w14:paraId="751E4B11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4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granulopenia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</w:p>
          <w:p w14:paraId="2632B01B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5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leukopenia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</w:p>
          <w:p w14:paraId="019AC910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6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panleukopenia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</w:p>
          <w:p w14:paraId="2A2028B4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7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1 or 2 or 3 or 4 or 5 or 6</w:t>
            </w:r>
          </w:p>
          <w:p w14:paraId="2EC65C95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8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systematic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review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Filter]</w:t>
            </w:r>
          </w:p>
          <w:p w14:paraId="0ADA8148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9 </w:t>
            </w: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M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eta-</w:t>
            </w:r>
            <w:proofErr w:type="gramStart"/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A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nalysis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Filter]</w:t>
            </w:r>
          </w:p>
          <w:p w14:paraId="7B9E6B60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0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8 or 9</w:t>
            </w:r>
          </w:p>
          <w:p w14:paraId="078A3D9F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>#11 (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drug-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induced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  <w:r w:rsidRPr="00081082">
              <w:rPr>
                <w:rFonts w:ascii="Times New Roman" w:hAnsi="Times New Roman" w:cs="Times New Roman" w:hint="eastAsia"/>
                <w:lang w:eastAsia="zh-CN"/>
              </w:rPr>
              <w:t>)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 or </w:t>
            </w: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(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induced</w:t>
            </w:r>
            <w:r w:rsidRPr="00081082">
              <w:rPr>
                <w:rFonts w:ascii="Times New Roman" w:hAnsi="Times New Roman" w:cs="Times New Roman"/>
              </w:rPr>
              <w:t>[</w:t>
            </w:r>
            <w:proofErr w:type="gramEnd"/>
            <w:r w:rsidRPr="00081082">
              <w:rPr>
                <w:rFonts w:ascii="Times New Roman" w:hAnsi="Times New Roman" w:cs="Times New Roman"/>
              </w:rPr>
              <w:t>Title/Abstract]</w:t>
            </w:r>
            <w:r w:rsidRPr="00081082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  <w:p w14:paraId="5D6AC2AB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2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7 and 10 and 11</w:t>
            </w:r>
          </w:p>
        </w:tc>
        <w:tc>
          <w:tcPr>
            <w:tcW w:w="901" w:type="dxa"/>
          </w:tcPr>
          <w:p w14:paraId="63BB0604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  <w:lang w:eastAsia="zh-CN"/>
              </w:rPr>
              <w:t>183</w:t>
            </w:r>
          </w:p>
        </w:tc>
      </w:tr>
      <w:tr w:rsidR="004860BC" w:rsidRPr="00081082" w14:paraId="22EA6B72" w14:textId="77777777" w:rsidTr="00A54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E66AC" w14:textId="77777777" w:rsidR="004860BC" w:rsidRPr="00081082" w:rsidRDefault="004860BC" w:rsidP="00A54420">
            <w:pPr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593" w:type="dxa"/>
            <w:hideMark/>
          </w:tcPr>
          <w:p w14:paraId="0E05B046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*Agranulocytosis/</w:t>
            </w:r>
          </w:p>
          <w:p w14:paraId="0B483477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2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neutropenia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6C117432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3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granulocytopenia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74A3A07E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4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granulopenia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4450E534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5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leukopenia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6E75D73A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6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panleukopenia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39CEB605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7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1 or 2 or 3 or 4 or 5 or 6</w:t>
            </w:r>
          </w:p>
          <w:p w14:paraId="4A29B1A9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8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systematic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review.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3C91840D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9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(meta-analysis or </w:t>
            </w:r>
            <w:proofErr w:type="spellStart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meta analysis</w:t>
            </w:r>
            <w:proofErr w:type="spellEnd"/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 or meta-analyses or 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meta analyses).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3583B087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0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8 or 9</w:t>
            </w:r>
          </w:p>
          <w:p w14:paraId="181801AA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1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drug-induced or induced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.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ab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ti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  <w:p w14:paraId="6C048955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2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7 and 10 and 11</w:t>
            </w:r>
          </w:p>
        </w:tc>
        <w:tc>
          <w:tcPr>
            <w:tcW w:w="901" w:type="dxa"/>
          </w:tcPr>
          <w:p w14:paraId="05157306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  <w:lang w:eastAsia="zh-CN"/>
              </w:rPr>
              <w:t>261</w:t>
            </w:r>
          </w:p>
        </w:tc>
      </w:tr>
      <w:tr w:rsidR="004860BC" w:rsidRPr="00081082" w14:paraId="050A6705" w14:textId="77777777" w:rsidTr="00A54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8CC15" w14:textId="77777777" w:rsidR="004860BC" w:rsidRPr="00081082" w:rsidRDefault="004860BC" w:rsidP="00A54420">
            <w:pPr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7593" w:type="dxa"/>
            <w:hideMark/>
          </w:tcPr>
          <w:p w14:paraId="362A0909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 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MeSH</w:t>
            </w:r>
            <w:proofErr w:type="spellEnd"/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 descriptor: [Agranulocytosis] explode all trees</w:t>
            </w:r>
          </w:p>
          <w:p w14:paraId="05A97C15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2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neutropenia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 OR (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neutropaenia</w:t>
            </w:r>
            <w:proofErr w:type="spellEnd"/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</w:p>
          <w:p w14:paraId="5209F4FD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3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granulocytopenia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</w:p>
          <w:p w14:paraId="63087310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4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granulopenia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</w:p>
          <w:p w14:paraId="56330EE5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5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panleukopenia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</w:p>
          <w:p w14:paraId="7FCF381C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6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leukopenia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081082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</w:p>
          <w:p w14:paraId="4BA890F8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lastRenderedPageBreak/>
              <w:t xml:space="preserve">#7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#1 OR #2 OR #3 OR #4 OR #5 OR #6</w:t>
            </w:r>
          </w:p>
          <w:p w14:paraId="1CCE4B3E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8 </w:t>
            </w:r>
            <w:r w:rsidRPr="00081082">
              <w:rPr>
                <w:rFonts w:ascii="Times New Roman" w:eastAsia="等线" w:hAnsi="Times New Roman" w:cs="Times New Roman"/>
                <w:color w:val="000000"/>
              </w:rPr>
              <w:t>(drug-induced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 xml:space="preserve"> OR (induced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):</w:t>
            </w:r>
            <w:proofErr w:type="spellStart"/>
            <w:r w:rsidRPr="00081082">
              <w:rPr>
                <w:rFonts w:ascii="Times New Roman" w:eastAsia="等线" w:hAnsi="Times New Roman" w:cs="Times New Roman"/>
                <w:color w:val="000000"/>
              </w:rPr>
              <w:t>ti</w:t>
            </w:r>
            <w:proofErr w:type="gramEnd"/>
            <w:r w:rsidRPr="00081082">
              <w:rPr>
                <w:rFonts w:ascii="Times New Roman" w:eastAsia="等线" w:hAnsi="Times New Roman" w:cs="Times New Roman"/>
                <w:color w:val="000000"/>
              </w:rPr>
              <w:t>,</w:t>
            </w:r>
            <w:proofErr w:type="gramStart"/>
            <w:r w:rsidRPr="00081082">
              <w:rPr>
                <w:rFonts w:ascii="Times New Roman" w:eastAsia="等线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081082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</w:p>
          <w:p w14:paraId="31295880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9 </w:t>
            </w:r>
            <w:r w:rsidRPr="00081082">
              <w:rPr>
                <w:rFonts w:ascii="Times New Roman" w:hAnsi="Times New Roman" w:cs="Times New Roman"/>
                <w:lang w:eastAsia="zh-CN"/>
              </w:rPr>
              <w:t>("systematic review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):</w:t>
            </w:r>
            <w:proofErr w:type="spellStart"/>
            <w:r w:rsidRPr="00081082">
              <w:rPr>
                <w:rFonts w:ascii="Times New Roman" w:hAnsi="Times New Roman" w:cs="Times New Roman"/>
                <w:lang w:eastAsia="zh-CN"/>
              </w:rPr>
              <w:t>ti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,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ab,kw</w:t>
            </w:r>
            <w:proofErr w:type="spellEnd"/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 xml:space="preserve"> OR ("</w:t>
            </w:r>
            <w:proofErr w:type="spellStart"/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meta analysis</w:t>
            </w:r>
            <w:proofErr w:type="spellEnd"/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):ti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,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ab,kw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 xml:space="preserve"> OR (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meta analyses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):</w:t>
            </w:r>
            <w:proofErr w:type="spellStart"/>
            <w:r w:rsidRPr="00081082">
              <w:rPr>
                <w:rFonts w:ascii="Times New Roman" w:hAnsi="Times New Roman" w:cs="Times New Roman"/>
                <w:lang w:eastAsia="zh-CN"/>
              </w:rPr>
              <w:t>ti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,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ab,kw</w:t>
            </w:r>
            <w:proofErr w:type="spellEnd"/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 xml:space="preserve"> OR ("meta-analysis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):</w:t>
            </w:r>
            <w:proofErr w:type="spellStart"/>
            <w:r w:rsidRPr="00081082">
              <w:rPr>
                <w:rFonts w:ascii="Times New Roman" w:hAnsi="Times New Roman" w:cs="Times New Roman"/>
                <w:lang w:eastAsia="zh-CN"/>
              </w:rPr>
              <w:t>ti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,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ab,kw</w:t>
            </w:r>
            <w:proofErr w:type="spellEnd"/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 xml:space="preserve"> OR ("meta-analyses"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):</w:t>
            </w:r>
            <w:proofErr w:type="spellStart"/>
            <w:r w:rsidRPr="00081082">
              <w:rPr>
                <w:rFonts w:ascii="Times New Roman" w:hAnsi="Times New Roman" w:cs="Times New Roman"/>
                <w:lang w:eastAsia="zh-CN"/>
              </w:rPr>
              <w:t>ti</w:t>
            </w:r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>,</w:t>
            </w:r>
            <w:proofErr w:type="gramStart"/>
            <w:r w:rsidRPr="00081082">
              <w:rPr>
                <w:rFonts w:ascii="Times New Roman" w:hAnsi="Times New Roman" w:cs="Times New Roman"/>
                <w:lang w:eastAsia="zh-CN"/>
              </w:rPr>
              <w:t>ab,kw</w:t>
            </w:r>
            <w:proofErr w:type="spellEnd"/>
            <w:proofErr w:type="gramEnd"/>
            <w:r w:rsidRPr="00081082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14:paraId="1A34EB36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0 </w:t>
            </w:r>
            <w:r w:rsidRPr="00081082">
              <w:rPr>
                <w:rFonts w:ascii="Times New Roman" w:hAnsi="Times New Roman" w:cs="Times New Roman"/>
                <w:lang w:eastAsia="zh-CN"/>
              </w:rPr>
              <w:t>#7 AND #8 AND #9</w:t>
            </w:r>
          </w:p>
        </w:tc>
        <w:tc>
          <w:tcPr>
            <w:tcW w:w="901" w:type="dxa"/>
          </w:tcPr>
          <w:p w14:paraId="7B303FBE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  <w:lang w:eastAsia="zh-CN"/>
              </w:rPr>
              <w:lastRenderedPageBreak/>
              <w:t>21</w:t>
            </w:r>
          </w:p>
        </w:tc>
      </w:tr>
      <w:tr w:rsidR="004860BC" w:rsidRPr="00081082" w14:paraId="11173791" w14:textId="77777777" w:rsidTr="00A54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EDC31" w14:textId="77777777" w:rsidR="004860BC" w:rsidRPr="00081082" w:rsidRDefault="004860BC" w:rsidP="00A54420">
            <w:pPr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7593" w:type="dxa"/>
            <w:hideMark/>
          </w:tcPr>
          <w:p w14:paraId="69F23889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1 </w:t>
            </w:r>
            <w:r w:rsidRPr="00081082">
              <w:rPr>
                <w:rFonts w:ascii="Times New Roman" w:hAnsi="Times New Roman" w:cs="Times New Roman"/>
              </w:rPr>
              <w:t>TS=(agranulocytosis)</w:t>
            </w:r>
          </w:p>
          <w:p w14:paraId="0C6FDFFA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#2 </w:t>
            </w:r>
            <w:r w:rsidRPr="00081082">
              <w:rPr>
                <w:rFonts w:ascii="Times New Roman" w:hAnsi="Times New Roman" w:cs="Times New Roman"/>
              </w:rPr>
              <w:t>TI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 xml:space="preserve">neutropenia OR </w:t>
            </w:r>
            <w:proofErr w:type="spellStart"/>
            <w:r w:rsidRPr="00081082">
              <w:rPr>
                <w:rFonts w:ascii="Times New Roman" w:hAnsi="Times New Roman" w:cs="Times New Roman"/>
              </w:rPr>
              <w:t>neutropaenia</w:t>
            </w:r>
            <w:proofErr w:type="spellEnd"/>
            <w:r w:rsidRPr="00081082">
              <w:rPr>
                <w:rFonts w:ascii="Times New Roman" w:hAnsi="Times New Roman" w:cs="Times New Roman"/>
              </w:rPr>
              <w:t xml:space="preserve"> OR granulocytopenia OR granulopenia OR panleukopenia OR leukopenia)</w:t>
            </w:r>
            <w:r w:rsidRPr="00081082">
              <w:rPr>
                <w:rFonts w:ascii="Times New Roman" w:hAnsi="Times New Roman" w:cs="Times New Roman" w:hint="eastAsia"/>
                <w:lang w:eastAsia="zh-CN"/>
              </w:rPr>
              <w:t xml:space="preserve"> OR </w:t>
            </w:r>
            <w:r w:rsidRPr="00081082">
              <w:rPr>
                <w:rFonts w:ascii="Times New Roman" w:hAnsi="Times New Roman" w:cs="Times New Roman"/>
              </w:rPr>
              <w:t>AB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 xml:space="preserve">neutropenia OR </w:t>
            </w:r>
            <w:proofErr w:type="spellStart"/>
            <w:r w:rsidRPr="00081082">
              <w:rPr>
                <w:rFonts w:ascii="Times New Roman" w:hAnsi="Times New Roman" w:cs="Times New Roman"/>
              </w:rPr>
              <w:t>neutropaenia</w:t>
            </w:r>
            <w:proofErr w:type="spellEnd"/>
            <w:r w:rsidRPr="00081082">
              <w:rPr>
                <w:rFonts w:ascii="Times New Roman" w:hAnsi="Times New Roman" w:cs="Times New Roman"/>
              </w:rPr>
              <w:t xml:space="preserve"> OR granulocytopenia OR granulopenia OR panleukopenia OR leukopenia)</w:t>
            </w:r>
          </w:p>
          <w:p w14:paraId="3AF02521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#3 1 OR 2</w:t>
            </w:r>
          </w:p>
          <w:p w14:paraId="29CD3C61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>#4 TI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>drug-induced OR induced) OR AB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>drug-induced OR induced</w:t>
            </w:r>
            <w:r w:rsidRPr="00081082">
              <w:rPr>
                <w:rFonts w:ascii="Times New Roman" w:hAnsi="Times New Roman" w:cs="Times New Roman" w:hint="eastAsia"/>
                <w:lang w:eastAsia="zh-CN"/>
              </w:rPr>
              <w:t>)</w:t>
            </w: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 </w:t>
            </w:r>
          </w:p>
          <w:p w14:paraId="41922377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0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#5 </w:t>
            </w:r>
            <w:r w:rsidRPr="00081082">
              <w:rPr>
                <w:rFonts w:ascii="Times New Roman" w:hAnsi="Times New Roman" w:cs="Times New Roman"/>
              </w:rPr>
              <w:t>AB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>systematic review OR meta-analysis) OR TI</w:t>
            </w:r>
            <w:proofErr w:type="gramStart"/>
            <w:r w:rsidRPr="00081082">
              <w:rPr>
                <w:rFonts w:ascii="Times New Roman" w:hAnsi="Times New Roman" w:cs="Times New Roman"/>
              </w:rPr>
              <w:t>=(</w:t>
            </w:r>
            <w:proofErr w:type="gramEnd"/>
            <w:r w:rsidRPr="00081082">
              <w:rPr>
                <w:rFonts w:ascii="Times New Roman" w:hAnsi="Times New Roman" w:cs="Times New Roman"/>
              </w:rPr>
              <w:t>systematic review OR meta-analysis)</w:t>
            </w:r>
          </w:p>
          <w:p w14:paraId="1E6757FC" w14:textId="77777777" w:rsidR="004860BC" w:rsidRPr="00081082" w:rsidRDefault="004860BC" w:rsidP="00A544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 w:hint="eastAsia"/>
                <w:lang w:eastAsia="zh-CN"/>
              </w:rPr>
              <w:t>#6 3 AND 4 AND 5</w:t>
            </w:r>
          </w:p>
        </w:tc>
        <w:tc>
          <w:tcPr>
            <w:tcW w:w="901" w:type="dxa"/>
          </w:tcPr>
          <w:p w14:paraId="7DA72A85" w14:textId="77777777" w:rsidR="004860BC" w:rsidRPr="00081082" w:rsidRDefault="004860BC" w:rsidP="00A54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081082">
              <w:rPr>
                <w:rFonts w:ascii="Times New Roman" w:hAnsi="Times New Roman" w:cs="Times New Roman"/>
                <w:lang w:eastAsia="zh-CN"/>
              </w:rPr>
              <w:t>277</w:t>
            </w:r>
          </w:p>
        </w:tc>
      </w:tr>
    </w:tbl>
    <w:p w14:paraId="34646740" w14:textId="77777777" w:rsidR="004860BC" w:rsidRDefault="004860BC" w:rsidP="00F50EDF">
      <w:pPr>
        <w:rPr>
          <w:rFonts w:hint="eastAsia"/>
        </w:rPr>
      </w:pPr>
    </w:p>
    <w:p w14:paraId="0CBF97C2" w14:textId="2643D32C" w:rsidR="00D92464" w:rsidRDefault="004860BC" w:rsidP="00D92464">
      <w:pPr>
        <w:jc w:val="left"/>
        <w:rPr>
          <w:b/>
          <w:bCs/>
          <w:sz w:val="24"/>
          <w:szCs w:val="24"/>
          <w:lang w:eastAsia="en-GB"/>
        </w:rPr>
      </w:pPr>
      <w:bookmarkStart w:id="3" w:name="_Hlk198481741"/>
      <w:r>
        <w:rPr>
          <w:rFonts w:hint="eastAsia"/>
          <w:b/>
          <w:bCs/>
          <w:sz w:val="24"/>
          <w:szCs w:val="24"/>
        </w:rPr>
        <w:t>Supplementary</w:t>
      </w:r>
      <w:r w:rsidR="00D92464">
        <w:rPr>
          <w:rFonts w:hint="eastAsia"/>
          <w:b/>
          <w:bCs/>
          <w:sz w:val="24"/>
          <w:szCs w:val="24"/>
        </w:rPr>
        <w:t xml:space="preserve"> </w:t>
      </w:r>
      <w:r w:rsidR="00D92464" w:rsidRPr="00D92464">
        <w:rPr>
          <w:b/>
          <w:bCs/>
          <w:sz w:val="24"/>
          <w:szCs w:val="24"/>
          <w:lang w:eastAsia="en-GB"/>
        </w:rPr>
        <w:t xml:space="preserve">Table </w:t>
      </w:r>
      <w:r w:rsidR="00D92464">
        <w:rPr>
          <w:rFonts w:hint="eastAsia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3</w:t>
      </w:r>
      <w:r w:rsidR="00D92464" w:rsidRPr="00D92464">
        <w:rPr>
          <w:b/>
          <w:bCs/>
          <w:sz w:val="24"/>
          <w:szCs w:val="24"/>
          <w:lang w:eastAsia="en-GB"/>
        </w:rPr>
        <w:t xml:space="preserve">. </w:t>
      </w:r>
      <w:r w:rsidR="00D92464" w:rsidRPr="000D7C1C">
        <w:rPr>
          <w:b/>
          <w:bCs/>
          <w:sz w:val="24"/>
          <w:szCs w:val="24"/>
          <w:lang w:eastAsia="en-GB"/>
        </w:rPr>
        <w:t xml:space="preserve">Primary characteristics of </w:t>
      </w:r>
      <w:r w:rsidR="00D92464" w:rsidRPr="000D7C1C">
        <w:rPr>
          <w:rFonts w:hint="eastAsia"/>
          <w:b/>
          <w:bCs/>
          <w:sz w:val="24"/>
          <w:szCs w:val="24"/>
          <w:lang w:eastAsia="en-GB"/>
        </w:rPr>
        <w:t>a</w:t>
      </w:r>
      <w:r w:rsidR="00D92464" w:rsidRPr="000D7C1C">
        <w:rPr>
          <w:b/>
          <w:bCs/>
          <w:sz w:val="24"/>
          <w:szCs w:val="24"/>
          <w:lang w:eastAsia="en-GB"/>
        </w:rPr>
        <w:t>granulocytosis cases in FAERS from 2004 to 202</w:t>
      </w:r>
      <w:r w:rsidR="00D92464" w:rsidRPr="000D7C1C">
        <w:rPr>
          <w:rFonts w:hint="eastAsia"/>
          <w:b/>
          <w:bCs/>
          <w:sz w:val="24"/>
          <w:szCs w:val="24"/>
          <w:lang w:eastAsia="en-GB"/>
        </w:rPr>
        <w:t>3</w:t>
      </w:r>
    </w:p>
    <w:tbl>
      <w:tblPr>
        <w:tblStyle w:val="a7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438"/>
        <w:gridCol w:w="2694"/>
      </w:tblGrid>
      <w:tr w:rsidR="00D92464" w:rsidRPr="00277607" w14:paraId="18875A4E" w14:textId="77777777" w:rsidTr="00277607">
        <w:trPr>
          <w:trHeight w:val="287"/>
        </w:trPr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2D2DA4A0" w14:textId="77777777" w:rsidR="00D92464" w:rsidRPr="00277607" w:rsidRDefault="00D92464" w:rsidP="00277607">
            <w:pPr>
              <w:spacing w:line="400" w:lineRule="exact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bookmarkStart w:id="4" w:name="_Hlk198481817"/>
            <w:bookmarkEnd w:id="3"/>
            <w:r w:rsidRPr="00277607">
              <w:rPr>
                <w:rFonts w:eastAsia="宋体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4B115BFA" w14:textId="2558109F" w:rsidR="00D92464" w:rsidRPr="00277607" w:rsidRDefault="00277607" w:rsidP="00277607">
            <w:pPr>
              <w:spacing w:line="400" w:lineRule="exact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 xml:space="preserve"> Case Number (</w:t>
            </w:r>
            <w:r w:rsidR="00D92464" w:rsidRPr="00277607">
              <w:rPr>
                <w:rFonts w:eastAsia="宋体"/>
                <w:b/>
                <w:bCs/>
                <w:sz w:val="22"/>
                <w:szCs w:val="22"/>
              </w:rPr>
              <w:t>N</w:t>
            </w:r>
            <w:r w:rsidRPr="00277607">
              <w:rPr>
                <w:rFonts w:eastAsia="宋体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4025517" w14:textId="13F8A0B8" w:rsidR="00D92464" w:rsidRPr="00277607" w:rsidRDefault="00277607" w:rsidP="00277607">
            <w:pPr>
              <w:spacing w:line="400" w:lineRule="exact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 xml:space="preserve"> Case Proportion (%)</w:t>
            </w:r>
          </w:p>
        </w:tc>
      </w:tr>
      <w:tr w:rsidR="00D92464" w:rsidRPr="00277607" w14:paraId="12A616DC" w14:textId="77777777" w:rsidTr="00277607">
        <w:trPr>
          <w:trHeight w:val="287"/>
        </w:trPr>
        <w:tc>
          <w:tcPr>
            <w:tcW w:w="2665" w:type="dxa"/>
            <w:tcBorders>
              <w:top w:val="single" w:sz="12" w:space="0" w:color="auto"/>
            </w:tcBorders>
          </w:tcPr>
          <w:p w14:paraId="1BA01B0F" w14:textId="77777777" w:rsidR="00D92464" w:rsidRPr="00277607" w:rsidRDefault="00D92464" w:rsidP="0087597A">
            <w:pPr>
              <w:spacing w:line="400" w:lineRule="exac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438" w:type="dxa"/>
            <w:tcBorders>
              <w:top w:val="single" w:sz="12" w:space="0" w:color="auto"/>
            </w:tcBorders>
          </w:tcPr>
          <w:p w14:paraId="683AD52E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34113189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</w:tr>
      <w:tr w:rsidR="00D92464" w:rsidRPr="00277607" w14:paraId="43167029" w14:textId="77777777" w:rsidTr="00277607">
        <w:trPr>
          <w:trHeight w:val="287"/>
        </w:trPr>
        <w:tc>
          <w:tcPr>
            <w:tcW w:w="2665" w:type="dxa"/>
          </w:tcPr>
          <w:p w14:paraId="08C7B158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2438" w:type="dxa"/>
          </w:tcPr>
          <w:p w14:paraId="6FEB3204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68183</w:t>
            </w:r>
          </w:p>
        </w:tc>
        <w:tc>
          <w:tcPr>
            <w:tcW w:w="2694" w:type="dxa"/>
          </w:tcPr>
          <w:p w14:paraId="2CEAB45F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42.49</w:t>
            </w:r>
          </w:p>
        </w:tc>
      </w:tr>
      <w:tr w:rsidR="00D92464" w:rsidRPr="00277607" w14:paraId="53B5FDFD" w14:textId="77777777" w:rsidTr="00277607">
        <w:trPr>
          <w:trHeight w:val="287"/>
        </w:trPr>
        <w:tc>
          <w:tcPr>
            <w:tcW w:w="2665" w:type="dxa"/>
          </w:tcPr>
          <w:p w14:paraId="4ED9B1F4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2438" w:type="dxa"/>
          </w:tcPr>
          <w:p w14:paraId="108CCE69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71422</w:t>
            </w:r>
          </w:p>
        </w:tc>
        <w:tc>
          <w:tcPr>
            <w:tcW w:w="2694" w:type="dxa"/>
          </w:tcPr>
          <w:p w14:paraId="04D753C9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44.50</w:t>
            </w:r>
          </w:p>
        </w:tc>
      </w:tr>
      <w:tr w:rsidR="00D92464" w:rsidRPr="00277607" w14:paraId="14599286" w14:textId="77777777" w:rsidTr="00277607">
        <w:trPr>
          <w:trHeight w:val="272"/>
        </w:trPr>
        <w:tc>
          <w:tcPr>
            <w:tcW w:w="2665" w:type="dxa"/>
          </w:tcPr>
          <w:p w14:paraId="07DDC70E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Unknown</w:t>
            </w:r>
          </w:p>
        </w:tc>
        <w:tc>
          <w:tcPr>
            <w:tcW w:w="2438" w:type="dxa"/>
          </w:tcPr>
          <w:p w14:paraId="622A0607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0882</w:t>
            </w:r>
          </w:p>
        </w:tc>
        <w:tc>
          <w:tcPr>
            <w:tcW w:w="2694" w:type="dxa"/>
          </w:tcPr>
          <w:p w14:paraId="01361F40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3.01</w:t>
            </w:r>
          </w:p>
        </w:tc>
      </w:tr>
      <w:tr w:rsidR="00D92464" w:rsidRPr="00277607" w14:paraId="11269F52" w14:textId="77777777" w:rsidTr="00277607">
        <w:trPr>
          <w:trHeight w:val="287"/>
        </w:trPr>
        <w:tc>
          <w:tcPr>
            <w:tcW w:w="2665" w:type="dxa"/>
          </w:tcPr>
          <w:p w14:paraId="4B56E1F7" w14:textId="77777777" w:rsidR="00D92464" w:rsidRPr="00277607" w:rsidRDefault="00D92464" w:rsidP="0087597A">
            <w:pPr>
              <w:spacing w:line="400" w:lineRule="exac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>Reporter occupation</w:t>
            </w:r>
          </w:p>
        </w:tc>
        <w:tc>
          <w:tcPr>
            <w:tcW w:w="2438" w:type="dxa"/>
          </w:tcPr>
          <w:p w14:paraId="5F27AA6A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694" w:type="dxa"/>
          </w:tcPr>
          <w:p w14:paraId="0FC19966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</w:tr>
      <w:tr w:rsidR="00D92464" w:rsidRPr="00277607" w14:paraId="1DF9A2A0" w14:textId="77777777" w:rsidTr="00277607">
        <w:trPr>
          <w:trHeight w:val="287"/>
        </w:trPr>
        <w:tc>
          <w:tcPr>
            <w:tcW w:w="2665" w:type="dxa"/>
          </w:tcPr>
          <w:p w14:paraId="11BAC849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Health professional</w:t>
            </w:r>
          </w:p>
        </w:tc>
        <w:tc>
          <w:tcPr>
            <w:tcW w:w="2438" w:type="dxa"/>
          </w:tcPr>
          <w:p w14:paraId="45A25489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37500</w:t>
            </w:r>
          </w:p>
        </w:tc>
        <w:tc>
          <w:tcPr>
            <w:tcW w:w="2694" w:type="dxa"/>
          </w:tcPr>
          <w:p w14:paraId="7F91F890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85.68</w:t>
            </w:r>
          </w:p>
        </w:tc>
      </w:tr>
      <w:tr w:rsidR="00D92464" w:rsidRPr="00277607" w14:paraId="587085F5" w14:textId="77777777" w:rsidTr="00277607">
        <w:trPr>
          <w:trHeight w:val="287"/>
        </w:trPr>
        <w:tc>
          <w:tcPr>
            <w:tcW w:w="2665" w:type="dxa"/>
          </w:tcPr>
          <w:p w14:paraId="0CE0A6C6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Non-health professional</w:t>
            </w:r>
          </w:p>
        </w:tc>
        <w:tc>
          <w:tcPr>
            <w:tcW w:w="2438" w:type="dxa"/>
          </w:tcPr>
          <w:p w14:paraId="216ABAD2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5482</w:t>
            </w:r>
          </w:p>
        </w:tc>
        <w:tc>
          <w:tcPr>
            <w:tcW w:w="2694" w:type="dxa"/>
          </w:tcPr>
          <w:p w14:paraId="168DC94E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9.65</w:t>
            </w:r>
          </w:p>
        </w:tc>
      </w:tr>
      <w:tr w:rsidR="00D92464" w:rsidRPr="00277607" w14:paraId="22B292CB" w14:textId="77777777" w:rsidTr="00277607">
        <w:trPr>
          <w:trHeight w:val="287"/>
        </w:trPr>
        <w:tc>
          <w:tcPr>
            <w:tcW w:w="2665" w:type="dxa"/>
          </w:tcPr>
          <w:p w14:paraId="6FCFF2ED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Unknown</w:t>
            </w:r>
          </w:p>
        </w:tc>
        <w:tc>
          <w:tcPr>
            <w:tcW w:w="2438" w:type="dxa"/>
          </w:tcPr>
          <w:p w14:paraId="17A74FA8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7505</w:t>
            </w:r>
          </w:p>
        </w:tc>
        <w:tc>
          <w:tcPr>
            <w:tcW w:w="2694" w:type="dxa"/>
          </w:tcPr>
          <w:p w14:paraId="08A7A6B1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4.68</w:t>
            </w:r>
          </w:p>
        </w:tc>
      </w:tr>
      <w:tr w:rsidR="00D92464" w:rsidRPr="00277607" w14:paraId="1B71E468" w14:textId="77777777" w:rsidTr="00277607">
        <w:trPr>
          <w:trHeight w:val="287"/>
        </w:trPr>
        <w:tc>
          <w:tcPr>
            <w:tcW w:w="2665" w:type="dxa"/>
          </w:tcPr>
          <w:p w14:paraId="37B63BF4" w14:textId="77777777" w:rsidR="00D92464" w:rsidRPr="00277607" w:rsidRDefault="00D92464" w:rsidP="0087597A">
            <w:pPr>
              <w:spacing w:line="400" w:lineRule="exac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>Report region</w:t>
            </w:r>
          </w:p>
        </w:tc>
        <w:tc>
          <w:tcPr>
            <w:tcW w:w="2438" w:type="dxa"/>
          </w:tcPr>
          <w:p w14:paraId="6526E10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694" w:type="dxa"/>
          </w:tcPr>
          <w:p w14:paraId="1F94684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</w:tr>
      <w:tr w:rsidR="00D92464" w:rsidRPr="00277607" w14:paraId="2D6904DC" w14:textId="77777777" w:rsidTr="00277607">
        <w:trPr>
          <w:trHeight w:val="287"/>
        </w:trPr>
        <w:tc>
          <w:tcPr>
            <w:tcW w:w="2665" w:type="dxa"/>
          </w:tcPr>
          <w:p w14:paraId="7B54377B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North America</w:t>
            </w:r>
          </w:p>
        </w:tc>
        <w:tc>
          <w:tcPr>
            <w:tcW w:w="2438" w:type="dxa"/>
          </w:tcPr>
          <w:p w14:paraId="68E15162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50325</w:t>
            </w:r>
          </w:p>
        </w:tc>
        <w:tc>
          <w:tcPr>
            <w:tcW w:w="2694" w:type="dxa"/>
          </w:tcPr>
          <w:p w14:paraId="26FC056E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1.36</w:t>
            </w:r>
          </w:p>
        </w:tc>
      </w:tr>
      <w:tr w:rsidR="00D92464" w:rsidRPr="00277607" w14:paraId="3F4C5CFB" w14:textId="77777777" w:rsidTr="00277607">
        <w:trPr>
          <w:trHeight w:val="287"/>
        </w:trPr>
        <w:tc>
          <w:tcPr>
            <w:tcW w:w="2665" w:type="dxa"/>
          </w:tcPr>
          <w:p w14:paraId="30EC32BB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South America</w:t>
            </w:r>
          </w:p>
        </w:tc>
        <w:tc>
          <w:tcPr>
            <w:tcW w:w="2438" w:type="dxa"/>
          </w:tcPr>
          <w:p w14:paraId="7062FC5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073</w:t>
            </w:r>
          </w:p>
        </w:tc>
        <w:tc>
          <w:tcPr>
            <w:tcW w:w="2694" w:type="dxa"/>
          </w:tcPr>
          <w:p w14:paraId="207839C1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.29</w:t>
            </w:r>
          </w:p>
        </w:tc>
      </w:tr>
      <w:tr w:rsidR="00D92464" w:rsidRPr="00277607" w14:paraId="706F382C" w14:textId="77777777" w:rsidTr="00277607">
        <w:trPr>
          <w:trHeight w:val="287"/>
        </w:trPr>
        <w:tc>
          <w:tcPr>
            <w:tcW w:w="2665" w:type="dxa"/>
          </w:tcPr>
          <w:p w14:paraId="6F97E80A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Europe</w:t>
            </w:r>
          </w:p>
        </w:tc>
        <w:tc>
          <w:tcPr>
            <w:tcW w:w="2438" w:type="dxa"/>
          </w:tcPr>
          <w:p w14:paraId="31ADC630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58051</w:t>
            </w:r>
          </w:p>
        </w:tc>
        <w:tc>
          <w:tcPr>
            <w:tcW w:w="2694" w:type="dxa"/>
          </w:tcPr>
          <w:p w14:paraId="7298F155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6.17</w:t>
            </w:r>
          </w:p>
        </w:tc>
      </w:tr>
      <w:tr w:rsidR="00D92464" w:rsidRPr="00277607" w14:paraId="353E756B" w14:textId="77777777" w:rsidTr="00277607">
        <w:trPr>
          <w:trHeight w:val="287"/>
        </w:trPr>
        <w:tc>
          <w:tcPr>
            <w:tcW w:w="2665" w:type="dxa"/>
          </w:tcPr>
          <w:p w14:paraId="75CAD835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Asian</w:t>
            </w:r>
          </w:p>
        </w:tc>
        <w:tc>
          <w:tcPr>
            <w:tcW w:w="2438" w:type="dxa"/>
          </w:tcPr>
          <w:p w14:paraId="01D55C93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9143</w:t>
            </w:r>
          </w:p>
        </w:tc>
        <w:tc>
          <w:tcPr>
            <w:tcW w:w="2694" w:type="dxa"/>
          </w:tcPr>
          <w:p w14:paraId="714D157E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4.39</w:t>
            </w:r>
          </w:p>
        </w:tc>
      </w:tr>
      <w:tr w:rsidR="00D92464" w:rsidRPr="00277607" w14:paraId="53680B8A" w14:textId="77777777" w:rsidTr="00277607">
        <w:trPr>
          <w:trHeight w:val="287"/>
        </w:trPr>
        <w:tc>
          <w:tcPr>
            <w:tcW w:w="2665" w:type="dxa"/>
          </w:tcPr>
          <w:p w14:paraId="382B50FB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Oceania</w:t>
            </w:r>
          </w:p>
        </w:tc>
        <w:tc>
          <w:tcPr>
            <w:tcW w:w="2438" w:type="dxa"/>
          </w:tcPr>
          <w:p w14:paraId="70CE6F1E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078</w:t>
            </w:r>
          </w:p>
        </w:tc>
        <w:tc>
          <w:tcPr>
            <w:tcW w:w="2694" w:type="dxa"/>
          </w:tcPr>
          <w:p w14:paraId="3A89CC1B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.92</w:t>
            </w:r>
          </w:p>
        </w:tc>
      </w:tr>
      <w:tr w:rsidR="00D92464" w:rsidRPr="00277607" w14:paraId="13967DEF" w14:textId="77777777" w:rsidTr="00277607">
        <w:trPr>
          <w:trHeight w:val="287"/>
        </w:trPr>
        <w:tc>
          <w:tcPr>
            <w:tcW w:w="2665" w:type="dxa"/>
          </w:tcPr>
          <w:p w14:paraId="598F7DE7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Africa</w:t>
            </w:r>
          </w:p>
        </w:tc>
        <w:tc>
          <w:tcPr>
            <w:tcW w:w="2438" w:type="dxa"/>
          </w:tcPr>
          <w:p w14:paraId="70DDFFC6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650</w:t>
            </w:r>
          </w:p>
        </w:tc>
        <w:tc>
          <w:tcPr>
            <w:tcW w:w="2694" w:type="dxa"/>
          </w:tcPr>
          <w:p w14:paraId="0FAA4E9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0.41</w:t>
            </w:r>
          </w:p>
        </w:tc>
      </w:tr>
      <w:tr w:rsidR="00D92464" w:rsidRPr="00277607" w14:paraId="60745B22" w14:textId="77777777" w:rsidTr="00277607">
        <w:trPr>
          <w:trHeight w:val="287"/>
        </w:trPr>
        <w:tc>
          <w:tcPr>
            <w:tcW w:w="2665" w:type="dxa"/>
          </w:tcPr>
          <w:p w14:paraId="0F69E356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Unknown</w:t>
            </w:r>
          </w:p>
        </w:tc>
        <w:tc>
          <w:tcPr>
            <w:tcW w:w="2438" w:type="dxa"/>
          </w:tcPr>
          <w:p w14:paraId="6C4325D8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7167</w:t>
            </w:r>
          </w:p>
        </w:tc>
        <w:tc>
          <w:tcPr>
            <w:tcW w:w="2694" w:type="dxa"/>
          </w:tcPr>
          <w:p w14:paraId="670FB3DF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4.47</w:t>
            </w:r>
          </w:p>
        </w:tc>
      </w:tr>
      <w:tr w:rsidR="00D92464" w:rsidRPr="00277607" w14:paraId="4A3970D2" w14:textId="77777777" w:rsidTr="00277607">
        <w:trPr>
          <w:trHeight w:val="287"/>
        </w:trPr>
        <w:tc>
          <w:tcPr>
            <w:tcW w:w="2665" w:type="dxa"/>
          </w:tcPr>
          <w:p w14:paraId="6AD9217B" w14:textId="77777777" w:rsidR="00D92464" w:rsidRPr="00277607" w:rsidRDefault="00D92464" w:rsidP="0087597A">
            <w:pPr>
              <w:spacing w:line="400" w:lineRule="exact"/>
              <w:rPr>
                <w:rFonts w:eastAsia="宋体"/>
                <w:b/>
                <w:bCs/>
                <w:sz w:val="22"/>
                <w:szCs w:val="22"/>
              </w:rPr>
            </w:pPr>
            <w:r w:rsidRPr="00277607">
              <w:rPr>
                <w:rFonts w:eastAsia="宋体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438" w:type="dxa"/>
          </w:tcPr>
          <w:p w14:paraId="26E66EB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132F04B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</w:p>
        </w:tc>
      </w:tr>
      <w:tr w:rsidR="00D92464" w:rsidRPr="00277607" w14:paraId="2E65CA31" w14:textId="77777777" w:rsidTr="00277607">
        <w:trPr>
          <w:trHeight w:val="272"/>
        </w:trPr>
        <w:tc>
          <w:tcPr>
            <w:tcW w:w="2665" w:type="dxa"/>
          </w:tcPr>
          <w:p w14:paraId="18AA00A2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Death</w:t>
            </w:r>
          </w:p>
        </w:tc>
        <w:tc>
          <w:tcPr>
            <w:tcW w:w="2438" w:type="dxa"/>
          </w:tcPr>
          <w:p w14:paraId="4CE7003F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9679</w:t>
            </w:r>
          </w:p>
        </w:tc>
        <w:tc>
          <w:tcPr>
            <w:tcW w:w="2694" w:type="dxa"/>
          </w:tcPr>
          <w:p w14:paraId="55014FF8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2.26</w:t>
            </w:r>
          </w:p>
        </w:tc>
      </w:tr>
      <w:tr w:rsidR="00D92464" w:rsidRPr="00277607" w14:paraId="52D106A6" w14:textId="77777777" w:rsidTr="00277607">
        <w:trPr>
          <w:trHeight w:val="287"/>
        </w:trPr>
        <w:tc>
          <w:tcPr>
            <w:tcW w:w="2665" w:type="dxa"/>
          </w:tcPr>
          <w:p w14:paraId="120A7F43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Life Threatening</w:t>
            </w:r>
          </w:p>
        </w:tc>
        <w:tc>
          <w:tcPr>
            <w:tcW w:w="2438" w:type="dxa"/>
          </w:tcPr>
          <w:p w14:paraId="37C0EF6D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0384</w:t>
            </w:r>
          </w:p>
        </w:tc>
        <w:tc>
          <w:tcPr>
            <w:tcW w:w="2694" w:type="dxa"/>
          </w:tcPr>
          <w:p w14:paraId="7FAE0A60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6.47</w:t>
            </w:r>
          </w:p>
        </w:tc>
      </w:tr>
      <w:tr w:rsidR="00D92464" w:rsidRPr="00277607" w14:paraId="6DB62AC6" w14:textId="77777777" w:rsidTr="00277607">
        <w:trPr>
          <w:trHeight w:val="287"/>
        </w:trPr>
        <w:tc>
          <w:tcPr>
            <w:tcW w:w="2665" w:type="dxa"/>
          </w:tcPr>
          <w:p w14:paraId="37F8FF39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Hospitalization</w:t>
            </w:r>
          </w:p>
        </w:tc>
        <w:tc>
          <w:tcPr>
            <w:tcW w:w="2438" w:type="dxa"/>
          </w:tcPr>
          <w:p w14:paraId="6663FD47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41626</w:t>
            </w:r>
          </w:p>
        </w:tc>
        <w:tc>
          <w:tcPr>
            <w:tcW w:w="2694" w:type="dxa"/>
          </w:tcPr>
          <w:p w14:paraId="24F88940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5.94</w:t>
            </w:r>
          </w:p>
        </w:tc>
      </w:tr>
      <w:tr w:rsidR="00D92464" w:rsidRPr="00277607" w14:paraId="7DA1251C" w14:textId="77777777" w:rsidTr="00277607">
        <w:trPr>
          <w:trHeight w:val="287"/>
        </w:trPr>
        <w:tc>
          <w:tcPr>
            <w:tcW w:w="2665" w:type="dxa"/>
          </w:tcPr>
          <w:p w14:paraId="0093D58F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Disability</w:t>
            </w:r>
          </w:p>
        </w:tc>
        <w:tc>
          <w:tcPr>
            <w:tcW w:w="2438" w:type="dxa"/>
          </w:tcPr>
          <w:p w14:paraId="42748A84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43</w:t>
            </w:r>
          </w:p>
        </w:tc>
        <w:tc>
          <w:tcPr>
            <w:tcW w:w="2694" w:type="dxa"/>
          </w:tcPr>
          <w:p w14:paraId="0BF2D34F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0.21</w:t>
            </w:r>
          </w:p>
        </w:tc>
      </w:tr>
      <w:tr w:rsidR="00D92464" w:rsidRPr="00277607" w14:paraId="42F586EB" w14:textId="77777777" w:rsidTr="00277607">
        <w:trPr>
          <w:trHeight w:val="287"/>
        </w:trPr>
        <w:tc>
          <w:tcPr>
            <w:tcW w:w="2665" w:type="dxa"/>
          </w:tcPr>
          <w:p w14:paraId="2A1991D8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Congenital Anomaly</w:t>
            </w:r>
          </w:p>
        </w:tc>
        <w:tc>
          <w:tcPr>
            <w:tcW w:w="2438" w:type="dxa"/>
          </w:tcPr>
          <w:p w14:paraId="31FCC9E3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13</w:t>
            </w:r>
          </w:p>
        </w:tc>
        <w:tc>
          <w:tcPr>
            <w:tcW w:w="2694" w:type="dxa"/>
          </w:tcPr>
          <w:p w14:paraId="49D9C8B4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0.01</w:t>
            </w:r>
          </w:p>
        </w:tc>
      </w:tr>
      <w:tr w:rsidR="00D92464" w:rsidRPr="00277607" w14:paraId="2635E46E" w14:textId="77777777" w:rsidTr="00277607">
        <w:trPr>
          <w:trHeight w:val="287"/>
        </w:trPr>
        <w:tc>
          <w:tcPr>
            <w:tcW w:w="2665" w:type="dxa"/>
          </w:tcPr>
          <w:p w14:paraId="6045C3EE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lastRenderedPageBreak/>
              <w:t>Required Intervention</w:t>
            </w:r>
          </w:p>
        </w:tc>
        <w:tc>
          <w:tcPr>
            <w:tcW w:w="2438" w:type="dxa"/>
          </w:tcPr>
          <w:p w14:paraId="6F7A6424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25</w:t>
            </w:r>
          </w:p>
        </w:tc>
        <w:tc>
          <w:tcPr>
            <w:tcW w:w="2694" w:type="dxa"/>
          </w:tcPr>
          <w:p w14:paraId="45609B62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0.14</w:t>
            </w:r>
          </w:p>
        </w:tc>
      </w:tr>
      <w:tr w:rsidR="00D92464" w:rsidRPr="00277607" w14:paraId="7F88F4DC" w14:textId="77777777" w:rsidTr="00277607">
        <w:trPr>
          <w:trHeight w:val="287"/>
        </w:trPr>
        <w:tc>
          <w:tcPr>
            <w:tcW w:w="2665" w:type="dxa"/>
          </w:tcPr>
          <w:p w14:paraId="7C892407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Other Serious</w:t>
            </w:r>
            <w:r w:rsidRPr="00277607">
              <w:rPr>
                <w:rFonts w:eastAsia="宋体" w:hint="eastAsia"/>
                <w:sz w:val="22"/>
                <w:szCs w:val="22"/>
              </w:rPr>
              <w:t xml:space="preserve"> E</w:t>
            </w:r>
            <w:r w:rsidRPr="00277607">
              <w:rPr>
                <w:rFonts w:eastAsia="宋体"/>
                <w:sz w:val="22"/>
                <w:szCs w:val="22"/>
              </w:rPr>
              <w:t>ve</w:t>
            </w:r>
            <w:r w:rsidRPr="00277607">
              <w:rPr>
                <w:rFonts w:eastAsia="宋体" w:hint="eastAsia"/>
                <w:sz w:val="22"/>
                <w:szCs w:val="22"/>
              </w:rPr>
              <w:t>nts</w:t>
            </w:r>
          </w:p>
        </w:tc>
        <w:tc>
          <w:tcPr>
            <w:tcW w:w="2438" w:type="dxa"/>
          </w:tcPr>
          <w:p w14:paraId="3438191B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2249</w:t>
            </w:r>
          </w:p>
        </w:tc>
        <w:tc>
          <w:tcPr>
            <w:tcW w:w="2694" w:type="dxa"/>
          </w:tcPr>
          <w:p w14:paraId="6727DE53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20.09</w:t>
            </w:r>
          </w:p>
        </w:tc>
      </w:tr>
      <w:tr w:rsidR="00D92464" w:rsidRPr="00277607" w14:paraId="438C87F1" w14:textId="77777777" w:rsidTr="00277607">
        <w:trPr>
          <w:trHeight w:val="287"/>
        </w:trPr>
        <w:tc>
          <w:tcPr>
            <w:tcW w:w="2665" w:type="dxa"/>
            <w:tcBorders>
              <w:bottom w:val="single" w:sz="12" w:space="0" w:color="auto"/>
            </w:tcBorders>
          </w:tcPr>
          <w:p w14:paraId="44268C8A" w14:textId="77777777" w:rsidR="00D92464" w:rsidRPr="00277607" w:rsidRDefault="00D92464" w:rsidP="0087597A">
            <w:pPr>
              <w:spacing w:line="400" w:lineRule="exact"/>
              <w:ind w:firstLineChars="100" w:firstLine="220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/>
                <w:sz w:val="22"/>
                <w:szCs w:val="22"/>
              </w:rPr>
              <w:t>Unknown</w:t>
            </w:r>
          </w:p>
        </w:tc>
        <w:tc>
          <w:tcPr>
            <w:tcW w:w="2438" w:type="dxa"/>
            <w:tcBorders>
              <w:bottom w:val="single" w:sz="12" w:space="0" w:color="auto"/>
            </w:tcBorders>
          </w:tcPr>
          <w:p w14:paraId="15EA6446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55968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5C15989C" w14:textId="77777777" w:rsidR="00D92464" w:rsidRPr="00277607" w:rsidRDefault="00D92464" w:rsidP="0087597A">
            <w:pPr>
              <w:spacing w:line="400" w:lineRule="exact"/>
              <w:jc w:val="right"/>
              <w:rPr>
                <w:rFonts w:eastAsia="宋体"/>
                <w:sz w:val="22"/>
                <w:szCs w:val="22"/>
              </w:rPr>
            </w:pPr>
            <w:r w:rsidRPr="00277607">
              <w:rPr>
                <w:rFonts w:eastAsia="宋体" w:hint="eastAsia"/>
                <w:sz w:val="22"/>
                <w:szCs w:val="22"/>
              </w:rPr>
              <w:t>34.87</w:t>
            </w:r>
          </w:p>
        </w:tc>
      </w:tr>
      <w:bookmarkEnd w:id="4"/>
    </w:tbl>
    <w:p w14:paraId="1E20757F" w14:textId="77777777" w:rsidR="004860BC" w:rsidRPr="0035238A" w:rsidRDefault="004860BC" w:rsidP="00F50EDF">
      <w:pPr>
        <w:rPr>
          <w:rFonts w:hint="eastAsia"/>
        </w:rPr>
      </w:pPr>
    </w:p>
    <w:p w14:paraId="4289CCAE" w14:textId="59A0A6A8" w:rsidR="00A16825" w:rsidRPr="00A14DB3" w:rsidRDefault="004860BC" w:rsidP="00A14DB3">
      <w:pPr>
        <w:jc w:val="left"/>
        <w:rPr>
          <w:b/>
          <w:bCs/>
          <w:sz w:val="24"/>
          <w:szCs w:val="24"/>
        </w:rPr>
      </w:pPr>
      <w:bookmarkStart w:id="5" w:name="_Hlk205641549"/>
      <w:r>
        <w:rPr>
          <w:b/>
          <w:bCs/>
          <w:sz w:val="24"/>
          <w:szCs w:val="24"/>
          <w:lang w:eastAsia="en-GB"/>
        </w:rPr>
        <w:t>Supplementary</w:t>
      </w:r>
      <w:r w:rsidR="0035238A" w:rsidRPr="00A14DB3">
        <w:rPr>
          <w:b/>
          <w:bCs/>
          <w:sz w:val="24"/>
          <w:szCs w:val="24"/>
          <w:lang w:eastAsia="en-GB"/>
        </w:rPr>
        <w:t xml:space="preserve"> Table </w:t>
      </w:r>
      <w:r w:rsidR="006B0163" w:rsidRPr="00A14DB3">
        <w:rPr>
          <w:rFonts w:hint="eastAsia"/>
          <w:b/>
          <w:bCs/>
          <w:sz w:val="24"/>
          <w:szCs w:val="24"/>
          <w:lang w:eastAsia="en-GB"/>
        </w:rPr>
        <w:t>S</w:t>
      </w:r>
      <w:r>
        <w:rPr>
          <w:rFonts w:hint="eastAsia"/>
          <w:b/>
          <w:bCs/>
          <w:sz w:val="24"/>
          <w:szCs w:val="24"/>
        </w:rPr>
        <w:t>4</w:t>
      </w:r>
      <w:r w:rsidR="0035238A" w:rsidRPr="00A14DB3">
        <w:rPr>
          <w:b/>
          <w:bCs/>
          <w:sz w:val="24"/>
          <w:szCs w:val="24"/>
          <w:lang w:eastAsia="en-GB"/>
        </w:rPr>
        <w:t xml:space="preserve">. </w:t>
      </w:r>
      <w:r w:rsidR="00CA3FB9" w:rsidRPr="000D7C1C">
        <w:rPr>
          <w:rFonts w:hint="eastAsia"/>
          <w:b/>
          <w:bCs/>
          <w:sz w:val="24"/>
          <w:szCs w:val="24"/>
        </w:rPr>
        <w:t>D</w:t>
      </w:r>
      <w:r w:rsidR="0035238A" w:rsidRPr="000D7C1C">
        <w:rPr>
          <w:b/>
          <w:bCs/>
          <w:sz w:val="24"/>
          <w:szCs w:val="24"/>
          <w:lang w:eastAsia="en-GB"/>
        </w:rPr>
        <w:t xml:space="preserve">rugs </w:t>
      </w:r>
      <w:r w:rsidR="00CA3FB9" w:rsidRPr="000D7C1C">
        <w:rPr>
          <w:rFonts w:hint="eastAsia"/>
          <w:b/>
          <w:bCs/>
          <w:sz w:val="24"/>
          <w:szCs w:val="24"/>
        </w:rPr>
        <w:t>identified as</w:t>
      </w:r>
      <w:r w:rsidR="0035238A" w:rsidRPr="000D7C1C">
        <w:rPr>
          <w:b/>
          <w:bCs/>
          <w:sz w:val="24"/>
          <w:szCs w:val="24"/>
          <w:lang w:eastAsia="en-GB"/>
        </w:rPr>
        <w:t xml:space="preserve"> </w:t>
      </w:r>
      <w:r w:rsidR="00A96FB4" w:rsidRPr="000D7C1C">
        <w:rPr>
          <w:b/>
          <w:bCs/>
          <w:sz w:val="24"/>
          <w:szCs w:val="24"/>
          <w:lang w:eastAsia="en-GB"/>
        </w:rPr>
        <w:t>DI</w:t>
      </w:r>
      <w:r w:rsidR="006D0B8A" w:rsidRPr="000D7C1C">
        <w:rPr>
          <w:rFonts w:hint="eastAsia"/>
          <w:b/>
          <w:bCs/>
          <w:sz w:val="24"/>
          <w:szCs w:val="24"/>
          <w:lang w:eastAsia="en-GB"/>
        </w:rPr>
        <w:t>A</w:t>
      </w:r>
      <w:r w:rsidR="0035238A" w:rsidRPr="000D7C1C">
        <w:rPr>
          <w:b/>
          <w:bCs/>
          <w:sz w:val="24"/>
          <w:szCs w:val="24"/>
          <w:lang w:eastAsia="en-GB"/>
        </w:rPr>
        <w:t xml:space="preserve"> signal</w:t>
      </w:r>
      <w:r w:rsidR="00CA3FB9" w:rsidRPr="000D7C1C">
        <w:rPr>
          <w:rFonts w:hint="eastAsia"/>
          <w:b/>
          <w:bCs/>
          <w:sz w:val="24"/>
          <w:szCs w:val="24"/>
        </w:rPr>
        <w:t>s</w:t>
      </w:r>
    </w:p>
    <w:tbl>
      <w:tblPr>
        <w:tblW w:w="9796" w:type="dxa"/>
        <w:tblLayout w:type="fixed"/>
        <w:tblLook w:val="04A0" w:firstRow="1" w:lastRow="0" w:firstColumn="1" w:lastColumn="0" w:noHBand="0" w:noVBand="1"/>
      </w:tblPr>
      <w:tblGrid>
        <w:gridCol w:w="1716"/>
        <w:gridCol w:w="2251"/>
        <w:gridCol w:w="860"/>
        <w:gridCol w:w="1090"/>
        <w:gridCol w:w="1090"/>
        <w:gridCol w:w="727"/>
        <w:gridCol w:w="1031"/>
        <w:gridCol w:w="1031"/>
      </w:tblGrid>
      <w:tr w:rsidR="001E0D29" w:rsidRPr="001E0D29" w14:paraId="53484B62" w14:textId="77777777" w:rsidTr="006770A0">
        <w:trPr>
          <w:trHeight w:val="28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5"/>
          <w:p w14:paraId="7A3BDD0C" w14:textId="47663FCB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rug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9C19B7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DEE58D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OR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192E02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5%CI lower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06F01F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5%CI upper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36B697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C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07BD2F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95%CI lower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F1975A" w14:textId="77777777" w:rsidR="001E0D29" w:rsidRPr="001E0D29" w:rsidRDefault="001E0D29" w:rsidP="00A1682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95%CI upper</w:t>
            </w:r>
          </w:p>
        </w:tc>
      </w:tr>
      <w:tr w:rsidR="001E0D29" w:rsidRPr="001E0D29" w14:paraId="669407C5" w14:textId="77777777" w:rsidTr="006770A0">
        <w:trPr>
          <w:trHeight w:val="278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0D9D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ovaquone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4AB8" w14:textId="096DF9D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nts Against Amoebiasi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Protozoal Disease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87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14 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7C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58 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64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5 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95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6 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F2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69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 </w:t>
            </w:r>
          </w:p>
        </w:tc>
      </w:tr>
      <w:tr w:rsidR="001E0D29" w:rsidRPr="001E0D29" w14:paraId="217CC1D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F04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broma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F9F5D" w14:textId="615BFAB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332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7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52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21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6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9D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988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2D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1 </w:t>
            </w:r>
          </w:p>
        </w:tc>
      </w:tr>
      <w:tr w:rsidR="001E0D29" w:rsidRPr="001E0D29" w14:paraId="5B9421F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DE0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osfamid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5743" w14:textId="59879BA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23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3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7A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24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1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E96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13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50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5 </w:t>
            </w:r>
          </w:p>
        </w:tc>
      </w:tr>
      <w:tr w:rsidR="001E0D29" w:rsidRPr="001E0D29" w14:paraId="1AEEB2A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115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tep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0015" w14:textId="1F927EE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B48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2.0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61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15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4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4E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0E4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E5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7 </w:t>
            </w:r>
          </w:p>
        </w:tc>
      </w:tr>
      <w:tr w:rsidR="001E0D29" w:rsidRPr="001E0D29" w14:paraId="5B5C22F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CDC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94AC" w14:textId="595C266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77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2B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63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0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4D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D5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1F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6 </w:t>
            </w:r>
          </w:p>
        </w:tc>
      </w:tr>
      <w:tr w:rsidR="001E0D29" w:rsidRPr="001E0D29" w14:paraId="68C7CEE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4FD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phal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03D0" w14:textId="234D20E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EC9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7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566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BF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0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5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8E2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E6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8 </w:t>
            </w:r>
          </w:p>
        </w:tc>
      </w:tr>
      <w:tr w:rsidR="001E0D29" w:rsidRPr="001E0D29" w14:paraId="4BD2885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98E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arbaz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FB70" w14:textId="28923B8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AF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8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D2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03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BD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8A9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5275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2 </w:t>
            </w:r>
          </w:p>
        </w:tc>
      </w:tr>
      <w:tr w:rsidR="001E0D29" w:rsidRPr="001E0D29" w14:paraId="6C145CF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4A49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ambuci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A619" w14:textId="279DBBA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EB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9A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57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7D0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36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64A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1 </w:t>
            </w:r>
          </w:p>
        </w:tc>
      </w:tr>
      <w:tr w:rsidR="001E0D29" w:rsidRPr="001E0D29" w14:paraId="28832E9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6B1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amustin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1E0D" w14:textId="056BC5A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B6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1C4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58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6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A9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8B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2F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3 </w:t>
            </w:r>
          </w:p>
        </w:tc>
      </w:tr>
      <w:tr w:rsidR="001E0D29" w:rsidRPr="001E0D29" w14:paraId="3DD4018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667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ulf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D17B" w14:textId="435F33E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84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0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483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AC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7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B0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1FC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11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7 </w:t>
            </w:r>
          </w:p>
        </w:tc>
      </w:tr>
      <w:tr w:rsidR="001E0D29" w:rsidRPr="001E0D29" w14:paraId="7FA731A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AE4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948A" w14:textId="595D427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74B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1D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28E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3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80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E3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68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4 </w:t>
            </w:r>
          </w:p>
        </w:tc>
      </w:tr>
      <w:tr w:rsidR="001E0D29" w:rsidRPr="001E0D29" w14:paraId="79DF900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FAC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E6BC" w14:textId="33A092D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7C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43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1E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6B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C3C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21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3 </w:t>
            </w:r>
          </w:p>
        </w:tc>
      </w:tr>
      <w:tr w:rsidR="001E0D29" w:rsidRPr="001E0D29" w14:paraId="2055F33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CBC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mustin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B74E" w14:textId="1F572CD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ylating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414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8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A21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A0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CA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29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964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3 </w:t>
            </w:r>
          </w:p>
        </w:tc>
      </w:tr>
      <w:tr w:rsidR="001E0D29" w:rsidRPr="001E0D29" w14:paraId="48E8574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9C3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na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5FD3" w14:textId="68411364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7D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6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530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079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5.3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2A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49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F7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5 </w:t>
            </w:r>
          </w:p>
        </w:tc>
      </w:tr>
      <w:tr w:rsidR="001E0D29" w:rsidRPr="001E0D29" w14:paraId="1983EFA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87F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razoxa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2A41" w14:textId="68A20309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29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2.5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54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05E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0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B8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86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C26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0 </w:t>
            </w:r>
          </w:p>
        </w:tc>
      </w:tr>
      <w:tr w:rsidR="001E0D29" w:rsidRPr="001E0D29" w14:paraId="421AC0B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662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lacicl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D95D" w14:textId="771A9719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EC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10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3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3C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9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828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12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33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3 </w:t>
            </w:r>
          </w:p>
        </w:tc>
      </w:tr>
      <w:tr w:rsidR="001E0D29" w:rsidRPr="001E0D29" w14:paraId="2EF994E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A7A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folina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1305" w14:textId="6B317010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A2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055E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23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3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BD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6AE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18CF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8 </w:t>
            </w:r>
          </w:p>
        </w:tc>
      </w:tr>
      <w:tr w:rsidR="001E0D29" w:rsidRPr="001E0D29" w14:paraId="0196545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46F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ipr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C5F9" w14:textId="28D5442C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B5E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05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9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FA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61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95B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3D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</w:tr>
      <w:tr w:rsidR="001E0D29" w:rsidRPr="001E0D29" w14:paraId="51C1959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095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lcium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ofolinat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F486" w14:textId="66E5279B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6D9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D26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B5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2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26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AD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A8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7 </w:t>
            </w:r>
          </w:p>
        </w:tc>
      </w:tr>
      <w:tr w:rsidR="001E0D29" w:rsidRPr="001E0D29" w14:paraId="4741CD5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855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iferm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0DC8" w14:textId="350003CA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9C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D6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12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1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299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C66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C9F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9 </w:t>
            </w:r>
          </w:p>
        </w:tc>
      </w:tr>
      <w:tr w:rsidR="001E0D29" w:rsidRPr="001E0D29" w14:paraId="112F6DF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2B3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fostin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C80E" w14:textId="7BDF12B6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0C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411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971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2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A8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9B5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003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9 </w:t>
            </w:r>
          </w:p>
        </w:tc>
      </w:tr>
      <w:tr w:rsidR="001E0D29" w:rsidRPr="001E0D29" w14:paraId="7B2AD21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2A2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asirox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94A0" w14:textId="19A7C052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Therapeutic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D3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AF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45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290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E0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1FBE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 </w:t>
            </w:r>
          </w:p>
        </w:tc>
      </w:tr>
      <w:tr w:rsidR="001E0D29" w:rsidRPr="001E0D29" w14:paraId="4491707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CD7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tino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2E77" w14:textId="052A0F3E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acne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parations </w:t>
            </w:r>
            <w:proofErr w:type="gramStart"/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proofErr w:type="gramEnd"/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pical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63B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B90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0E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25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BC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52D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</w:tr>
      <w:tr w:rsidR="001E0D29" w:rsidRPr="001E0D29" w14:paraId="4880B2D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E44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s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BB2D" w14:textId="127E85E8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acne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parations </w:t>
            </w:r>
            <w:proofErr w:type="gramStart"/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proofErr w:type="gramEnd"/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pical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D75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10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D4C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17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68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475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9 </w:t>
            </w:r>
          </w:p>
        </w:tc>
      </w:tr>
      <w:tr w:rsidR="001E0D29" w:rsidRPr="001E0D29" w14:paraId="65284E3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B57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repitan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15EF" w14:textId="06E59970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eme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Antinause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15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5B4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96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C2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3D1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76B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9 </w:t>
            </w:r>
          </w:p>
        </w:tc>
      </w:tr>
      <w:tr w:rsidR="001E0D29" w:rsidRPr="001E0D29" w14:paraId="64D885C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C0F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onosetr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D9A2" w14:textId="6506A1A0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eme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Antinause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F64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707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20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19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13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C24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2 </w:t>
            </w:r>
          </w:p>
        </w:tc>
      </w:tr>
      <w:tr w:rsidR="001E0D29" w:rsidRPr="001E0D29" w14:paraId="7DE6E2F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BE3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dansetr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3FA9" w14:textId="46EE515D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eme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Antinause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BC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33E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D9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B0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B4E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0D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 </w:t>
            </w:r>
          </w:p>
        </w:tc>
      </w:tr>
      <w:tr w:rsidR="001E0D29" w:rsidRPr="001E0D29" w14:paraId="50177B8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9BA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isa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A97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epilept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01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650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EA8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E6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81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FCB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7 </w:t>
            </w:r>
          </w:p>
        </w:tc>
      </w:tr>
      <w:tr w:rsidR="001E0D29" w:rsidRPr="001E0D29" w14:paraId="720F3D9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017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zep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366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epilept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BE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DB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5A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02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46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D6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 </w:t>
            </w:r>
          </w:p>
        </w:tc>
      </w:tr>
      <w:tr w:rsidR="001E0D29" w:rsidRPr="001E0D29" w14:paraId="7520D83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AA1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tiraceta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C41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epileptic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3D5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633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ED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79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54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8B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 </w:t>
            </w:r>
          </w:p>
        </w:tc>
      </w:tr>
      <w:tr w:rsidR="001E0D29" w:rsidRPr="001E0D29" w14:paraId="45B2127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1DC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binaf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41DE" w14:textId="6FB0FFE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fungal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opical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476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78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6D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62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7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4F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F99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 </w:t>
            </w:r>
          </w:p>
        </w:tc>
      </w:tr>
      <w:tr w:rsidR="001E0D29" w:rsidRPr="001E0D29" w14:paraId="3881C2E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3B6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chic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7B4C" w14:textId="2A8EC549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gout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ar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86E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CF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69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91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DF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3445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7 </w:t>
            </w:r>
          </w:p>
        </w:tc>
      </w:tr>
      <w:tr w:rsidR="001E0D29" w:rsidRPr="001E0D29" w14:paraId="43A0BE6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F71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lopurino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87F7" w14:textId="4533C1E4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gout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ar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0B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A1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29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FB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AB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46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9 </w:t>
            </w:r>
          </w:p>
        </w:tc>
      </w:tr>
      <w:tr w:rsidR="001E0D29" w:rsidRPr="001E0D29" w14:paraId="6DF636B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F90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chicine and probenec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00399" w14:textId="7E883F16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gout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paration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56D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5.4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8BC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6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5B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4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16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A87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A75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7 </w:t>
            </w:r>
          </w:p>
        </w:tc>
      </w:tr>
      <w:tr w:rsidR="001E0D29" w:rsidRPr="001E0D29" w14:paraId="4BFB9AA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364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amphenico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A20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ectiv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03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2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7C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ED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7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72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09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9D2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3 </w:t>
            </w:r>
          </w:p>
        </w:tc>
      </w:tr>
      <w:tr w:rsidR="001E0D29" w:rsidRPr="001E0D29" w14:paraId="71A71E9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FF0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flurid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302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ectiv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46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2E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C69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80A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F6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23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6 </w:t>
            </w:r>
          </w:p>
        </w:tc>
      </w:tr>
      <w:tr w:rsidR="001E0D29" w:rsidRPr="001E0D29" w14:paraId="45482B3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BC7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79E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ectiv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F4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B4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68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B5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17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106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 </w:t>
            </w:r>
          </w:p>
        </w:tc>
      </w:tr>
      <w:tr w:rsidR="001E0D29" w:rsidRPr="001E0D29" w14:paraId="6ADF321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858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etham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FD0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ala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32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10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A8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75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F3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4E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3 </w:t>
            </w:r>
          </w:p>
        </w:tc>
      </w:tr>
      <w:tr w:rsidR="001E0D29" w:rsidRPr="001E0D29" w14:paraId="205F545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E77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6A5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etaboli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57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87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4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10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9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258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9F3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95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1 </w:t>
            </w:r>
          </w:p>
        </w:tc>
      </w:tr>
      <w:tr w:rsidR="001E0D29" w:rsidRPr="001E0D29" w14:paraId="2CDCAE7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4D8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E4E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etaboli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F42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4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31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6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FD5C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2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11B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213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96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5 </w:t>
            </w:r>
          </w:p>
        </w:tc>
      </w:tr>
      <w:tr w:rsidR="001E0D29" w:rsidRPr="001E0D29" w14:paraId="2194BF9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B2D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latrexa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121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etaboli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E6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3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F9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1E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CA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80E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06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9 </w:t>
            </w:r>
          </w:p>
        </w:tc>
      </w:tr>
      <w:tr w:rsidR="001E0D29" w:rsidRPr="001E0D29" w14:paraId="6541BF8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664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orouraci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D57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etaboli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8F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149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E0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4F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1D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B6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2 </w:t>
            </w:r>
          </w:p>
        </w:tc>
      </w:tr>
      <w:tr w:rsidR="001E0D29" w:rsidRPr="001E0D29" w14:paraId="672C02C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B35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1DF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etaboli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8A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7B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47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59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9E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B6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5 </w:t>
            </w:r>
          </w:p>
        </w:tc>
      </w:tr>
      <w:tr w:rsidR="001E0D29" w:rsidRPr="001E0D29" w14:paraId="0C1996F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905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ar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754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C9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3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6B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5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642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1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F50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83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DE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6 </w:t>
            </w:r>
          </w:p>
        </w:tc>
      </w:tr>
      <w:tr w:rsidR="001E0D29" w:rsidRPr="001E0D29" w14:paraId="0E3116E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371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far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E0B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BE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8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8F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B6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3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553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611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8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7 </w:t>
            </w:r>
          </w:p>
        </w:tc>
      </w:tr>
      <w:tr w:rsidR="001E0D29" w:rsidRPr="001E0D29" w14:paraId="7FB2B8C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90E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oguan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F65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C95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6.9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64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7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F9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7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21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F4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51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7 </w:t>
            </w:r>
          </w:p>
        </w:tc>
      </w:tr>
      <w:tr w:rsidR="001E0D29" w:rsidRPr="001E0D29" w14:paraId="0C70492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ADD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it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5F5F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69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4.2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0A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87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29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CE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C19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6 </w:t>
            </w:r>
          </w:p>
        </w:tc>
      </w:tr>
      <w:tr w:rsidR="001E0D29" w:rsidRPr="001E0D29" w14:paraId="1AA1C38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E0F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acitid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741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64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0.9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12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16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8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79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52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23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6 </w:t>
            </w:r>
          </w:p>
        </w:tc>
      </w:tr>
      <w:tr w:rsidR="001E0D29" w:rsidRPr="001E0D29" w14:paraId="507B8BA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A5E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captopur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479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62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9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C5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A3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3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CF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90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CA8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 </w:t>
            </w:r>
          </w:p>
        </w:tc>
      </w:tr>
      <w:tr w:rsidR="001E0D29" w:rsidRPr="001E0D29" w14:paraId="2DBA159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C9F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520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E1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7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823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E0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9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FB0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C2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F1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9 </w:t>
            </w:r>
          </w:p>
        </w:tc>
      </w:tr>
      <w:tr w:rsidR="001E0D29" w:rsidRPr="001E0D29" w14:paraId="12DB1A9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202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0BC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etabolit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0C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D15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8F4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9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CD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E7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252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4 </w:t>
            </w:r>
          </w:p>
        </w:tc>
      </w:tr>
      <w:tr w:rsidR="001E0D29" w:rsidRPr="001E0D29" w14:paraId="554E706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513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cytos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CCC8" w14:textId="2E0A707E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E6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11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D4C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3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0A5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BE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F5E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5 </w:t>
            </w:r>
          </w:p>
        </w:tc>
      </w:tr>
      <w:tr w:rsidR="001E0D29" w:rsidRPr="001E0D29" w14:paraId="45A9740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B0B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ofung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A7D7" w14:textId="1487F30B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8E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EF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3A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1D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32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090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7 </w:t>
            </w:r>
          </w:p>
        </w:tc>
      </w:tr>
      <w:tr w:rsidR="001E0D29" w:rsidRPr="001E0D29" w14:paraId="11D3AC4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3CB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acon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CC5D" w14:textId="316BE03E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EEB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E5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9F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CE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93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1D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8 </w:t>
            </w:r>
          </w:p>
        </w:tc>
      </w:tr>
      <w:tr w:rsidR="001E0D29" w:rsidRPr="001E0D29" w14:paraId="62E7FE8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BC0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fung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B7D3" w14:textId="47022E81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98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C9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1749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0E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9D6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E7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2 </w:t>
            </w:r>
          </w:p>
        </w:tc>
      </w:tr>
      <w:tr w:rsidR="001E0D29" w:rsidRPr="001E0D29" w14:paraId="7FD6FC7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2B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con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39FC" w14:textId="30D50205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E5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63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5D9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74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65B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C2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8 </w:t>
            </w:r>
          </w:p>
        </w:tc>
      </w:tr>
      <w:tr w:rsidR="001E0D29" w:rsidRPr="001E0D29" w14:paraId="750A1F6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162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ricon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F923" w14:textId="50A58F6B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mycotics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ystemic 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7E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8A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31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228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F99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10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</w:tr>
      <w:tr w:rsidR="001E0D29" w:rsidRPr="001E0D29" w14:paraId="1A9F0A0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A8B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end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26CD" w14:textId="7CBC8D89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nematodal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003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4F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01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9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8D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9B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61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3 </w:t>
            </w:r>
          </w:p>
        </w:tc>
      </w:tr>
      <w:tr w:rsidR="001E0D29" w:rsidRPr="001E0D29" w14:paraId="5147FDF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7B5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BFC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psychot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BA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18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1A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6F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9A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670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 </w:t>
            </w:r>
          </w:p>
        </w:tc>
      </w:tr>
      <w:tr w:rsidR="001E0D29" w:rsidRPr="001E0D29" w14:paraId="17FE7BB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E47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lopid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727A" w14:textId="4582B9BE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thrombotic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79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48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1A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6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60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65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285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5 </w:t>
            </w:r>
          </w:p>
        </w:tc>
      </w:tr>
      <w:tr w:rsidR="001E0D29" w:rsidRPr="001E0D29" w14:paraId="53D98E3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DB03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m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19ED" w14:textId="36F9ED74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thyroid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ar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4D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EF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EB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5D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99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E1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 </w:t>
            </w:r>
          </w:p>
        </w:tc>
      </w:tr>
      <w:tr w:rsidR="001E0D29" w:rsidRPr="001E0D29" w14:paraId="289CFC3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F6A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ylthiouraci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2543" w14:textId="6F66BDEB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thyroid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ar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25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44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A8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1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E3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E47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475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4 </w:t>
            </w:r>
          </w:p>
        </w:tc>
      </w:tr>
      <w:tr w:rsidR="001E0D29" w:rsidRPr="001E0D29" w14:paraId="599AF6E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3B0C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sodeoxycholic ac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A47F" w14:textId="76A2A8FA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ile </w:t>
            </w:r>
            <w:r w:rsidR="00F06C47"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C29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C5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28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9EF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237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9A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0 </w:t>
            </w:r>
          </w:p>
        </w:tc>
      </w:tr>
      <w:tr w:rsidR="001E0D29" w:rsidRPr="001E0D29" w14:paraId="7256821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01D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791B" w14:textId="0EF2EDA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84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142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E9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F2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733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E6D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1 </w:t>
            </w:r>
          </w:p>
        </w:tc>
      </w:tr>
      <w:tr w:rsidR="001E0D29" w:rsidRPr="001E0D29" w14:paraId="2FA7CE1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CC0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2B66" w14:textId="29BC7F6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4B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D0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409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1F3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D8B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22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9 </w:t>
            </w:r>
          </w:p>
        </w:tc>
      </w:tr>
      <w:tr w:rsidR="001E0D29" w:rsidRPr="001E0D29" w14:paraId="4ADE71B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7D5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6A61" w14:textId="3B598FA9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27C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28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78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999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DB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F0E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</w:tr>
      <w:tr w:rsidR="001E0D29" w:rsidRPr="001E0D29" w14:paraId="318B0F9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529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cortis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3D89" w14:textId="0C52864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13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DD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E1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73C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7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A8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4D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 </w:t>
            </w:r>
          </w:p>
        </w:tc>
      </w:tr>
      <w:tr w:rsidR="001E0D29" w:rsidRPr="001E0D29" w14:paraId="0FDDFFC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C83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prednisol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31E8" w14:textId="108ADB0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1C9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9B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86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B6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123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BC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 </w:t>
            </w:r>
          </w:p>
        </w:tc>
      </w:tr>
      <w:tr w:rsidR="001E0D29" w:rsidRPr="001E0D29" w14:paraId="34A9DB3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CEE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arubi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A085" w14:textId="764BBB1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70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8.6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559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63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1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12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6DC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B4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3 </w:t>
            </w:r>
          </w:p>
        </w:tc>
      </w:tr>
      <w:tr w:rsidR="001E0D29" w:rsidRPr="001E0D29" w14:paraId="15A7B2C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5A6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unorubi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C1F7" w14:textId="4AC18ED9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D7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8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88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7B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5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280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001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35A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3 </w:t>
            </w:r>
          </w:p>
        </w:tc>
      </w:tr>
      <w:tr w:rsidR="001E0D29" w:rsidRPr="001E0D29" w14:paraId="05512E2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C90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xantr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7B8B" w14:textId="42F67E8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CB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4.1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24F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4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F4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F4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93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56E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2 </w:t>
            </w:r>
          </w:p>
        </w:tc>
      </w:tr>
      <w:tr w:rsidR="001E0D29" w:rsidRPr="001E0D29" w14:paraId="27F10DF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F55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tin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327E" w14:textId="0338014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DF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1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55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96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3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958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7C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76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9 </w:t>
            </w:r>
          </w:p>
        </w:tc>
      </w:tr>
      <w:tr w:rsidR="001E0D29" w:rsidRPr="001E0D29" w14:paraId="4AC61F3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2025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xorubi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B6BD" w14:textId="79D7F20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FC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5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18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D9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1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1A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1D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55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6 </w:t>
            </w:r>
          </w:p>
        </w:tc>
      </w:tr>
      <w:tr w:rsidR="001E0D29" w:rsidRPr="001E0D29" w14:paraId="729B339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8420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le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86C5" w14:textId="1948BE4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85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1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80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B8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47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9C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5E6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5 </w:t>
            </w:r>
          </w:p>
        </w:tc>
      </w:tr>
      <w:tr w:rsidR="001E0D29" w:rsidRPr="001E0D29" w14:paraId="66EE07B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EF9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rubic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60DF" w14:textId="24CE645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F77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DA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C43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0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93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0D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E6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2 </w:t>
            </w:r>
          </w:p>
        </w:tc>
      </w:tr>
      <w:tr w:rsidR="001E0D29" w:rsidRPr="001E0D29" w14:paraId="49687CB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9A6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abepil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2D59" w14:textId="4148398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1F9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BA4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A7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E6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62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438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6 </w:t>
            </w:r>
          </w:p>
        </w:tc>
      </w:tr>
      <w:tr w:rsidR="001E0D29" w:rsidRPr="001E0D29" w14:paraId="1611CF3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97E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273A" w14:textId="270CAD6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totoxic Antibiot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Subst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61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42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01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0D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F3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6CC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1 </w:t>
            </w:r>
          </w:p>
        </w:tc>
      </w:tr>
      <w:tr w:rsidR="001E0D29" w:rsidRPr="001E0D29" w14:paraId="2D0A29B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232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iclovi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905F" w14:textId="49856B7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D0D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AF4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61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4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22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71E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591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9 </w:t>
            </w:r>
          </w:p>
        </w:tc>
      </w:tr>
      <w:tr w:rsidR="001E0D29" w:rsidRPr="001E0D29" w14:paraId="22A57D4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213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ganciclovi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ABEB" w14:textId="4185362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0E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5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33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39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8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968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BE4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35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0 </w:t>
            </w:r>
          </w:p>
        </w:tc>
      </w:tr>
      <w:tr w:rsidR="001E0D29" w:rsidRPr="001E0D29" w14:paraId="12A1592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FE2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carne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3DEB" w14:textId="27B3CD4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4C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3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4EA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4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2A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DF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8E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0B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7 </w:t>
            </w:r>
          </w:p>
        </w:tc>
      </w:tr>
      <w:tr w:rsidR="001E0D29" w:rsidRPr="001E0D29" w14:paraId="6740566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553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ceprevi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A261" w14:textId="4A70512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661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ACE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73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EF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AE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AA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5 </w:t>
            </w:r>
          </w:p>
        </w:tc>
      </w:tr>
      <w:tr w:rsidR="001E0D29" w:rsidRPr="001E0D29" w14:paraId="4E019D3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D06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aciclovi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426D" w14:textId="162C12F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11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20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7B0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62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99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28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7 </w:t>
            </w:r>
          </w:p>
        </w:tc>
      </w:tr>
      <w:tr w:rsidR="001E0D29" w:rsidRPr="001E0D29" w14:paraId="3DC2025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24E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4912" w14:textId="6E4F6A40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D4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71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2A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AD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04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FA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4 </w:t>
            </w:r>
          </w:p>
        </w:tc>
      </w:tr>
      <w:tr w:rsidR="001E0D29" w:rsidRPr="001E0D29" w14:paraId="4210063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E0E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dovud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B578" w14:textId="2111409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B89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F2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EE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21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63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BCA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9 </w:t>
            </w:r>
          </w:p>
        </w:tc>
      </w:tr>
      <w:tr w:rsidR="001E0D29" w:rsidRPr="001E0D29" w14:paraId="33BF1DA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44E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clovir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B66C" w14:textId="4C65B19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F57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7D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B0F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56A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58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4E0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1 </w:t>
            </w:r>
          </w:p>
        </w:tc>
      </w:tr>
      <w:tr w:rsidR="001E0D29" w:rsidRPr="001E0D29" w14:paraId="6DB2D79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C24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ivud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B8A7" w14:textId="6EB696F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Acting Antivir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72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5F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37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BBE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D13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74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 </w:t>
            </w:r>
          </w:p>
        </w:tc>
      </w:tr>
      <w:tr w:rsidR="001E0D29" w:rsidRPr="001E0D29" w14:paraId="0D80D79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386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idronic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E07F" w14:textId="1C4F4E2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s Affecting Bone Structure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neraliz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DD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346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2A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D3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17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C6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8 </w:t>
            </w:r>
          </w:p>
        </w:tc>
      </w:tr>
      <w:tr w:rsidR="001E0D29" w:rsidRPr="001E0D29" w14:paraId="7E42230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64A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topra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8DD3" w14:textId="17E89D3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s For Peptic Ulcer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astro-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flux Disease (Gord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A9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92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4E4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92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7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95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80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 </w:t>
            </w:r>
          </w:p>
        </w:tc>
      </w:tr>
      <w:tr w:rsidR="001E0D29" w:rsidRPr="001E0D29" w14:paraId="019B051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625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fabut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7043" w14:textId="46AF7E7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s For Treatment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uberculo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F1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A94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975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547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63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5C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4 </w:t>
            </w:r>
          </w:p>
        </w:tc>
      </w:tr>
      <w:tr w:rsidR="001E0D29" w:rsidRPr="001E0D29" w14:paraId="36B8EE9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140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6ED6" w14:textId="58131D5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s For Treatment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uberculo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68A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33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7F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51D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69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41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7 </w:t>
            </w:r>
          </w:p>
        </w:tc>
      </w:tr>
      <w:tr w:rsidR="001E0D29" w:rsidRPr="001E0D29" w14:paraId="586A3A4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EB8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trozo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5742" w14:textId="4DF95CA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ormone Antagonist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14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67B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F1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BF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04E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24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</w:tr>
      <w:tr w:rsidR="001E0D29" w:rsidRPr="001E0D29" w14:paraId="1A23F30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824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vestrant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3C73" w14:textId="2307E95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ormone Antagonist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98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672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3D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16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3B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D8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</w:tr>
      <w:tr w:rsidR="001E0D29" w:rsidRPr="001E0D29" w14:paraId="3F13E68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7F5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luta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66B3" w14:textId="4AAF5C6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ormone Antagonist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712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E55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19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63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69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1E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5 </w:t>
            </w:r>
          </w:p>
        </w:tc>
      </w:tr>
      <w:tr w:rsidR="001E0D29" w:rsidRPr="001E0D29" w14:paraId="54BE823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38C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rixafo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40E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2D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1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AC2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236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CD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8E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8D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9 </w:t>
            </w:r>
          </w:p>
        </w:tc>
      </w:tr>
      <w:tr w:rsidR="001E0D29" w:rsidRPr="001E0D29" w14:paraId="0C91DAE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A23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grasti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E61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4CC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DDE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09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9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C0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F4B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EF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5 </w:t>
            </w:r>
          </w:p>
        </w:tc>
      </w:tr>
      <w:tr w:rsidR="001E0D29" w:rsidRPr="001E0D29" w14:paraId="1A2089C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2C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alfa-2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61A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65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612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37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2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8E6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DD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75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2 </w:t>
            </w:r>
          </w:p>
        </w:tc>
      </w:tr>
      <w:tr w:rsidR="001E0D29" w:rsidRPr="001E0D29" w14:paraId="78A0BE9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B82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sleuk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D6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04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7A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0E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AA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E4B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A4B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7 </w:t>
            </w:r>
          </w:p>
        </w:tc>
      </w:tr>
      <w:tr w:rsidR="001E0D29" w:rsidRPr="001E0D29" w14:paraId="32D2937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D5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interfer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75B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BCB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D1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5E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4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79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F71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E2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 </w:t>
            </w:r>
          </w:p>
        </w:tc>
      </w:tr>
      <w:tr w:rsidR="001E0D29" w:rsidRPr="001E0D29" w14:paraId="23F33B6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1BC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filgrastim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F86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356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BD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25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126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4E7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D8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8 </w:t>
            </w:r>
          </w:p>
        </w:tc>
      </w:tr>
      <w:tr w:rsidR="001E0D29" w:rsidRPr="001E0D29" w14:paraId="01CB645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621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gramostim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087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152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BD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674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93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BA2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3D3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 </w:t>
            </w:r>
          </w:p>
        </w:tc>
      </w:tr>
      <w:tr w:rsidR="001E0D29" w:rsidRPr="001E0D29" w14:paraId="189CF3B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0CA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interferon alfa-2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8BE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D5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66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22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74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A53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F54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8 </w:t>
            </w:r>
          </w:p>
        </w:tc>
      </w:tr>
      <w:tr w:rsidR="001E0D29" w:rsidRPr="001E0D29" w14:paraId="665D00B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8E4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B2C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timul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D0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69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0F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7C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513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54A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 </w:t>
            </w:r>
          </w:p>
        </w:tc>
      </w:tr>
      <w:tr w:rsidR="001E0D29" w:rsidRPr="001E0D29" w14:paraId="4A75C24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CD3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stimulating factor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5A7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mmunostimulant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7A2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4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19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06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3.7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BC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35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AF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5 </w:t>
            </w:r>
          </w:p>
        </w:tc>
      </w:tr>
      <w:tr w:rsidR="001E0D29" w:rsidRPr="001E0D29" w14:paraId="0C948188" w14:textId="77777777" w:rsidTr="006770A0">
        <w:trPr>
          <w:trHeight w:val="11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535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ulin,antithymocyte</w:t>
            </w:r>
            <w:proofErr w:type="spellEnd"/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munoglobulin, lymphocyte </w:t>
            </w:r>
            <w:proofErr w:type="spellStart"/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globulin,antithymocyte</w:t>
            </w:r>
            <w:proofErr w:type="spellEnd"/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equine), rabbit,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353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50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5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D7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B7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9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ED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D32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2F4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5 </w:t>
            </w:r>
          </w:p>
        </w:tc>
      </w:tr>
      <w:tr w:rsidR="001E0D29" w:rsidRPr="001E0D29" w14:paraId="4650D9C2" w14:textId="77777777" w:rsidTr="006770A0">
        <w:trPr>
          <w:trHeight w:val="83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9E8E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tithymocyt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munoglobulin (rabbit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,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thymocyte</w:t>
            </w:r>
            <w:proofErr w:type="spellEnd"/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munoglobulin (rabbit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4C4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50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12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C5D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9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71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AA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5F3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7 </w:t>
            </w:r>
          </w:p>
        </w:tc>
      </w:tr>
      <w:tr w:rsidR="001E0D29" w:rsidRPr="001E0D29" w14:paraId="62CBCAF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CF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thymocyt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munoglobul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99E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90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3.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1D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B33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9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64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38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DC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7 </w:t>
            </w:r>
          </w:p>
        </w:tc>
      </w:tr>
      <w:tr w:rsidR="001E0D29" w:rsidRPr="001E0D29" w14:paraId="0094D9F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9F6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azitaxe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EA3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192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3.4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03B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91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4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D0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3A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5F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8 </w:t>
            </w:r>
          </w:p>
        </w:tc>
      </w:tr>
      <w:tr w:rsidR="001E0D29" w:rsidRPr="001E0D29" w14:paraId="24CDA64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413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, pomalid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406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B4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5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7E9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E7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7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BD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94B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83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2 </w:t>
            </w:r>
          </w:p>
        </w:tc>
      </w:tr>
      <w:tr w:rsidR="001E0D29" w:rsidRPr="001E0D29" w14:paraId="5D6D9C2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A61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, lenalid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923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AF9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DD9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F0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2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8E3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F2C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AB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5 </w:t>
            </w:r>
          </w:p>
        </w:tc>
      </w:tr>
      <w:tr w:rsidR="001E0D29" w:rsidRPr="001E0D29" w14:paraId="147F073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EB3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athiopr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B09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BE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B53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03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F7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6D3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BB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2 </w:t>
            </w:r>
          </w:p>
        </w:tc>
      </w:tr>
      <w:tr w:rsidR="001E0D29" w:rsidRPr="001E0D29" w14:paraId="41A6C6B8" w14:textId="77777777" w:rsidTr="006770A0">
        <w:trPr>
          <w:trHeight w:val="5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65E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mphocyte immunoglobulin,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thymocyt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equin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2D1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52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E9C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DA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7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AA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4E7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B45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9 </w:t>
            </w:r>
          </w:p>
        </w:tc>
      </w:tr>
      <w:tr w:rsidR="001E0D29" w:rsidRPr="001E0D29" w14:paraId="581F567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504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2F3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3B9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78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272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5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35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891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02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3 </w:t>
            </w:r>
          </w:p>
        </w:tc>
      </w:tr>
      <w:tr w:rsidR="001E0D29" w:rsidRPr="001E0D29" w14:paraId="11DF13F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10C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mtu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996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12BE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F1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29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FA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2C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72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3 </w:t>
            </w:r>
          </w:p>
        </w:tc>
      </w:tr>
      <w:tr w:rsidR="001E0D29" w:rsidRPr="001E0D29" w14:paraId="48A1862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234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lixi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433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73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05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EA6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118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DE8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B8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9 </w:t>
            </w:r>
          </w:p>
        </w:tc>
      </w:tr>
      <w:tr w:rsidR="001E0D29" w:rsidRPr="001E0D29" w14:paraId="7E92D7E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120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ophenolic ac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CB2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12E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1D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76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3F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85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1B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7 </w:t>
            </w:r>
          </w:p>
        </w:tc>
      </w:tr>
      <w:tr w:rsidR="001E0D29" w:rsidRPr="001E0D29" w14:paraId="52C3D99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5DD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dri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CFC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CE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D75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E0D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797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95A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0AF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0 </w:t>
            </w:r>
          </w:p>
        </w:tc>
      </w:tr>
      <w:tr w:rsidR="001E0D29" w:rsidRPr="001E0D29" w14:paraId="20A310C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D42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clospor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4CB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7F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AD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892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54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754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F4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6 </w:t>
            </w:r>
          </w:p>
        </w:tc>
      </w:tr>
      <w:tr w:rsidR="001E0D29" w:rsidRPr="001E0D29" w14:paraId="374146D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C19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id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780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BA4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A5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C3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510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39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9F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 </w:t>
            </w:r>
          </w:p>
        </w:tc>
      </w:tr>
      <w:tr w:rsidR="001E0D29" w:rsidRPr="001E0D29" w14:paraId="4CA4D0E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53E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uli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04A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469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32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614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76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F95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758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 </w:t>
            </w:r>
          </w:p>
        </w:tc>
      </w:tr>
      <w:tr w:rsidR="001E0D29" w:rsidRPr="001E0D29" w14:paraId="7065C79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C4C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lun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A2C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18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83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1DB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2F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227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2B9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 </w:t>
            </w:r>
          </w:p>
        </w:tc>
      </w:tr>
      <w:tr w:rsidR="001E0D29" w:rsidRPr="001E0D29" w14:paraId="2289EBF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211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rolim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CB9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AF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D7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50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7A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2F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8F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 </w:t>
            </w:r>
          </w:p>
        </w:tc>
      </w:tr>
      <w:tr w:rsidR="001E0D29" w:rsidRPr="001E0D29" w14:paraId="2467927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C75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alid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0F3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81B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FB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5E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175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44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095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 </w:t>
            </w:r>
          </w:p>
        </w:tc>
      </w:tr>
      <w:tr w:rsidR="001E0D29" w:rsidRPr="001E0D29" w14:paraId="07ACE2C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D81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alido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C3A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EF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AF5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AD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6B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D4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70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 </w:t>
            </w:r>
          </w:p>
        </w:tc>
      </w:tr>
      <w:tr w:rsidR="001E0D29" w:rsidRPr="001E0D29" w14:paraId="09D13F1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4D56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3DA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B4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90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AD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31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58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64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5 </w:t>
            </w:r>
          </w:p>
        </w:tc>
      </w:tr>
      <w:tr w:rsidR="001E0D29" w:rsidRPr="001E0D29" w14:paraId="6035B66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372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hotericin 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3B39" w14:textId="53C8E63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stinal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ectiv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23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B7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A1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02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C8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CE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8 </w:t>
            </w:r>
          </w:p>
        </w:tc>
      </w:tr>
      <w:tr w:rsidR="001E0D29" w:rsidRPr="001E0D29" w14:paraId="351F27B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68C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asalaz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9E10" w14:textId="4A17807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stinal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lammatory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4A2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8F0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04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8B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7D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C0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 </w:t>
            </w:r>
          </w:p>
        </w:tc>
      </w:tr>
      <w:tr w:rsidR="001E0D29" w:rsidRPr="001E0D29" w14:paraId="2414225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C27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alazin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3C67" w14:textId="71F2C24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stinal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inflammatory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99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52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DCA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AC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C0E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FE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</w:tr>
      <w:tr w:rsidR="001E0D29" w:rsidRPr="001E0D29" w14:paraId="10C8FF6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4C0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rithr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96DE" w14:textId="517F5B5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crolides,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osamides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eptogrami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BBB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6E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D4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EC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EB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89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 </w:t>
            </w:r>
          </w:p>
        </w:tc>
      </w:tr>
      <w:tr w:rsidR="001E0D29" w:rsidRPr="001E0D29" w14:paraId="10F83D5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ECC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6AA6" w14:textId="11B2753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D3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3.9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9A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21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0.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3F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BE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E5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58 </w:t>
            </w:r>
          </w:p>
        </w:tc>
      </w:tr>
      <w:tr w:rsidR="001E0D29" w:rsidRPr="001E0D29" w14:paraId="0A5035D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A70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tuzu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zogamic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5849" w14:textId="6353D75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035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4.2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70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9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8CE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9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7BB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DFF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076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6 </w:t>
            </w:r>
          </w:p>
        </w:tc>
      </w:tr>
      <w:tr w:rsidR="001E0D29" w:rsidRPr="001E0D29" w14:paraId="3D4D2DF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514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atuzu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dot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7C56" w14:textId="0070CE5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64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6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598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A2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ED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70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E1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</w:tr>
      <w:tr w:rsidR="001E0D29" w:rsidRPr="001E0D29" w14:paraId="143252A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3A4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inutuzu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E426" w14:textId="795E208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F4C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62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404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8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B7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F3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09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 </w:t>
            </w:r>
          </w:p>
        </w:tc>
      </w:tr>
      <w:tr w:rsidR="001E0D29" w:rsidRPr="001E0D29" w14:paraId="7737338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5B3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tuzu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D7BA" w14:textId="04EA8CE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2C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5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C8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14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6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7B4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30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94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1 </w:t>
            </w:r>
          </w:p>
        </w:tc>
      </w:tr>
      <w:tr w:rsidR="001E0D29" w:rsidRPr="001E0D29" w14:paraId="2029A1B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48B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ituzu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viteca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07491" w14:textId="6650AFA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7E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3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ED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3EC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1CF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BE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58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2 </w:t>
            </w:r>
          </w:p>
        </w:tc>
      </w:tr>
      <w:tr w:rsidR="001E0D29" w:rsidRPr="001E0D29" w14:paraId="61500BD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80E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brentuximab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dot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6B45" w14:textId="1862A42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92C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3.0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5E2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5B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0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C4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C2E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3F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9 </w:t>
            </w:r>
          </w:p>
        </w:tc>
      </w:tr>
      <w:tr w:rsidR="001E0D29" w:rsidRPr="001E0D29" w14:paraId="3F078C0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0D8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itum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6550" w14:textId="3ADB2B8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C3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B4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BD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3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61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6A2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E4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 </w:t>
            </w:r>
          </w:p>
        </w:tc>
      </w:tr>
      <w:tr w:rsidR="001E0D29" w:rsidRPr="001E0D29" w14:paraId="3C76FB3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C0C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tuzu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zogamic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77E5" w14:textId="6FA162A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21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A7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BD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3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BA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E2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0D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7 </w:t>
            </w:r>
          </w:p>
        </w:tc>
      </w:tr>
      <w:tr w:rsidR="001E0D29" w:rsidRPr="001E0D29" w14:paraId="66B76DB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5F5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stu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D3C4" w14:textId="610705F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89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9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FD8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0F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13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72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0D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8 </w:t>
            </w:r>
          </w:p>
        </w:tc>
      </w:tr>
      <w:tr w:rsidR="001E0D29" w:rsidRPr="001E0D29" w14:paraId="6B79229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0B2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fortu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dot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B2CE" w14:textId="1465E7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22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0E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900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F20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953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5D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7 </w:t>
            </w:r>
          </w:p>
        </w:tc>
      </w:tr>
      <w:tr w:rsidR="001E0D29" w:rsidRPr="001E0D29" w14:paraId="720AF8C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E22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atum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EB21" w14:textId="4CC62A7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27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4C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3AA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AB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90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8E0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2 </w:t>
            </w:r>
          </w:p>
        </w:tc>
      </w:tr>
      <w:tr w:rsidR="001E0D29" w:rsidRPr="001E0D29" w14:paraId="29536CD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ADC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xi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CADD" w14:textId="5022F43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D68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4C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01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54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2E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FA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6 </w:t>
            </w:r>
          </w:p>
        </w:tc>
      </w:tr>
      <w:tr w:rsidR="001E0D29" w:rsidRPr="001E0D29" w14:paraId="01BDD41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E3A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asita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4C31" w14:textId="52CD9E6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40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34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43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2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A22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44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F4F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7 </w:t>
            </w:r>
          </w:p>
        </w:tc>
      </w:tr>
      <w:tr w:rsidR="001E0D29" w:rsidRPr="001E0D29" w14:paraId="7979DFD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877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ucir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C066" w14:textId="63E9B9D0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72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2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D6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EF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86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201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9A0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2 </w:t>
            </w:r>
          </w:p>
        </w:tc>
      </w:tr>
      <w:tr w:rsidR="001E0D29" w:rsidRPr="001E0D29" w14:paraId="2EB7815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6C5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aratu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290A" w14:textId="0F44B5A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E7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5D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6C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6A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9B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8F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2 </w:t>
            </w:r>
          </w:p>
        </w:tc>
      </w:tr>
      <w:tr w:rsidR="001E0D29" w:rsidRPr="001E0D29" w14:paraId="4894464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C7F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vanta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1A28" w14:textId="63FEA7E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94E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07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6A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E3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73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D3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0 </w:t>
            </w:r>
          </w:p>
        </w:tc>
      </w:tr>
      <w:tr w:rsidR="001E0D29" w:rsidRPr="001E0D29" w14:paraId="53F9C8A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386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lista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C3E1" w14:textId="7DE29B5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9EE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9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7F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0FE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7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69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6B3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62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8 </w:t>
            </w:r>
          </w:p>
        </w:tc>
      </w:tr>
      <w:tr w:rsidR="001E0D29" w:rsidRPr="001E0D29" w14:paraId="476341E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50D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inatumo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1B15" w14:textId="03CB66F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00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8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FC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82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F5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51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EA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 </w:t>
            </w:r>
          </w:p>
        </w:tc>
      </w:tr>
      <w:tr w:rsidR="001E0D29" w:rsidRPr="001E0D29" w14:paraId="29DFD2A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A24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ezoli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EDC2" w14:textId="7B6ECE9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BC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4E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01F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2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7A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9C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60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8 </w:t>
            </w:r>
          </w:p>
        </w:tc>
      </w:tr>
      <w:tr w:rsidR="001E0D29" w:rsidRPr="001E0D29" w14:paraId="46B7100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1D63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uxi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E67B" w14:textId="28392C0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6F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A6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AB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36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40D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F1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6 </w:t>
            </w:r>
          </w:p>
        </w:tc>
      </w:tr>
      <w:tr w:rsidR="001E0D29" w:rsidRPr="001E0D29" w14:paraId="06627F6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B3C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otuzu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03CD" w14:textId="04599EE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43E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2BD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936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7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BE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26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85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</w:tr>
      <w:tr w:rsidR="001E0D29" w:rsidRPr="001E0D29" w14:paraId="09674FF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4C6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vaci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2284" w14:textId="7E5FBE4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3F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38C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4B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222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28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028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2 </w:t>
            </w:r>
          </w:p>
        </w:tc>
      </w:tr>
      <w:tr w:rsidR="001E0D29" w:rsidRPr="001E0D29" w14:paraId="4145E2D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20D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utuxi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2389" w14:textId="179707A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8A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EA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3C3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BE8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4C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45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7 </w:t>
            </w:r>
          </w:p>
        </w:tc>
      </w:tr>
      <w:tr w:rsidR="001E0D29" w:rsidRPr="001E0D29" w14:paraId="2DED080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2E4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stuzumab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ruxteca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F6AC" w14:textId="7C8804C0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9E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87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B8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AE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26B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ED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1 </w:t>
            </w:r>
          </w:p>
        </w:tc>
      </w:tr>
      <w:tr w:rsidR="001E0D29" w:rsidRPr="001E0D29" w14:paraId="716D136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D3D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etaxe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2DD6" w14:textId="57DA14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45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10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20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CD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538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42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6 </w:t>
            </w:r>
          </w:p>
        </w:tc>
      </w:tr>
      <w:tr w:rsidR="001E0D29" w:rsidRPr="001E0D29" w14:paraId="789793D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D1B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val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88EE" w14:textId="1DEE20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47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85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CC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20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64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BA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5 </w:t>
            </w:r>
          </w:p>
        </w:tc>
      </w:tr>
      <w:tr w:rsidR="001E0D29" w:rsidRPr="001E0D29" w14:paraId="275CF94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BB1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itum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B55F" w14:textId="5FB383C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97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4F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FC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EB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26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C1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9 </w:t>
            </w:r>
          </w:p>
        </w:tc>
      </w:tr>
      <w:tr w:rsidR="001E0D29" w:rsidRPr="001E0D29" w14:paraId="19A234F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A97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tuxi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C6F8" w14:textId="1CB6989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E990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817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2BF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8C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83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98A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6 </w:t>
            </w:r>
          </w:p>
        </w:tc>
      </w:tr>
      <w:tr w:rsidR="001E0D29" w:rsidRPr="001E0D29" w14:paraId="0294331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53C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sunetuzu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FEE6" w14:textId="730E79D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F8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B7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8F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26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CA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1E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6 </w:t>
            </w:r>
          </w:p>
        </w:tc>
      </w:tr>
      <w:tr w:rsidR="001E0D29" w:rsidRPr="001E0D29" w14:paraId="16C4EB1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C94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gamuli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61D1" w14:textId="1D79F17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F2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61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6C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F9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099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4E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0 </w:t>
            </w:r>
          </w:p>
        </w:tc>
      </w:tr>
      <w:tr w:rsidR="001E0D29" w:rsidRPr="001E0D29" w14:paraId="2F83DF4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099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4BE4" w14:textId="57C1270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931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E8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B4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B0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A74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E2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3 </w:t>
            </w:r>
          </w:p>
        </w:tc>
      </w:tr>
      <w:tr w:rsidR="001E0D29" w:rsidRPr="001E0D29" w14:paraId="4FD783E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867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stuzumab emtans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CE6F" w14:textId="047477F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7D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22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1A56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B53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D36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E24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 </w:t>
            </w:r>
          </w:p>
        </w:tc>
      </w:tr>
      <w:tr w:rsidR="001E0D29" w:rsidRPr="001E0D29" w14:paraId="277E44F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F58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atum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6BD3" w14:textId="27ED041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46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D9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AA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562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E72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F79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 </w:t>
            </w:r>
          </w:p>
        </w:tc>
      </w:tr>
      <w:tr w:rsidR="001E0D29" w:rsidRPr="001E0D29" w14:paraId="3EEA719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FED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1CEE" w14:textId="51C0D7C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20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396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974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2D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9B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A94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 </w:t>
            </w:r>
          </w:p>
        </w:tc>
      </w:tr>
      <w:tr w:rsidR="001E0D29" w:rsidRPr="001E0D29" w14:paraId="5F4FDED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95A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ilimuma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EB0F" w14:textId="62593CD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oclonal Antibodie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y Drug Conjug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B2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CE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28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22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21A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0C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 </w:t>
            </w:r>
          </w:p>
        </w:tc>
      </w:tr>
      <w:tr w:rsidR="001E0D29" w:rsidRPr="001E0D29" w14:paraId="1BD07AF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FD1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taur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B938" w14:textId="7B0FF8B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0F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7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B4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390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0.0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0FD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81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B6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1 </w:t>
            </w:r>
          </w:p>
        </w:tc>
      </w:tr>
      <w:tr w:rsidR="001E0D29" w:rsidRPr="001E0D29" w14:paraId="674BA81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1EA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thromycin,methotrexate</w:t>
            </w:r>
            <w:proofErr w:type="spellEnd"/>
            <w:proofErr w:type="gram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622F1" w14:textId="0D322FB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1F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8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DE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13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7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6E4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15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21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 </w:t>
            </w:r>
          </w:p>
        </w:tc>
      </w:tr>
      <w:tr w:rsidR="001E0D29" w:rsidRPr="001E0D29" w14:paraId="3EF7E11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7FB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aspargas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go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C29C" w14:textId="5D55077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5C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16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71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6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AD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F2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CA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4 </w:t>
            </w:r>
          </w:p>
        </w:tc>
      </w:tr>
      <w:tr w:rsidR="001E0D29" w:rsidRPr="001E0D29" w14:paraId="488CAD6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E1C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mizole sodiu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98DD" w14:textId="3E8EBB4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ther Analgesic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pyret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92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6.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52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6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68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9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6D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4B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70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0 </w:t>
            </w:r>
          </w:p>
        </w:tc>
      </w:tr>
      <w:tr w:rsidR="001E0D29" w:rsidRPr="001E0D29" w14:paraId="1DAAE87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764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zol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1873" w14:textId="648400F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E9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ED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470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D5E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F92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6E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7 </w:t>
            </w:r>
          </w:p>
        </w:tc>
      </w:tr>
      <w:tr w:rsidR="001E0D29" w:rsidRPr="001E0D29" w14:paraId="6FA0E38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372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tomy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AA69" w14:textId="2193A91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3B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230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D7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2B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222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3A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</w:tr>
      <w:tr w:rsidR="001E0D29" w:rsidRPr="001E0D29" w14:paraId="68E1429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759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arabine and daunorubic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BB8E" w14:textId="7F795C7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BF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4.7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CC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C6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58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49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C81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4 </w:t>
            </w:r>
          </w:p>
        </w:tc>
      </w:tr>
      <w:tr w:rsidR="001E0D29" w:rsidRPr="001E0D29" w14:paraId="2F40673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AC9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bul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DBC5" w14:textId="5A0F7D5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F80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6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B70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88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D46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B72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57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4 </w:t>
            </w:r>
          </w:p>
        </w:tc>
      </w:tr>
      <w:tr w:rsidR="001E0D29" w:rsidRPr="001E0D29" w14:paraId="55CCEDB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FC6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rinostat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ABF8" w14:textId="64C68D6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308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9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63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6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02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2C4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DB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83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2 </w:t>
            </w:r>
          </w:p>
        </w:tc>
      </w:tr>
      <w:tr w:rsidR="001E0D29" w:rsidRPr="001E0D29" w14:paraId="630853A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E59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aspargas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B6B7" w14:textId="222820B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3F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8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B5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9B3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7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574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52B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B2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7 </w:t>
            </w:r>
          </w:p>
        </w:tc>
      </w:tr>
      <w:tr w:rsidR="001E0D29" w:rsidRPr="001E0D29" w14:paraId="28F17E8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E29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DDC1" w14:textId="334A2E6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CC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27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ECE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2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C4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16F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64E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0 </w:t>
            </w:r>
          </w:p>
        </w:tc>
      </w:tr>
      <w:tr w:rsidR="001E0D29" w:rsidRPr="001E0D29" w14:paraId="5B2220C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2E9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B151" w14:textId="0FB2BF8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DA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1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79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7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4A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6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45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0F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CA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2 </w:t>
            </w:r>
          </w:p>
        </w:tc>
      </w:tr>
      <w:tr w:rsidR="001E0D29" w:rsidRPr="001E0D29" w14:paraId="4FFDA99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67F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agenlecleuce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1C24" w14:textId="2960B7F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66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5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66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D8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2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F6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D5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6A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6 </w:t>
            </w:r>
          </w:p>
        </w:tc>
      </w:tr>
      <w:tr w:rsidR="001E0D29" w:rsidRPr="001E0D29" w14:paraId="7F86AE7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A89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azopar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C064" w14:textId="7FDA008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88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C4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C16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4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C1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DD0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41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5 </w:t>
            </w:r>
          </w:p>
        </w:tc>
      </w:tr>
      <w:tr w:rsidR="001E0D29" w:rsidRPr="001E0D29" w14:paraId="1052CDB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0DA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sdeg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F56B" w14:textId="22047B4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04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78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E18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2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F0D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ED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66A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6 </w:t>
            </w:r>
          </w:p>
        </w:tc>
      </w:tr>
      <w:tr w:rsidR="001E0D29" w:rsidRPr="001E0D29" w14:paraId="5C121EE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95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cabtagen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leuce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A0CB" w14:textId="2BFE853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435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0E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FC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71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E4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8D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5 </w:t>
            </w:r>
          </w:p>
        </w:tc>
      </w:tr>
      <w:tr w:rsidR="001E0D29" w:rsidRPr="001E0D29" w14:paraId="5517323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7EA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enic triox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BA78" w14:textId="1EDBCAA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7DC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3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0D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18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7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C1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4AE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6CC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0 </w:t>
            </w:r>
          </w:p>
        </w:tc>
      </w:tr>
      <w:tr w:rsidR="001E0D29" w:rsidRPr="001E0D29" w14:paraId="0B8A62D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EC1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cabtagen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loleuce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7AE9" w14:textId="6BB6F7B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02B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9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5B5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783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84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6EC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EC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 </w:t>
            </w:r>
          </w:p>
        </w:tc>
      </w:tr>
      <w:tr w:rsidR="001E0D29" w:rsidRPr="001E0D29" w14:paraId="23E4DA9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2C6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obinostat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D0B2" w14:textId="0B7C67B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97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A3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9C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AE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FA0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6D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4 </w:t>
            </w:r>
          </w:p>
        </w:tc>
      </w:tr>
      <w:tr w:rsidR="001E0D29" w:rsidRPr="001E0D29" w14:paraId="70A2B83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3092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toclax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1AC0" w14:textId="25DB8B0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58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8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50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62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E1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88D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12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5 </w:t>
            </w:r>
          </w:p>
        </w:tc>
      </w:tr>
      <w:tr w:rsidR="001E0D29" w:rsidRPr="001E0D29" w14:paraId="006556A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128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tat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BB02" w14:textId="0F9104E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0F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D90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5F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7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F4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F4D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21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6 </w:t>
            </w:r>
          </w:p>
        </w:tc>
      </w:tr>
      <w:tr w:rsidR="001E0D29" w:rsidRPr="001E0D29" w14:paraId="2A4F76C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125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urbinected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87D9" w14:textId="6634140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81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DC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A46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3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91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66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46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</w:tr>
      <w:tr w:rsidR="001E0D29" w:rsidRPr="001E0D29" w14:paraId="6C0C8BA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D63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macetaxine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esuccinate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6289" w14:textId="60DA4C4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19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552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503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58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E6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85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8 </w:t>
            </w:r>
          </w:p>
        </w:tc>
      </w:tr>
      <w:tr w:rsidR="001E0D29" w:rsidRPr="001E0D29" w14:paraId="602316D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881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xucabtagen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leuce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A3B6" w14:textId="009C824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2C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52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92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59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7D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97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8 </w:t>
            </w:r>
          </w:p>
        </w:tc>
      </w:tr>
      <w:tr w:rsidR="001E0D29" w:rsidRPr="001E0D29" w14:paraId="25CA03B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AFA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ideps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CEC4" w14:textId="02A7CBC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C4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9C2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934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08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EE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61C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0 </w:t>
            </w:r>
          </w:p>
        </w:tc>
      </w:tr>
      <w:tr w:rsidR="001E0D29" w:rsidRPr="001E0D29" w14:paraId="03DCFB2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475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aginas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8442" w14:textId="0731E6F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4F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3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CA3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1A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C35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81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7A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 </w:t>
            </w:r>
          </w:p>
        </w:tc>
      </w:tr>
      <w:tr w:rsidR="001E0D29" w:rsidRPr="001E0D29" w14:paraId="4337DB4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C65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ileukin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titox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8971" w14:textId="21A6C97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B9A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D6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619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1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54D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CA2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96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3 </w:t>
            </w:r>
          </w:p>
        </w:tc>
      </w:tr>
      <w:tr w:rsidR="001E0D29" w:rsidRPr="001E0D29" w14:paraId="255EE98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11C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apar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CB99" w14:textId="718EB0C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666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07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79D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EB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18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7F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1 </w:t>
            </w:r>
          </w:p>
        </w:tc>
      </w:tr>
      <w:tr w:rsidR="001E0D29" w:rsidRPr="001E0D29" w14:paraId="1003725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89A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arbam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B810" w14:textId="182690F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C6B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0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722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2E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70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93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3E9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7 </w:t>
            </w:r>
          </w:p>
        </w:tc>
      </w:tr>
      <w:tr w:rsidR="001E0D29" w:rsidRPr="001E0D29" w14:paraId="00DFEBB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F42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7A3D" w14:textId="5A532F7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5F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EC24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EC9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52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935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DD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</w:tr>
      <w:tr w:rsidR="001E0D29" w:rsidRPr="001E0D29" w14:paraId="11C1E2F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7A3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filzom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7D0C" w14:textId="573ACD2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C4C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77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25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EF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F5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41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</w:tr>
      <w:tr w:rsidR="001E0D29" w:rsidRPr="001E0D29" w14:paraId="4C97210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5A7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tezom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C301" w14:textId="65BEAD70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E60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B4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B0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338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AA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BE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4 </w:t>
            </w:r>
          </w:p>
        </w:tc>
      </w:tr>
      <w:tr w:rsidR="001E0D29" w:rsidRPr="001E0D29" w14:paraId="618D9E5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FAB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inexor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1625" w14:textId="17C42BA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63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9F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8A6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8C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9A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F8E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1 </w:t>
            </w:r>
          </w:p>
        </w:tc>
      </w:tr>
      <w:tr w:rsidR="001E0D29" w:rsidRPr="001E0D29" w14:paraId="0019C5B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A42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oside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4961" w14:textId="4F3CF66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97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81D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9D1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DF0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1CC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0D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 </w:t>
            </w:r>
          </w:p>
        </w:tc>
      </w:tr>
      <w:tr w:rsidR="001E0D29" w:rsidRPr="001E0D29" w14:paraId="5B94676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AF8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ta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B50A" w14:textId="489FDD6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5A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2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DA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8B2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CA8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9C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B28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 </w:t>
            </w:r>
          </w:p>
        </w:tc>
      </w:tr>
      <w:tr w:rsidR="001E0D29" w:rsidRPr="001E0D29" w14:paraId="264F493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BCC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side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CAE7" w14:textId="7A867AA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22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16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F03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13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55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FF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9 </w:t>
            </w:r>
          </w:p>
        </w:tc>
      </w:tr>
      <w:tr w:rsidR="001E0D29" w:rsidRPr="001E0D29" w14:paraId="413BF09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85F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azom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3D68" w14:textId="4A9F790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D1F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A94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A8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57B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81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A4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 </w:t>
            </w:r>
          </w:p>
        </w:tc>
      </w:tr>
      <w:tr w:rsidR="001E0D29" w:rsidRPr="001E0D29" w14:paraId="7457435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338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rapar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1430" w14:textId="169295E9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2A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83B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97A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42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92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C6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7 </w:t>
            </w:r>
          </w:p>
        </w:tc>
      </w:tr>
      <w:tr w:rsidR="001E0D29" w:rsidRPr="001E0D29" w14:paraId="49CD075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0E3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capar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0578" w14:textId="2A56E98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Antineoplastic Agen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5BD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6F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AE9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EAB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040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ADF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 </w:t>
            </w:r>
          </w:p>
        </w:tc>
      </w:tr>
      <w:tr w:rsidR="001E0D29" w:rsidRPr="001E0D29" w14:paraId="14A4D38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812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taroline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amil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C2F9" w14:textId="03AAF8F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02B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9E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AB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3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9EA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3C3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C68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8 </w:t>
            </w:r>
          </w:p>
        </w:tc>
      </w:tr>
      <w:tr w:rsidR="001E0D29" w:rsidRPr="001E0D29" w14:paraId="5837036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BB83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opene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3F6C" w14:textId="79BDD9D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E6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C3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4D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378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0E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853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7 </w:t>
            </w:r>
          </w:p>
        </w:tc>
      </w:tr>
      <w:tr w:rsidR="001E0D29" w:rsidRPr="001E0D29" w14:paraId="3EB95AB0" w14:textId="77777777" w:rsidTr="006770A0">
        <w:trPr>
          <w:trHeight w:val="5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275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ostatic sodium chloride, sodium chloride,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F7F0" w14:textId="36D2352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19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7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4F8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4B2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4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183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07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96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8 </w:t>
            </w:r>
          </w:p>
        </w:tc>
      </w:tr>
      <w:tr w:rsidR="001E0D29" w:rsidRPr="001E0D29" w14:paraId="79B35D3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DD5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racillin, tazobacta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3BEE" w14:textId="2B6E7F3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ACF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4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38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20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148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82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D9E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1 </w:t>
            </w:r>
          </w:p>
        </w:tc>
      </w:tr>
      <w:tr w:rsidR="001E0D29" w:rsidRPr="001E0D29" w14:paraId="2629FC1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E3C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otaxim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EB17" w14:textId="0EF8A3F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75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B9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B66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09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42A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5A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6 </w:t>
            </w:r>
          </w:p>
        </w:tc>
      </w:tr>
      <w:tr w:rsidR="001E0D29" w:rsidRPr="001E0D29" w14:paraId="1D36BB2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EF8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ipenem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7965" w14:textId="50AE617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4CB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6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A19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A5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479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71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830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8 </w:t>
            </w:r>
          </w:p>
        </w:tc>
      </w:tr>
      <w:tr w:rsidR="001E0D29" w:rsidRPr="001E0D29" w14:paraId="191AA05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7FB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tazidim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2EB9" w14:textId="5B6D917E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50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85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1C3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4E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F4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F7A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6 </w:t>
            </w:r>
          </w:p>
        </w:tc>
      </w:tr>
      <w:tr w:rsidR="001E0D29" w:rsidRPr="001E0D29" w14:paraId="7A93C88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4D6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ipenem and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lastat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1E72" w14:textId="0855D72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99E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BD0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C9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AFA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73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7A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5 </w:t>
            </w:r>
          </w:p>
        </w:tc>
      </w:tr>
      <w:tr w:rsidR="001E0D29" w:rsidRPr="001E0D29" w14:paraId="5C11131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F19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triaxo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E707" w14:textId="749F1DA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Beta-Lactam Antibacteri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6E1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25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625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83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EC5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09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 </w:t>
            </w:r>
          </w:p>
        </w:tc>
      </w:tr>
      <w:tr w:rsidR="001E0D29" w:rsidRPr="001E0D29" w14:paraId="163093E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32B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crist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979C" w14:textId="5F4C718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9DA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1.4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C06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FEF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3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2C5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E0C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EDF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7 </w:t>
            </w:r>
          </w:p>
        </w:tc>
      </w:tr>
      <w:tr w:rsidR="001E0D29" w:rsidRPr="001E0D29" w14:paraId="4A6D3BF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812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bected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91E7" w14:textId="4DFE9B7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61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3.6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02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614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3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1F2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16D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650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4 </w:t>
            </w:r>
          </w:p>
        </w:tc>
      </w:tr>
      <w:tr w:rsidR="001E0D29" w:rsidRPr="001E0D29" w14:paraId="41069D6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7A0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pos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2037" w14:textId="7B3E93E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896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3.1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FF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9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6BF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2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E5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FE9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648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</w:tr>
      <w:tr w:rsidR="001E0D29" w:rsidRPr="001E0D29" w14:paraId="0665837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7D1E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gestone,etoposide</w:t>
            </w:r>
            <w:proofErr w:type="spellEnd"/>
            <w:proofErr w:type="gram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B5AD" w14:textId="2DBC310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2E5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0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A6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AB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4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F8A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A32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583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2 </w:t>
            </w:r>
          </w:p>
        </w:tc>
      </w:tr>
      <w:tr w:rsidR="001E0D29" w:rsidRPr="001E0D29" w14:paraId="2A90940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1CF2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opotec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458B" w14:textId="5877925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0E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7.9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30E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3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90D8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7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8D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37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38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3 </w:t>
            </w:r>
          </w:p>
        </w:tc>
      </w:tr>
      <w:tr w:rsidR="001E0D29" w:rsidRPr="001E0D29" w14:paraId="0645538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B47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orelb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A38A" w14:textId="719051E0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CB0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0F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1B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6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385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B50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7E1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2 </w:t>
            </w:r>
          </w:p>
        </w:tc>
      </w:tr>
      <w:tr w:rsidR="001E0D29" w:rsidRPr="001E0D29" w14:paraId="4B2E52E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691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blast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70CA" w14:textId="05F030B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CF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4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DC7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2E0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0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B59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BB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90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0 </w:t>
            </w:r>
          </w:p>
        </w:tc>
      </w:tr>
      <w:tr w:rsidR="001E0D29" w:rsidRPr="001E0D29" w14:paraId="465E67B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906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inotec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9343" w14:textId="34EC9AA9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A9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4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3C4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64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0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961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F4F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07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4 </w:t>
            </w:r>
          </w:p>
        </w:tc>
      </w:tr>
      <w:tr w:rsidR="001E0D29" w:rsidRPr="001E0D29" w14:paraId="66B13A2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225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litaxe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DF37" w14:textId="4016E0A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Alkaloids </w:t>
            </w:r>
            <w:proofErr w:type="gram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proofErr w:type="gram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ther Natural Produ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58D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6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96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67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4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A85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7A8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68F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 </w:t>
            </w:r>
          </w:p>
        </w:tc>
      </w:tr>
      <w:tr w:rsidR="001E0D29" w:rsidRPr="001E0D29" w14:paraId="21BD10BD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DA56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teri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EBDB" w14:textId="576DBF4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8C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8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DB9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F4A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8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07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C18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46E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6 </w:t>
            </w:r>
          </w:p>
        </w:tc>
      </w:tr>
      <w:tr w:rsidR="001E0D29" w:rsidRPr="001E0D29" w14:paraId="0073F75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E4D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ostaurin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350B" w14:textId="7A9FF2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0A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2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61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67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9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99B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CB2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802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5 </w:t>
            </w:r>
          </w:p>
        </w:tc>
      </w:tr>
      <w:tr w:rsidR="001E0D29" w:rsidRPr="001E0D29" w14:paraId="3E97D9B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B3C0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im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CE74" w14:textId="264E5EC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78E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1.8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39D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2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A8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3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1385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A77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5B9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0 </w:t>
            </w:r>
          </w:p>
        </w:tc>
      </w:tr>
      <w:tr w:rsidR="001E0D29" w:rsidRPr="001E0D29" w14:paraId="38B57734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8393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nubru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D6DD" w14:textId="483D261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7C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94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BFD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81D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A3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2E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4 </w:t>
            </w:r>
          </w:p>
        </w:tc>
      </w:tr>
      <w:tr w:rsidR="001E0D29" w:rsidRPr="001E0D29" w14:paraId="74DDE8F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D9B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anlis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E4F4" w14:textId="6DA4089A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3A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7.1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FF1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F9C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6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2A6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7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9D4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CF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6 </w:t>
            </w:r>
          </w:p>
        </w:tc>
      </w:tr>
      <w:tr w:rsidR="001E0D29" w:rsidRPr="001E0D29" w14:paraId="4BABC81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7FE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ati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A1A6" w14:textId="74F887A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05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AE1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85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435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5EA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80B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5 </w:t>
            </w:r>
          </w:p>
        </w:tc>
      </w:tr>
      <w:tr w:rsidR="001E0D29" w:rsidRPr="001E0D29" w14:paraId="53A2EAC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066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sirolimus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9A80" w14:textId="49FA4A3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DC6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0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22F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70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C5F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DF8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65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6 </w:t>
            </w:r>
          </w:p>
        </w:tc>
      </w:tr>
      <w:tr w:rsidR="001E0D29" w:rsidRPr="001E0D29" w14:paraId="380EA49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A5F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lse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CE1E" w14:textId="412D960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84A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2FC8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71E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6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A6F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C34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05C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8 </w:t>
            </w:r>
          </w:p>
        </w:tc>
      </w:tr>
      <w:tr w:rsidR="001E0D29" w:rsidRPr="001E0D29" w14:paraId="0F23F8F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7518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lalis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DD74" w14:textId="3FD47E4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E77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5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6EA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67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4A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1D5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CF0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5 </w:t>
            </w:r>
          </w:p>
        </w:tc>
      </w:tr>
      <w:tr w:rsidR="001E0D29" w:rsidRPr="001E0D29" w14:paraId="05F815F7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145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1E8E" w14:textId="4374611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90B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3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AD9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D7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7B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B2B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1E4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4 </w:t>
            </w:r>
          </w:p>
        </w:tc>
      </w:tr>
      <w:tr w:rsidR="001E0D29" w:rsidRPr="001E0D29" w14:paraId="6A6CB7C1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5BB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emacicl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D4D9" w14:textId="0A4DE3C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573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F08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63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2F0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3FB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F6B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5 </w:t>
            </w:r>
          </w:p>
        </w:tc>
      </w:tr>
      <w:tr w:rsidR="001E0D29" w:rsidRPr="001E0D29" w14:paraId="55D7FEFC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540F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ti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A157" w14:textId="2650B5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22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EB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399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417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F8C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D61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 </w:t>
            </w:r>
          </w:p>
        </w:tc>
      </w:tr>
      <w:tr w:rsidR="001E0D29" w:rsidRPr="001E0D29" w14:paraId="05C9A33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DEB5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mer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D0ED" w14:textId="6A6E85F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054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C8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DCC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CEB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7DA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3F7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0 </w:t>
            </w:r>
          </w:p>
        </w:tc>
      </w:tr>
      <w:tr w:rsidR="001E0D29" w:rsidRPr="001E0D29" w14:paraId="0486FE06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D09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iti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3FF8" w14:textId="69DA2301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D73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0DA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BF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DF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022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92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</w:tr>
      <w:tr w:rsidR="001E0D29" w:rsidRPr="001E0D29" w14:paraId="7CC1159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D4A4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74B7" w14:textId="251D52B5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864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72E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16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CC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61F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576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8 </w:t>
            </w:r>
          </w:p>
        </w:tc>
      </w:tr>
      <w:tr w:rsidR="001E0D29" w:rsidRPr="001E0D29" w14:paraId="5A782CB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6AE55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afe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B03E" w14:textId="5B969946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B36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8ED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B3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B2E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C18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073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 </w:t>
            </w:r>
          </w:p>
        </w:tc>
      </w:tr>
      <w:tr w:rsidR="001E0D29" w:rsidRPr="001E0D29" w14:paraId="4BA5D69B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8EFC7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atini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8A13" w14:textId="2ACB4C6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BBA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199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5FF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89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B1D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CD8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 </w:t>
            </w:r>
          </w:p>
        </w:tc>
      </w:tr>
      <w:tr w:rsidR="001E0D29" w:rsidRPr="001E0D29" w14:paraId="76366628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E51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cicl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23C2" w14:textId="2D3BA712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FF1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41B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AE3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B45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92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8B3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 </w:t>
            </w:r>
          </w:p>
        </w:tc>
      </w:tr>
      <w:tr w:rsidR="001E0D29" w:rsidRPr="001E0D29" w14:paraId="1BE9B8E2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15CD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xoli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2A52" w14:textId="62127F4B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8DE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0FD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90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767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D0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42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</w:tr>
      <w:tr w:rsidR="001E0D29" w:rsidRPr="001E0D29" w14:paraId="0019C5BE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6F3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BABD" w14:textId="0675D3D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Inhibi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F12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4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C80E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74D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097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098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433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 </w:t>
            </w:r>
          </w:p>
        </w:tc>
      </w:tr>
      <w:tr w:rsidR="001E0D29" w:rsidRPr="001E0D29" w14:paraId="038FE3C1" w14:textId="77777777" w:rsidTr="006770A0">
        <w:trPr>
          <w:trHeight w:val="5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3A9F1" w14:textId="3A67D9B1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amethoxazol</w:t>
            </w:r>
            <w:r w:rsidR="007B0D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trimethopri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6AEE" w14:textId="0922E9D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onamides And Trimethopri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2D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D0B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27F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E66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6D5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535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 </w:t>
            </w:r>
          </w:p>
        </w:tc>
      </w:tr>
      <w:tr w:rsidR="001E0D29" w:rsidRPr="001E0D29" w14:paraId="7226AEE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25BA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pri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1668" w14:textId="12DB162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onamides And Trimethopri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A0E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992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36AD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459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9B4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E2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5 </w:t>
            </w:r>
          </w:p>
        </w:tc>
      </w:tr>
      <w:tr w:rsidR="001E0D29" w:rsidRPr="001E0D29" w14:paraId="1B7B2D70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304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britumomab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uxetan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B0D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0</w:t>
            </w: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014E" w14:textId="273F623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eutic Radiopharmaceut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35D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2.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774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2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DAC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01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8F7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4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57D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BE60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5 </w:t>
            </w:r>
          </w:p>
        </w:tc>
      </w:tr>
      <w:tr w:rsidR="001E0D29" w:rsidRPr="001E0D29" w14:paraId="1C376069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DCE1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ntium (</w:t>
            </w:r>
            <w:r w:rsidRPr="007B0D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89</w:t>
            </w: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) chlor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909B" w14:textId="39D3F7FD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eutic Radiopharmaceut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981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7.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E45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2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3DE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34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F3D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D4B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B7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1 </w:t>
            </w:r>
          </w:p>
        </w:tc>
      </w:tr>
      <w:tr w:rsidR="001E0D29" w:rsidRPr="001E0D29" w14:paraId="7F4DC1C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570B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arium sm-15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EBA1" w14:textId="32C4A3E4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eutic Radiopharmaceut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11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5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A8C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FB3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5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0D3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93B6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1BD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9 </w:t>
            </w:r>
          </w:p>
        </w:tc>
      </w:tr>
      <w:tr w:rsidR="001E0D29" w:rsidRPr="001E0D29" w14:paraId="46691964" w14:textId="77777777" w:rsidTr="006770A0">
        <w:trPr>
          <w:trHeight w:val="5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AB6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situmomab</w:t>
            </w:r>
            <w:proofErr w:type="spellEnd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iodine (</w:t>
            </w:r>
            <w:r w:rsidRPr="007B0D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31</w:t>
            </w: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)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situmomab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C285" w14:textId="17DF0B37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eutic Radiopharmaceut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A25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5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09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BE74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8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2EB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4D1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5C0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9 </w:t>
            </w:r>
          </w:p>
        </w:tc>
      </w:tr>
      <w:tr w:rsidR="001E0D29" w:rsidRPr="001E0D29" w14:paraId="6A049805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F3DC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um (</w:t>
            </w:r>
            <w:r w:rsidRPr="007B0D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23</w:t>
            </w: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) dichlorid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134B" w14:textId="2D063B6F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eutic Radiopharmaceut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51F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7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71A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EB1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6A0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C57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68A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9 </w:t>
            </w:r>
          </w:p>
        </w:tc>
      </w:tr>
      <w:tr w:rsidR="001E0D29" w:rsidRPr="001E0D29" w14:paraId="66CF99CA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F15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D501" w14:textId="25D948A8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 And Folic Aci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953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5.9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C58A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EF1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5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026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C47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1F1F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</w:tr>
      <w:tr w:rsidR="001E0D29" w:rsidRPr="001E0D29" w14:paraId="18A02D03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4BB6B2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trombopag</w:t>
            </w:r>
            <w:proofErr w:type="spellEnd"/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AC9C1D" w14:textId="7534033C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amin K And Other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static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44F60B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2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9FF357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472773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C12E42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25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87EC1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397B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 </w:t>
            </w:r>
          </w:p>
        </w:tc>
      </w:tr>
      <w:tr w:rsidR="001E0D29" w:rsidRPr="001E0D29" w14:paraId="7105F7FF" w14:textId="77777777" w:rsidTr="006770A0">
        <w:trPr>
          <w:trHeight w:val="278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EB8449" w14:textId="77777777" w:rsidR="001E0D29" w:rsidRPr="001E0D29" w:rsidRDefault="001E0D29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iplostim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3EC734" w14:textId="5D4A4413" w:rsidR="001E0D29" w:rsidRPr="001E0D29" w:rsidRDefault="00F06C47" w:rsidP="001E0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amin K And Other </w:t>
            </w:r>
            <w:proofErr w:type="spellStart"/>
            <w:r w:rsidRPr="001E0D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static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5BB94C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E06615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B92CC9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81048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9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957E5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1C7D76" w14:textId="77777777" w:rsidR="001E0D29" w:rsidRPr="001E0D29" w:rsidRDefault="001E0D29" w:rsidP="001E0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0D2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 </w:t>
            </w:r>
          </w:p>
        </w:tc>
      </w:tr>
    </w:tbl>
    <w:p w14:paraId="7662E66D" w14:textId="21164A96" w:rsidR="0035238A" w:rsidRDefault="001C37D6" w:rsidP="0035238A">
      <w:r>
        <w:t>N</w:t>
      </w:r>
      <w:r>
        <w:rPr>
          <w:rFonts w:hint="eastAsia"/>
        </w:rPr>
        <w:t>a: ATC code not applicable</w:t>
      </w:r>
    </w:p>
    <w:p w14:paraId="12B73014" w14:textId="77777777" w:rsidR="001C37D6" w:rsidRDefault="001C37D6" w:rsidP="0035238A"/>
    <w:p w14:paraId="177D2177" w14:textId="74F98DFC" w:rsidR="006770A0" w:rsidRDefault="004860BC" w:rsidP="00A16825">
      <w:pPr>
        <w:jc w:val="left"/>
        <w:rPr>
          <w:b/>
          <w:bCs/>
        </w:rPr>
      </w:pPr>
      <w:bookmarkStart w:id="6" w:name="_Hlk205641563"/>
      <w:r>
        <w:rPr>
          <w:rFonts w:hint="eastAsia"/>
          <w:b/>
          <w:bCs/>
        </w:rPr>
        <w:t>Supplementary</w:t>
      </w:r>
      <w:r w:rsidR="00A16825">
        <w:rPr>
          <w:rFonts w:hint="eastAsia"/>
          <w:b/>
          <w:bCs/>
        </w:rPr>
        <w:t xml:space="preserve"> </w:t>
      </w:r>
      <w:r w:rsidR="00CA3FB9">
        <w:rPr>
          <w:rFonts w:hint="eastAsia"/>
          <w:b/>
          <w:bCs/>
        </w:rPr>
        <w:t>T</w:t>
      </w:r>
      <w:r w:rsidR="00CA3FB9" w:rsidRPr="002F15FD">
        <w:rPr>
          <w:b/>
          <w:bCs/>
        </w:rPr>
        <w:t xml:space="preserve">able </w:t>
      </w:r>
      <w:r w:rsidR="00CA3FB9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5</w:t>
      </w:r>
      <w:r w:rsidR="00CA3FB9" w:rsidRPr="002F15FD">
        <w:rPr>
          <w:b/>
          <w:bCs/>
        </w:rPr>
        <w:t xml:space="preserve">. </w:t>
      </w:r>
      <w:r w:rsidR="00CA3FB9">
        <w:rPr>
          <w:b/>
          <w:bCs/>
        </w:rPr>
        <w:t>C</w:t>
      </w:r>
      <w:r w:rsidR="00CA3FB9" w:rsidRPr="008436D7">
        <w:rPr>
          <w:b/>
          <w:bCs/>
        </w:rPr>
        <w:t>lassification of positive drugs</w:t>
      </w:r>
      <w:r w:rsidR="00CA3FB9" w:rsidRPr="00A72E1F">
        <w:t xml:space="preserve"> </w:t>
      </w:r>
      <w:r w:rsidR="00CA3FB9" w:rsidRPr="00A72E1F">
        <w:rPr>
          <w:b/>
          <w:bCs/>
        </w:rPr>
        <w:t>according to the WHO ATC system</w:t>
      </w:r>
    </w:p>
    <w:tbl>
      <w:tblPr>
        <w:tblStyle w:val="10"/>
        <w:tblpPr w:leftFromText="180" w:rightFromText="180" w:vertAnchor="text" w:horzAnchor="margin" w:tblpY="560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0"/>
        <w:gridCol w:w="1279"/>
        <w:gridCol w:w="4252"/>
      </w:tblGrid>
      <w:tr w:rsidR="00AF6D05" w:rsidRPr="00A16825" w14:paraId="7509D6FC" w14:textId="77777777" w:rsidTr="006770A0">
        <w:trPr>
          <w:trHeight w:val="300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bookmarkEnd w:id="6"/>
          <w:p w14:paraId="3EB9199E" w14:textId="77777777" w:rsidR="00AF6D05" w:rsidRPr="00A16825" w:rsidRDefault="00AF6D05" w:rsidP="006770A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16825">
              <w:rPr>
                <w:rFonts w:ascii="Times New Roman" w:hAnsi="Times New Roman"/>
                <w:b/>
                <w:bCs/>
                <w:sz w:val="22"/>
              </w:rPr>
              <w:lastRenderedPageBreak/>
              <w:t>WHO ATC Category</w:t>
            </w:r>
          </w:p>
        </w:tc>
        <w:tc>
          <w:tcPr>
            <w:tcW w:w="1840" w:type="dxa"/>
            <w:tcBorders>
              <w:bottom w:val="single" w:sz="12" w:space="0" w:color="auto"/>
            </w:tcBorders>
          </w:tcPr>
          <w:p w14:paraId="5E18AA53" w14:textId="39A75465" w:rsidR="00AF6D05" w:rsidRPr="00A16825" w:rsidRDefault="00AF6D05" w:rsidP="006770A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16825">
              <w:rPr>
                <w:rFonts w:ascii="Times New Roman" w:hAnsi="Times New Roman" w:hint="eastAsia"/>
                <w:b/>
                <w:bCs/>
                <w:sz w:val="22"/>
              </w:rPr>
              <w:t>DIA cases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A16825">
              <w:rPr>
                <w:rFonts w:ascii="Times New Roman" w:hAnsi="Times New Roman" w:hint="eastAsia"/>
                <w:b/>
                <w:bCs/>
                <w:sz w:val="22"/>
              </w:rPr>
              <w:t xml:space="preserve">numbers 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4B0984" w14:textId="77777777" w:rsidR="00AF6D05" w:rsidRPr="00A16825" w:rsidRDefault="00AF6D05" w:rsidP="006770A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16825">
              <w:rPr>
                <w:rFonts w:ascii="Times New Roman" w:hAnsi="Times New Roman"/>
                <w:b/>
                <w:bCs/>
                <w:sz w:val="22"/>
              </w:rPr>
              <w:t>Number of Drugs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B90537" w14:textId="77777777" w:rsidR="00AF6D05" w:rsidRPr="00A16825" w:rsidRDefault="00AF6D05" w:rsidP="006770A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16825">
              <w:rPr>
                <w:rFonts w:ascii="Times New Roman" w:hAnsi="Times New Roman"/>
                <w:b/>
                <w:bCs/>
                <w:sz w:val="22"/>
              </w:rPr>
              <w:t>Drugs</w:t>
            </w:r>
          </w:p>
        </w:tc>
      </w:tr>
      <w:tr w:rsidR="00AF6D05" w:rsidRPr="00A16825" w14:paraId="1E5BBC9D" w14:textId="77777777" w:rsidTr="006770A0">
        <w:trPr>
          <w:trHeight w:val="317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58970B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M</w:t>
            </w:r>
            <w:r w:rsidRPr="00A16825">
              <w:rPr>
                <w:rFonts w:ascii="Times New Roman" w:hAnsi="Times New Roman"/>
                <w:sz w:val="22"/>
              </w:rPr>
              <w:t>onoclonal antibodies and antibody drug conjugate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B6F1C7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  <w:r w:rsidRPr="00A16825">
              <w:rPr>
                <w:rFonts w:ascii="Times New Roman" w:eastAsia="等线" w:hAnsi="Times New Roman" w:hint="eastAsia"/>
                <w:color w:val="000000"/>
                <w:sz w:val="22"/>
              </w:rPr>
              <w:t>152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9664772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  <w:r w:rsidRPr="00A1682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CFA653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Toripali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Gem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Ozogamic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</w:p>
          <w:p w14:paraId="402C83B0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Pola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edot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Obinutuzumab, </w:t>
            </w:r>
          </w:p>
          <w:p w14:paraId="06C4BFF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Per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Sacituzumab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Goviteca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</w:p>
          <w:p w14:paraId="450650E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Brentuximab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edot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Necitumu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no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Ozogamic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Trastuzu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Enfort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edot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Daratumumab, Rituximab, Tafasitamab, Ramuciru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Olarat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mivanta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Teclista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Blinatumomab, Atezolizu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satuxi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Elo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Bevacizumab,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 w:hint="eastAsia"/>
                <w:sz w:val="22"/>
              </w:rPr>
              <w:t>D</w:t>
            </w:r>
            <w:r w:rsidRPr="00A16825">
              <w:rPr>
                <w:rFonts w:ascii="Times New Roman" w:hAnsi="Times New Roman"/>
                <w:sz w:val="22"/>
              </w:rPr>
              <w:t>inutuxi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r w:rsidRPr="00A16825">
              <w:rPr>
                <w:rFonts w:ascii="Times New Roman" w:hAnsi="Times New Roman" w:hint="eastAsia"/>
                <w:sz w:val="22"/>
              </w:rPr>
              <w:t>b</w:t>
            </w:r>
            <w:r w:rsidRPr="00A16825">
              <w:rPr>
                <w:rFonts w:ascii="Times New Roman" w:hAnsi="Times New Roman"/>
                <w:sz w:val="22"/>
              </w:rPr>
              <w:t xml:space="preserve">eta, Trastuzumab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Deruxteca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Durvalumab, Panitumumab, Cetuxi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Mosunetuzu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Mogamulizumab, Pembrolizumab, Trastuzumab Emtansine, Ofatumumab, Nivolumab, Ipilimumab</w:t>
            </w:r>
          </w:p>
        </w:tc>
      </w:tr>
      <w:tr w:rsidR="00AF6D05" w:rsidRPr="00A16825" w14:paraId="394B67F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5F9A1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Immunosuppressa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A65F82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109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FAAD631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  <w:r w:rsidRPr="00A16825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E7F91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A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Immunoglobulin, Pomalidomide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nd Vitamin </w:t>
            </w:r>
            <w:r w:rsidRPr="00A16825">
              <w:rPr>
                <w:rFonts w:ascii="Times New Roman" w:hAnsi="Times New Roman" w:hint="eastAsia"/>
                <w:sz w:val="22"/>
              </w:rPr>
              <w:t>D</w:t>
            </w:r>
            <w:r w:rsidRPr="00A16825">
              <w:rPr>
                <w:rFonts w:ascii="Times New Roman" w:hAnsi="Times New Roman"/>
                <w:sz w:val="22"/>
              </w:rPr>
              <w:t xml:space="preserve">, Azathioprine, Methotrexate, Alemtuzuma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Basilixi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Mycophenolic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cid, Cladribine, Ciclosporin, Thalidomide, Eculizumab, Leflunomide, Lenalidomid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abazitaxe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omalidomid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Everolimus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Tacrolimus, Lenalidomide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and Vitamin D, [</w:t>
            </w:r>
            <w:proofErr w:type="spellStart"/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immunoglobulin (rabbit),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immunoglobulin (rabbit)</w:t>
            </w:r>
            <w:r w:rsidRPr="00A16825">
              <w:rPr>
                <w:rFonts w:ascii="Times New Roman" w:hAnsi="Times New Roman" w:hint="eastAsia"/>
                <w:sz w:val="22"/>
              </w:rPr>
              <w:t>], [G</w:t>
            </w:r>
            <w:r w:rsidRPr="00A16825">
              <w:rPr>
                <w:rFonts w:ascii="Times New Roman" w:hAnsi="Times New Roman"/>
                <w:sz w:val="22"/>
              </w:rPr>
              <w:t>lobulin,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immunoglobulin, lymphocyte immunoglobulin,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(equine), rabbit</w:t>
            </w:r>
            <w:r w:rsidRPr="00A16825">
              <w:rPr>
                <w:rFonts w:ascii="Times New Roman" w:hAnsi="Times New Roman" w:hint="eastAsia"/>
                <w:sz w:val="22"/>
              </w:rPr>
              <w:t>], [L</w:t>
            </w:r>
            <w:r w:rsidRPr="00A16825">
              <w:rPr>
                <w:rFonts w:ascii="Times New Roman" w:hAnsi="Times New Roman"/>
                <w:sz w:val="22"/>
              </w:rPr>
              <w:t xml:space="preserve">ymphocyte immunoglobulin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thymocy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(equine)</w:t>
            </w:r>
            <w:r w:rsidRPr="00A16825">
              <w:rPr>
                <w:rFonts w:ascii="Times New Roman" w:hAnsi="Times New Roman" w:hint="eastAsia"/>
                <w:sz w:val="22"/>
              </w:rPr>
              <w:t>]</w:t>
            </w:r>
          </w:p>
        </w:tc>
      </w:tr>
      <w:tr w:rsidR="00AF6D05" w:rsidRPr="00A16825" w14:paraId="389942B9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CDFE6D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O</w:t>
            </w:r>
            <w:r w:rsidRPr="00A16825">
              <w:rPr>
                <w:rFonts w:ascii="Times New Roman" w:hAnsi="Times New Roman"/>
                <w:sz w:val="22"/>
              </w:rPr>
              <w:t>ther antineoplastic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8835A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7345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C3F015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  <w:r w:rsidRPr="00A16825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ADE2E0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Cytarabine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nd Daunorubicin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Eribul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orinostat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Pegaspargas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Cisplatin, Carboplatin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Tisagenlecleuce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Talazopar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Glasdeg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decabtage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icleuce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Arsenic Trioxid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xicabtage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iloleuce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anobinostat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Venetoclax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Pentostat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Lurbinectedin, Omacetaxine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Mepesuccina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Brexucabtage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utoleuce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Romideps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Asparaginas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Denileuk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Diftitox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Olaparib, Hydroxycarbamide, Oxaliplatin, Carfilzomib, Bortezomib, Selinexor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voside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Mitotan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Enaside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xazom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Niraparib, Rucaparib</w:t>
            </w:r>
          </w:p>
        </w:tc>
      </w:tr>
      <w:tr w:rsidR="00AF6D05" w:rsidRPr="00A16825" w14:paraId="5F85BF66" w14:textId="77777777" w:rsidTr="006770A0">
        <w:trPr>
          <w:trHeight w:val="84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AA18E3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metabolite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DAD4F6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486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028C58C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  <w:r w:rsidRPr="00A16825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2F601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Cytarabine, Clofarabine, Tioguanine, Decitabine, Azacitidine, Mercaptopurine, Fludarabine, Nelarabine, Pemetrexed, Pralatrexate, Fluorouracil, Gemcitabine, Capecitabine</w:t>
            </w:r>
          </w:p>
        </w:tc>
      </w:tr>
      <w:tr w:rsidR="00AF6D05" w:rsidRPr="00A16825" w14:paraId="6D001B24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0C879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bookmarkStart w:id="7" w:name="_Hlk180070001"/>
            <w:r w:rsidRPr="00A16825">
              <w:rPr>
                <w:rFonts w:ascii="Times New Roman" w:hAnsi="Times New Roman" w:hint="eastAsia"/>
                <w:sz w:val="22"/>
              </w:rPr>
              <w:t>P</w:t>
            </w:r>
            <w:r w:rsidRPr="00A16825">
              <w:rPr>
                <w:rFonts w:ascii="Times New Roman" w:hAnsi="Times New Roman"/>
                <w:sz w:val="22"/>
              </w:rPr>
              <w:t>lant alkaloids and other natural products</w:t>
            </w:r>
            <w:bookmarkEnd w:id="7"/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BB90E3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 w:hint="eastAsia"/>
                <w:color w:val="000000"/>
                <w:sz w:val="22"/>
              </w:rPr>
              <w:t>9230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B2422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  <w:r w:rsidRPr="00A16825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A0F5B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Vincristine, Trabectedin, Etoposide, Topotecan, Vinorelbine, Vinblastine, Irinotecan, Paclitaxel, Docetaxel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lgesto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A16825">
              <w:rPr>
                <w:rFonts w:ascii="Times New Roman" w:hAnsi="Times New Roman"/>
                <w:sz w:val="22"/>
              </w:rPr>
              <w:t>And</w:t>
            </w:r>
            <w:proofErr w:type="gramEnd"/>
            <w:r w:rsidRPr="00A16825">
              <w:rPr>
                <w:rFonts w:ascii="Times New Roman" w:hAnsi="Times New Roman"/>
                <w:sz w:val="22"/>
              </w:rPr>
              <w:t xml:space="preserve"> Etoposide</w:t>
            </w:r>
          </w:p>
        </w:tc>
      </w:tr>
      <w:tr w:rsidR="00AF6D05" w:rsidRPr="00A16825" w14:paraId="0E5E5CB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1E18D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lastRenderedPageBreak/>
              <w:t>P</w:t>
            </w:r>
            <w:r w:rsidRPr="00A16825">
              <w:rPr>
                <w:rFonts w:ascii="Times New Roman" w:hAnsi="Times New Roman"/>
                <w:sz w:val="22"/>
              </w:rPr>
              <w:t>rotein kinase inhibitor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AC6F3C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8912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343D4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  <w:r w:rsidRPr="00A16825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2040A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Gilteriti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Midostaur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scimi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Zanubrutini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opanlis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onatini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Temsirolimus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Pralseti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delalis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albocicli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bemacicl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Imatinib, Osimertinib, Sunitinib, Nilotinib, Sorafenib, Lapatinib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Ribocicl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Ruxoliti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Dasatinib</w:t>
            </w:r>
            <w:proofErr w:type="spellEnd"/>
          </w:p>
        </w:tc>
      </w:tr>
      <w:tr w:rsidR="00AF6D05" w:rsidRPr="00A16825" w14:paraId="1D856E8A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5174B2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lkylating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AA978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855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8485D1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0E5FF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Pipobroma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Ifosfamid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Thiotepa, Cyclophosphamide, Melphalan, Dacarbazine, Chlorambucil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Bendamusti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Busulfan, Temozolomid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armusti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Lomustine</w:t>
            </w:r>
          </w:p>
        </w:tc>
      </w:tr>
      <w:tr w:rsidR="00AF6D05" w:rsidRPr="00A16825" w14:paraId="14503C14" w14:textId="77777777" w:rsidTr="006770A0">
        <w:trPr>
          <w:trHeight w:val="560"/>
        </w:trPr>
        <w:tc>
          <w:tcPr>
            <w:tcW w:w="2410" w:type="dxa"/>
            <w:tcBorders>
              <w:top w:val="single" w:sz="6" w:space="0" w:color="auto"/>
            </w:tcBorders>
            <w:vAlign w:val="center"/>
            <w:hideMark/>
          </w:tcPr>
          <w:p w14:paraId="22EE60C0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Cytotoxic antibiotics and related substances</w:t>
            </w:r>
          </w:p>
        </w:tc>
        <w:tc>
          <w:tcPr>
            <w:tcW w:w="1840" w:type="dxa"/>
            <w:tcBorders>
              <w:top w:val="single" w:sz="6" w:space="0" w:color="auto"/>
            </w:tcBorders>
            <w:vAlign w:val="center"/>
          </w:tcPr>
          <w:p w14:paraId="2E027D91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6472</w:t>
            </w:r>
          </w:p>
        </w:tc>
        <w:tc>
          <w:tcPr>
            <w:tcW w:w="1279" w:type="dxa"/>
            <w:tcBorders>
              <w:top w:val="single" w:sz="6" w:space="0" w:color="auto"/>
            </w:tcBorders>
            <w:vAlign w:val="center"/>
            <w:hideMark/>
          </w:tcPr>
          <w:p w14:paraId="3097F905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vAlign w:val="center"/>
            <w:hideMark/>
          </w:tcPr>
          <w:p w14:paraId="51390A6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Idarubicin, Daunorubicin, Mitoxantrone, Dactinomycin, Doxorubicin, Bleomycin, Epirubicin, Ixabepilone, Mitomycin, </w:t>
            </w:r>
          </w:p>
        </w:tc>
      </w:tr>
      <w:tr w:rsidR="00AF6D05" w:rsidRPr="00A16825" w14:paraId="0BF72DDA" w14:textId="77777777" w:rsidTr="006770A0">
        <w:trPr>
          <w:trHeight w:val="84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1D8303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C</w:t>
            </w:r>
            <w:r w:rsidRPr="00A16825">
              <w:rPr>
                <w:rFonts w:ascii="Times New Roman" w:hAnsi="Times New Roman"/>
                <w:sz w:val="22"/>
              </w:rPr>
              <w:t>orticosteroid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37E953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43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3FEE9D2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55D00D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Dexamethasone, Prednisolone, Hydrocortisone, Prednisone, Methylprednisolone</w:t>
            </w:r>
          </w:p>
        </w:tc>
      </w:tr>
      <w:tr w:rsidR="00AF6D05" w:rsidRPr="00A16825" w14:paraId="5B608E8C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4A6B89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Immunostimulant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s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03919B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40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2F5B59C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744F46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Colony </w:t>
            </w:r>
            <w:r w:rsidRPr="00A16825">
              <w:rPr>
                <w:rFonts w:ascii="Times New Roman" w:hAnsi="Times New Roman" w:hint="eastAsia"/>
                <w:sz w:val="22"/>
              </w:rPr>
              <w:t>s</w:t>
            </w:r>
            <w:r w:rsidRPr="00A16825">
              <w:rPr>
                <w:rFonts w:ascii="Times New Roman" w:hAnsi="Times New Roman"/>
                <w:sz w:val="22"/>
              </w:rPr>
              <w:t xml:space="preserve">timulating </w:t>
            </w:r>
            <w:r w:rsidRPr="00A16825">
              <w:rPr>
                <w:rFonts w:ascii="Times New Roman" w:hAnsi="Times New Roman" w:hint="eastAsia"/>
                <w:sz w:val="22"/>
              </w:rPr>
              <w:t>f</w:t>
            </w:r>
            <w:r w:rsidRPr="00A16825">
              <w:rPr>
                <w:rFonts w:ascii="Times New Roman" w:hAnsi="Times New Roman"/>
                <w:sz w:val="22"/>
              </w:rPr>
              <w:t xml:space="preserve">actors, Plerixafor, Filgrastim, Interferon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lfa-2a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ldesleuk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eginterferon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Pegfilgrastim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Sargramostim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Peginterferon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lfa-2b, Peginterferon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lfa-2a </w:t>
            </w:r>
          </w:p>
        </w:tc>
      </w:tr>
      <w:tr w:rsidR="00AF6D05" w:rsidRPr="00A16825" w14:paraId="7DE5109A" w14:textId="77777777" w:rsidTr="006770A0">
        <w:trPr>
          <w:trHeight w:val="1975"/>
        </w:trPr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14:paraId="2249721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D</w:t>
            </w:r>
            <w:r w:rsidRPr="00A16825">
              <w:rPr>
                <w:rFonts w:ascii="Times New Roman" w:hAnsi="Times New Roman"/>
                <w:sz w:val="22"/>
              </w:rPr>
              <w:t>irect acting antivirals</w:t>
            </w:r>
          </w:p>
        </w:tc>
        <w:tc>
          <w:tcPr>
            <w:tcW w:w="1840" w:type="dxa"/>
            <w:tcBorders>
              <w:bottom w:val="single" w:sz="6" w:space="0" w:color="auto"/>
            </w:tcBorders>
            <w:vAlign w:val="center"/>
          </w:tcPr>
          <w:p w14:paraId="76ABB9E5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161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vAlign w:val="center"/>
            <w:hideMark/>
          </w:tcPr>
          <w:p w14:paraId="35076D98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  <w:hideMark/>
          </w:tcPr>
          <w:p w14:paraId="3045B95E" w14:textId="4D283833" w:rsidR="00AF6D05" w:rsidRPr="00A16825" w:rsidRDefault="00AF6D05" w:rsidP="00577CBE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Ganciclovir, Valganciclovir, Foscarnet, Boceprevir, Valaciclovir, Ribavirin, Zidovudine, Acyclovir, Lamivudine</w:t>
            </w:r>
          </w:p>
        </w:tc>
      </w:tr>
      <w:tr w:rsidR="00AF6D05" w:rsidRPr="00A16825" w14:paraId="2C90891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BAF2C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psychotic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FFDE69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06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042522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2114BAA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Clozapine</w:t>
            </w:r>
          </w:p>
        </w:tc>
      </w:tr>
      <w:tr w:rsidR="00AF6D05" w:rsidRPr="00A16825" w14:paraId="5D1ED788" w14:textId="77777777" w:rsidTr="006770A0">
        <w:trPr>
          <w:trHeight w:val="56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FE7B9AE" w14:textId="77777777" w:rsidR="00AF6D05" w:rsidRPr="00A16825" w:rsidRDefault="00AF6D05" w:rsidP="00AF6D0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All other therapeutic produc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CB13E4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235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4C6D6D7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B2CB4B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Deferipron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Mesna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Dexrazoxane, Trilaciclib, Calcium Folinate, Calcium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Levofolinat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Deferasirox, Palifermin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mifostine</w:t>
            </w:r>
            <w:proofErr w:type="spellEnd"/>
          </w:p>
        </w:tc>
      </w:tr>
      <w:tr w:rsidR="00AF6D05" w:rsidRPr="00A16825" w14:paraId="59E7F71B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33F5593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O</w:t>
            </w:r>
            <w:r w:rsidRPr="00A16825">
              <w:rPr>
                <w:rFonts w:ascii="Times New Roman" w:hAnsi="Times New Roman"/>
                <w:sz w:val="22"/>
              </w:rPr>
              <w:t>ther antibacterial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C2A1B9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113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8C30E53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E09680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Linezolid, Daptomycin</w:t>
            </w:r>
          </w:p>
        </w:tc>
      </w:tr>
      <w:tr w:rsidR="00AF6D05" w:rsidRPr="00A16825" w14:paraId="215E1894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2FFB39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O</w:t>
            </w:r>
            <w:r w:rsidRPr="00A16825">
              <w:rPr>
                <w:rFonts w:ascii="Times New Roman" w:hAnsi="Times New Roman"/>
                <w:sz w:val="22"/>
              </w:rPr>
              <w:t>ther beta-lactam antibacterial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9A1143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041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F94E38D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EA522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Ceftarolin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Fosami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Meropenem, Cefotaxim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Doripenem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, Ceftazidime, Imipenem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 xml:space="preserve">nd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ilastat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Ceftriaxone, Bacteriostatic Sodium Chloride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, </w:t>
            </w:r>
            <w:r w:rsidRPr="00A16825">
              <w:rPr>
                <w:rFonts w:ascii="Times New Roman" w:hAnsi="Times New Roman"/>
                <w:sz w:val="22"/>
              </w:rPr>
              <w:t xml:space="preserve">Piperacillin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nd Tazobactam</w:t>
            </w:r>
          </w:p>
        </w:tc>
      </w:tr>
      <w:tr w:rsidR="00AF6D05" w:rsidRPr="00A16825" w14:paraId="262D6A03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E1B60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epileptic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107F89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966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F97A92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7DFF7AD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Levetiracetam, Carbamazepine, Zonisamide</w:t>
            </w:r>
          </w:p>
        </w:tc>
      </w:tr>
      <w:tr w:rsidR="00AF6D05" w:rsidRPr="00A16825" w14:paraId="0B04D4BD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748CE7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ntimycotics for systemic use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2612E8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75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B04065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EA3551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Flucytosin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Caspofungi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Posaconazole, Micafungin, Fluconazole, Voriconazole</w:t>
            </w:r>
          </w:p>
        </w:tc>
      </w:tr>
      <w:tr w:rsidR="00AF6D05" w:rsidRPr="00A16825" w14:paraId="6F3A9E5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36207BD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Antiinfectives</w:t>
            </w:r>
            <w:proofErr w:type="spellEnd"/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CFB686" w14:textId="77777777" w:rsidR="00AF6D05" w:rsidRPr="00A16825" w:rsidRDefault="00AF6D05" w:rsidP="00AF6D05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 w:hint="eastAsia"/>
                <w:color w:val="000000"/>
                <w:sz w:val="22"/>
              </w:rPr>
              <w:t>67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59A1CDB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451BFDF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Chloramphenicol, Trifluridine, Vancomycin </w:t>
            </w:r>
          </w:p>
        </w:tc>
      </w:tr>
      <w:tr w:rsidR="00AF6D05" w:rsidRPr="00A16825" w14:paraId="72AA90E8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D9184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Vitamin k and other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hemostatics</w:t>
            </w:r>
            <w:proofErr w:type="spellEnd"/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85C100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660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49E8F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7B9FB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Eltrombopag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Romiplostim</w:t>
            </w:r>
          </w:p>
        </w:tc>
      </w:tr>
      <w:tr w:rsidR="00AF6D05" w:rsidRPr="00A16825" w14:paraId="51ABDF36" w14:textId="77777777" w:rsidTr="006770A0">
        <w:trPr>
          <w:trHeight w:val="914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486104A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Hormone antagonists and related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2BB208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623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559E43B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9560B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Letrozol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Fulvestrant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, Bicalutamide</w:t>
            </w:r>
          </w:p>
        </w:tc>
      </w:tr>
      <w:tr w:rsidR="00AF6D05" w:rsidRPr="00A16825" w14:paraId="60888093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9F043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gout preparation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70A304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59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2ABAC7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24C348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Colchicine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nd Probenecid, Colchicine, Allopurinol</w:t>
            </w:r>
          </w:p>
        </w:tc>
      </w:tr>
      <w:tr w:rsidR="00AF6D05" w:rsidRPr="00A16825" w14:paraId="2C87650B" w14:textId="77777777" w:rsidTr="006770A0">
        <w:trPr>
          <w:trHeight w:val="251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FB97D90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Intestinal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inflammatory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12E850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511</w:t>
            </w:r>
          </w:p>
          <w:p w14:paraId="0267073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58CFE75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D0AA5C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Sulfasalazine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Mesalazine</w:t>
            </w:r>
            <w:proofErr w:type="spellEnd"/>
          </w:p>
        </w:tc>
      </w:tr>
      <w:tr w:rsidR="00AF6D05" w:rsidRPr="00A16825" w14:paraId="6A3DAFDD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3C19F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lastRenderedPageBreak/>
              <w:t>Sulfonamides and trimethoprim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BD9ADB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5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EABA3E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F7D1F0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Sulfamethoxazole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nd Trimethoprim, Trimethoprim</w:t>
            </w:r>
          </w:p>
        </w:tc>
      </w:tr>
      <w:tr w:rsidR="00AF6D05" w:rsidRPr="00A16825" w14:paraId="0C54A02C" w14:textId="77777777" w:rsidTr="006770A0">
        <w:trPr>
          <w:trHeight w:val="1906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B909CA8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D</w:t>
            </w:r>
            <w:r w:rsidRPr="00A16825">
              <w:rPr>
                <w:rFonts w:ascii="Times New Roman" w:hAnsi="Times New Roman"/>
                <w:sz w:val="22"/>
              </w:rPr>
              <w:t>rugs for peptic ulcer and gastro-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oesophagea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reflux disease (gord)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D6BE09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5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A45336A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D242A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Pantoprazole</w:t>
            </w:r>
          </w:p>
        </w:tc>
      </w:tr>
      <w:tr w:rsidR="00AF6D05" w:rsidRPr="00A16825" w14:paraId="6F962A8B" w14:textId="77777777" w:rsidTr="006770A0">
        <w:trPr>
          <w:trHeight w:val="66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59169BD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Therapeutic radiopharmaceutical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924283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29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40E8709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C5F503D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Samarium (</w:t>
            </w:r>
            <w:r w:rsidRPr="00A16825">
              <w:rPr>
                <w:rFonts w:ascii="Times New Roman" w:hAnsi="Times New Roman" w:hint="eastAsia"/>
                <w:sz w:val="22"/>
                <w:vertAlign w:val="superscript"/>
              </w:rPr>
              <w:t>153</w:t>
            </w:r>
            <w:r w:rsidRPr="00A16825">
              <w:rPr>
                <w:rFonts w:ascii="Times New Roman" w:hAnsi="Times New Roman" w:hint="eastAsia"/>
                <w:sz w:val="22"/>
              </w:rPr>
              <w:t>Sm), Strontium (</w:t>
            </w:r>
            <w:r w:rsidRPr="00A16825">
              <w:rPr>
                <w:rFonts w:ascii="Times New Roman" w:hAnsi="Times New Roman" w:hint="eastAsia"/>
                <w:sz w:val="22"/>
                <w:vertAlign w:val="superscript"/>
              </w:rPr>
              <w:t>89</w:t>
            </w:r>
            <w:r w:rsidRPr="00A16825">
              <w:rPr>
                <w:rFonts w:ascii="Times New Roman" w:hAnsi="Times New Roman" w:hint="eastAsia"/>
                <w:sz w:val="22"/>
              </w:rPr>
              <w:t>Sr) Chloride, Radium (</w:t>
            </w:r>
            <w:r w:rsidRPr="00A16825">
              <w:rPr>
                <w:rFonts w:ascii="Times New Roman" w:hAnsi="Times New Roman" w:hint="eastAsia"/>
                <w:sz w:val="22"/>
                <w:vertAlign w:val="superscript"/>
              </w:rPr>
              <w:t>223</w:t>
            </w:r>
            <w:r w:rsidRPr="00A16825">
              <w:rPr>
                <w:rFonts w:ascii="Times New Roman" w:hAnsi="Times New Roman" w:hint="eastAsia"/>
                <w:sz w:val="22"/>
              </w:rPr>
              <w:t>Ra) Dichloride, I</w:t>
            </w:r>
            <w:r w:rsidRPr="00A16825">
              <w:rPr>
                <w:rFonts w:ascii="Times New Roman" w:hAnsi="Times New Roman"/>
                <w:sz w:val="22"/>
              </w:rPr>
              <w:t xml:space="preserve">britumomab </w:t>
            </w:r>
            <w:proofErr w:type="spellStart"/>
            <w:r w:rsidRPr="00A16825">
              <w:rPr>
                <w:rFonts w:ascii="Times New Roman" w:hAnsi="Times New Roman" w:hint="eastAsia"/>
                <w:sz w:val="22"/>
              </w:rPr>
              <w:t>T</w:t>
            </w:r>
            <w:r w:rsidRPr="00A16825">
              <w:rPr>
                <w:rFonts w:ascii="Times New Roman" w:hAnsi="Times New Roman"/>
                <w:sz w:val="22"/>
              </w:rPr>
              <w:t>iuxetan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(</w:t>
            </w:r>
            <w:r w:rsidRPr="00A16825">
              <w:rPr>
                <w:rFonts w:ascii="Times New Roman" w:hAnsi="Times New Roman"/>
                <w:sz w:val="22"/>
                <w:vertAlign w:val="superscript"/>
              </w:rPr>
              <w:t>90</w:t>
            </w:r>
            <w:r w:rsidRPr="00A16825">
              <w:rPr>
                <w:rFonts w:ascii="Times New Roman" w:hAnsi="Times New Roman"/>
                <w:sz w:val="22"/>
              </w:rPr>
              <w:t>Y)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, </w:t>
            </w:r>
            <w:proofErr w:type="spellStart"/>
            <w:r w:rsidRPr="00A16825">
              <w:rPr>
                <w:rFonts w:ascii="Times New Roman" w:hAnsi="Times New Roman" w:hint="eastAsia"/>
                <w:sz w:val="22"/>
              </w:rPr>
              <w:t>T</w:t>
            </w:r>
            <w:r w:rsidRPr="00A16825">
              <w:rPr>
                <w:rFonts w:ascii="Times New Roman" w:hAnsi="Times New Roman"/>
                <w:sz w:val="22"/>
              </w:rPr>
              <w:t>ositumoma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/</w:t>
            </w:r>
            <w:r w:rsidRPr="00A16825">
              <w:rPr>
                <w:rFonts w:ascii="Times New Roman" w:hAnsi="Times New Roman" w:hint="eastAsia"/>
                <w:sz w:val="22"/>
              </w:rPr>
              <w:t>I</w:t>
            </w:r>
            <w:r w:rsidRPr="00A16825">
              <w:rPr>
                <w:rFonts w:ascii="Times New Roman" w:hAnsi="Times New Roman"/>
                <w:sz w:val="22"/>
              </w:rPr>
              <w:t>odine (</w:t>
            </w:r>
            <w:r w:rsidRPr="00A16825">
              <w:rPr>
                <w:rFonts w:ascii="Times New Roman" w:hAnsi="Times New Roman"/>
                <w:sz w:val="22"/>
                <w:vertAlign w:val="superscript"/>
              </w:rPr>
              <w:t>131</w:t>
            </w:r>
            <w:r w:rsidRPr="00A16825">
              <w:rPr>
                <w:rFonts w:ascii="Times New Roman" w:hAnsi="Times New Roman"/>
                <w:sz w:val="22"/>
              </w:rPr>
              <w:t>I)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, </w:t>
            </w:r>
          </w:p>
        </w:tc>
      </w:tr>
      <w:tr w:rsidR="00AF6D05" w:rsidRPr="00A16825" w14:paraId="13533874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EEB166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emetics and antinauseant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C7234B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335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A1BECD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5218E0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prepitant, Palonosetron, Ondansetron</w:t>
            </w:r>
          </w:p>
        </w:tc>
      </w:tr>
      <w:tr w:rsidR="00AF6D05" w:rsidRPr="00A16825" w14:paraId="09977CCB" w14:textId="77777777" w:rsidTr="006770A0">
        <w:trPr>
          <w:trHeight w:val="56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AA988AA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thyroid preparation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ECC962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96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AF69689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0F9C8C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Thiamazole, Propylthiouracil</w:t>
            </w:r>
          </w:p>
        </w:tc>
      </w:tr>
      <w:tr w:rsidR="00AF6D05" w:rsidRPr="00A16825" w14:paraId="5C7C56B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9B21B6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Macrolides,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lincosamides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and streptogramin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8F74E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66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E445A9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A51502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Clarithromycin</w:t>
            </w:r>
          </w:p>
        </w:tc>
      </w:tr>
      <w:tr w:rsidR="00AF6D05" w:rsidRPr="00A16825" w14:paraId="7EAAC6D4" w14:textId="77777777" w:rsidTr="006770A0">
        <w:trPr>
          <w:trHeight w:val="454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9175198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Intestinal </w:t>
            </w:r>
            <w:proofErr w:type="spellStart"/>
            <w:r w:rsidRPr="00A16825">
              <w:rPr>
                <w:rFonts w:ascii="Times New Roman" w:hAnsi="Times New Roman"/>
                <w:sz w:val="22"/>
              </w:rPr>
              <w:t>antiinfectives</w:t>
            </w:r>
            <w:proofErr w:type="spellEnd"/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A20703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17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F3F348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C8C7E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mphotericin B</w:t>
            </w:r>
          </w:p>
        </w:tc>
      </w:tr>
      <w:tr w:rsidR="00AF6D05" w:rsidRPr="00A16825" w14:paraId="017F9CF6" w14:textId="77777777" w:rsidTr="006770A0">
        <w:trPr>
          <w:trHeight w:val="56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9ABD4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Drugs for treatment of tuberculosi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5B6BC2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76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541E923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C99C0A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Rifabutin, Rifampicin</w:t>
            </w:r>
          </w:p>
        </w:tc>
      </w:tr>
      <w:tr w:rsidR="00AF6D05" w:rsidRPr="00A16825" w14:paraId="492B2FA9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B52CE3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Vitamin b12 and folic acid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87B7B1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2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9EBB43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82ACC7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Folic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cid</w:t>
            </w:r>
          </w:p>
        </w:tc>
      </w:tr>
      <w:tr w:rsidR="00AF6D05" w:rsidRPr="00A16825" w14:paraId="245AC444" w14:textId="77777777" w:rsidTr="006770A0">
        <w:trPr>
          <w:trHeight w:val="1084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8D0551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acne preparations for topical use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5C2B85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2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9FE4596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AC0752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Tretinoin, Dapsone</w:t>
            </w:r>
          </w:p>
        </w:tc>
      </w:tr>
      <w:tr w:rsidR="00AF6D05" w:rsidRPr="00A16825" w14:paraId="2E355E23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28248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fungal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  <w:r w:rsidRPr="00A16825">
              <w:rPr>
                <w:rFonts w:ascii="Times New Roman" w:hAnsi="Times New Roman"/>
                <w:sz w:val="22"/>
              </w:rPr>
              <w:t>for topical use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0EB90C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2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3DDBEF3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CF355F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Terbinafine</w:t>
            </w:r>
          </w:p>
        </w:tc>
      </w:tr>
      <w:tr w:rsidR="00AF6D05" w:rsidRPr="00A16825" w14:paraId="3C351D73" w14:textId="77777777" w:rsidTr="006770A0">
        <w:trPr>
          <w:trHeight w:val="1973"/>
        </w:trPr>
        <w:tc>
          <w:tcPr>
            <w:tcW w:w="2410" w:type="dxa"/>
            <w:tcBorders>
              <w:top w:val="single" w:sz="6" w:space="0" w:color="auto"/>
              <w:bottom w:val="single" w:sz="8" w:space="0" w:color="auto"/>
            </w:tcBorders>
            <w:vAlign w:val="center"/>
            <w:hideMark/>
          </w:tcPr>
          <w:p w14:paraId="50693F27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Drugs affecting bone structure and mineralization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0A89E38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11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8" w:space="0" w:color="auto"/>
            </w:tcBorders>
            <w:vAlign w:val="center"/>
            <w:hideMark/>
          </w:tcPr>
          <w:p w14:paraId="0FCACF7F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8" w:space="0" w:color="auto"/>
            </w:tcBorders>
            <w:vAlign w:val="center"/>
            <w:hideMark/>
          </w:tcPr>
          <w:p w14:paraId="7286E61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Pamidronic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cid</w:t>
            </w:r>
          </w:p>
        </w:tc>
      </w:tr>
      <w:tr w:rsidR="00AF6D05" w:rsidRPr="00A16825" w14:paraId="413353F8" w14:textId="77777777" w:rsidTr="006770A0">
        <w:trPr>
          <w:trHeight w:val="560"/>
        </w:trPr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CB7A79B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gents against amoebiasis and other protozoal diseases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A5D58E" w14:textId="77777777" w:rsidR="00AF6D05" w:rsidRPr="00A16825" w:rsidRDefault="00AF6D05" w:rsidP="00AF6D05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67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0FE5FCF" w14:textId="77777777" w:rsidR="00AF6D05" w:rsidRPr="00A16825" w:rsidRDefault="00AF6D05" w:rsidP="00AF6D05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9AE5D0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tovaquone</w:t>
            </w:r>
          </w:p>
        </w:tc>
      </w:tr>
      <w:tr w:rsidR="00AF6D05" w:rsidRPr="00A16825" w14:paraId="3E4670F3" w14:textId="77777777" w:rsidTr="006770A0">
        <w:trPr>
          <w:trHeight w:val="56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929320C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thrombotic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71F835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65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B4C0123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DD48D88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Ticlopidine</w:t>
            </w:r>
          </w:p>
        </w:tc>
      </w:tr>
      <w:tr w:rsidR="00AF6D05" w:rsidRPr="00A16825" w14:paraId="52325772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F67EC40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Antinematodal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agent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DF2226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8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B2DEFE9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C598AE5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lbendazole</w:t>
            </w:r>
          </w:p>
        </w:tc>
      </w:tr>
      <w:tr w:rsidR="00AF6D05" w:rsidRPr="00A16825" w14:paraId="2B5BBB3F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70518B99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N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</w:p>
        </w:tc>
        <w:tc>
          <w:tcPr>
            <w:tcW w:w="1840" w:type="dxa"/>
            <w:tcBorders>
              <w:top w:val="single" w:sz="6" w:space="0" w:color="auto"/>
            </w:tcBorders>
            <w:vAlign w:val="center"/>
          </w:tcPr>
          <w:p w14:paraId="03656EF6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45</w:t>
            </w:r>
          </w:p>
        </w:tc>
        <w:tc>
          <w:tcPr>
            <w:tcW w:w="1279" w:type="dxa"/>
            <w:tcBorders>
              <w:top w:val="single" w:sz="6" w:space="0" w:color="auto"/>
            </w:tcBorders>
            <w:vAlign w:val="center"/>
          </w:tcPr>
          <w:p w14:paraId="655E88F0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vAlign w:val="center"/>
          </w:tcPr>
          <w:p w14:paraId="76B85A84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Lestaurtinib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>*</w:t>
            </w:r>
          </w:p>
          <w:p w14:paraId="19757969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16825">
              <w:rPr>
                <w:rFonts w:ascii="Times New Roman" w:hAnsi="Times New Roman"/>
                <w:sz w:val="22"/>
              </w:rPr>
              <w:t>Calaspargase</w:t>
            </w:r>
            <w:proofErr w:type="spellEnd"/>
            <w:r w:rsidRPr="00A16825">
              <w:rPr>
                <w:rFonts w:ascii="Times New Roman" w:hAnsi="Times New Roman"/>
                <w:sz w:val="22"/>
              </w:rPr>
              <w:t xml:space="preserve"> Pegol*</w:t>
            </w:r>
          </w:p>
          <w:p w14:paraId="4ABF639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A16825">
              <w:rPr>
                <w:rFonts w:ascii="Times New Roman" w:hAnsi="Times New Roman"/>
                <w:sz w:val="22"/>
              </w:rPr>
              <w:t>Azithromycin,Methotrexate</w:t>
            </w:r>
            <w:proofErr w:type="spellEnd"/>
            <w:proofErr w:type="gramEnd"/>
            <w:r w:rsidRPr="00A16825">
              <w:rPr>
                <w:rFonts w:ascii="Times New Roman" w:hAnsi="Times New Roman"/>
                <w:sz w:val="22"/>
              </w:rPr>
              <w:t>*</w:t>
            </w:r>
          </w:p>
        </w:tc>
      </w:tr>
      <w:tr w:rsidR="00AF6D05" w:rsidRPr="00A16825" w14:paraId="164A5D65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92B263E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Bile therapy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6707DF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34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6A5A67E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BF0F741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 xml:space="preserve">Ursodeoxycholic </w:t>
            </w:r>
            <w:r w:rsidRPr="00A16825">
              <w:rPr>
                <w:rFonts w:ascii="Times New Roman" w:hAnsi="Times New Roman" w:hint="eastAsia"/>
                <w:sz w:val="22"/>
              </w:rPr>
              <w:t>a</w:t>
            </w:r>
            <w:r w:rsidRPr="00A16825">
              <w:rPr>
                <w:rFonts w:ascii="Times New Roman" w:hAnsi="Times New Roman"/>
                <w:sz w:val="22"/>
              </w:rPr>
              <w:t>cid</w:t>
            </w:r>
          </w:p>
        </w:tc>
      </w:tr>
      <w:tr w:rsidR="00AF6D05" w:rsidRPr="00A16825" w14:paraId="64827A1A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DEDAB02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Antimalarials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C631DC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3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B739F5D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DB56F7A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Pyrimethamine</w:t>
            </w:r>
            <w:r w:rsidRPr="00A16825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</w:tr>
      <w:tr w:rsidR="00AF6D05" w:rsidRPr="00A16825" w14:paraId="74089F4E" w14:textId="77777777" w:rsidTr="006770A0">
        <w:trPr>
          <w:trHeight w:val="300"/>
        </w:trPr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C932F1A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Other analgesics and antipyretics</w:t>
            </w:r>
          </w:p>
        </w:tc>
        <w:tc>
          <w:tcPr>
            <w:tcW w:w="184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582FBB8" w14:textId="77777777" w:rsidR="00AF6D05" w:rsidRPr="00A16825" w:rsidRDefault="00AF6D05" w:rsidP="00CF6D98">
            <w:pPr>
              <w:widowControl/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16825">
              <w:rPr>
                <w:rFonts w:ascii="Times New Roman" w:eastAsia="等线" w:hAnsi="Times New Roman"/>
                <w:color w:val="000000"/>
                <w:sz w:val="22"/>
              </w:rPr>
              <w:t>22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CFFA4AC" w14:textId="77777777" w:rsidR="00AF6D05" w:rsidRPr="00A16825" w:rsidRDefault="00AF6D05" w:rsidP="00CF6D98">
            <w:pPr>
              <w:jc w:val="righ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65D4AB9" w14:textId="77777777" w:rsidR="00AF6D05" w:rsidRPr="00A16825" w:rsidRDefault="00AF6D05" w:rsidP="00AF6D05">
            <w:pPr>
              <w:jc w:val="left"/>
              <w:rPr>
                <w:rFonts w:ascii="Times New Roman" w:hAnsi="Times New Roman"/>
                <w:sz w:val="22"/>
              </w:rPr>
            </w:pPr>
            <w:r w:rsidRPr="00A16825">
              <w:rPr>
                <w:rFonts w:ascii="Times New Roman" w:hAnsi="Times New Roman"/>
                <w:sz w:val="22"/>
              </w:rPr>
              <w:t>Metamizole Sodium</w:t>
            </w:r>
          </w:p>
        </w:tc>
      </w:tr>
    </w:tbl>
    <w:p w14:paraId="2A39743C" w14:textId="4CE30271" w:rsidR="006A00B5" w:rsidRPr="00A14DB3" w:rsidRDefault="004860BC" w:rsidP="002A34F3">
      <w:pPr>
        <w:rPr>
          <w:b/>
          <w:bCs/>
          <w:sz w:val="24"/>
          <w:szCs w:val="24"/>
          <w:lang w:eastAsia="en-GB"/>
        </w:rPr>
      </w:pPr>
      <w:bookmarkStart w:id="8" w:name="_Hlk205641591"/>
      <w:r>
        <w:rPr>
          <w:b/>
          <w:bCs/>
          <w:sz w:val="24"/>
          <w:szCs w:val="24"/>
          <w:lang w:eastAsia="en-GB"/>
        </w:rPr>
        <w:lastRenderedPageBreak/>
        <w:t>Supplementary</w:t>
      </w:r>
      <w:r w:rsidR="006A00B5" w:rsidRPr="00A14DB3">
        <w:rPr>
          <w:b/>
          <w:bCs/>
          <w:sz w:val="24"/>
          <w:szCs w:val="24"/>
          <w:lang w:eastAsia="en-GB"/>
        </w:rPr>
        <w:t xml:space="preserve"> Table S</w:t>
      </w:r>
      <w:r>
        <w:rPr>
          <w:rFonts w:hint="eastAsia"/>
          <w:b/>
          <w:bCs/>
          <w:sz w:val="24"/>
          <w:szCs w:val="24"/>
        </w:rPr>
        <w:t>6</w:t>
      </w:r>
      <w:r w:rsidR="006A00B5" w:rsidRPr="00A14DB3">
        <w:rPr>
          <w:b/>
          <w:bCs/>
          <w:sz w:val="24"/>
          <w:szCs w:val="24"/>
          <w:lang w:eastAsia="en-GB"/>
        </w:rPr>
        <w:t xml:space="preserve">. </w:t>
      </w:r>
      <w:r w:rsidR="006A00B5" w:rsidRPr="0010698C">
        <w:rPr>
          <w:b/>
          <w:bCs/>
          <w:sz w:val="24"/>
          <w:szCs w:val="24"/>
          <w:lang w:eastAsia="en-GB"/>
        </w:rPr>
        <w:t>Time</w:t>
      </w:r>
      <w:r w:rsidR="00370503">
        <w:rPr>
          <w:rFonts w:hint="eastAsia"/>
          <w:b/>
          <w:bCs/>
          <w:sz w:val="24"/>
          <w:szCs w:val="24"/>
        </w:rPr>
        <w:t>-</w:t>
      </w:r>
      <w:r w:rsidR="006A00B5" w:rsidRPr="0010698C">
        <w:rPr>
          <w:b/>
          <w:bCs/>
          <w:sz w:val="24"/>
          <w:szCs w:val="24"/>
          <w:lang w:eastAsia="en-GB"/>
        </w:rPr>
        <w:t>to</w:t>
      </w:r>
      <w:r w:rsidR="00370503">
        <w:rPr>
          <w:rFonts w:hint="eastAsia"/>
          <w:b/>
          <w:bCs/>
          <w:sz w:val="24"/>
          <w:szCs w:val="24"/>
        </w:rPr>
        <w:t>-</w:t>
      </w:r>
      <w:r w:rsidR="006A00B5" w:rsidRPr="0010698C">
        <w:rPr>
          <w:b/>
          <w:bCs/>
          <w:sz w:val="24"/>
          <w:szCs w:val="24"/>
          <w:lang w:eastAsia="en-GB"/>
        </w:rPr>
        <w:t>onset time of DIA in different drugs</w:t>
      </w:r>
    </w:p>
    <w:tbl>
      <w:tblPr>
        <w:tblW w:w="945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21"/>
        <w:gridCol w:w="1609"/>
        <w:gridCol w:w="1609"/>
        <w:gridCol w:w="1609"/>
        <w:gridCol w:w="1609"/>
      </w:tblGrid>
      <w:tr w:rsidR="006A00B5" w:rsidRPr="006770A0" w14:paraId="1745A249" w14:textId="77777777" w:rsidTr="0010698C">
        <w:trPr>
          <w:trHeight w:val="283"/>
        </w:trPr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8"/>
          <w:p w14:paraId="792CF2A4" w14:textId="77777777" w:rsidR="006A00B5" w:rsidRPr="006770A0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70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657D68" w14:textId="77777777" w:rsidR="006A00B5" w:rsidRPr="006770A0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70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88D41F" w14:textId="77777777" w:rsidR="006A00B5" w:rsidRPr="006770A0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70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3EA531" w14:textId="77777777" w:rsidR="006A00B5" w:rsidRPr="006770A0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70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54336C" w14:textId="77777777" w:rsidR="006A00B5" w:rsidRPr="006770A0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70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</w:tr>
      <w:tr w:rsidR="006A00B5" w:rsidRPr="006A00B5" w14:paraId="5BC341A9" w14:textId="77777777" w:rsidTr="0010698C">
        <w:trPr>
          <w:trHeight w:val="283"/>
        </w:trPr>
        <w:tc>
          <w:tcPr>
            <w:tcW w:w="30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6F7B4C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lodipine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D9F5F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BDD90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3BA24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CD8711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6A00B5" w:rsidRPr="006A00B5" w14:paraId="7CE25739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CBAC9DB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xicillin</w:t>
            </w:r>
          </w:p>
        </w:tc>
        <w:tc>
          <w:tcPr>
            <w:tcW w:w="1609" w:type="dxa"/>
            <w:noWrap/>
            <w:vAlign w:val="center"/>
            <w:hideMark/>
          </w:tcPr>
          <w:p w14:paraId="54DED21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609" w:type="dxa"/>
            <w:noWrap/>
            <w:vAlign w:val="center"/>
            <w:hideMark/>
          </w:tcPr>
          <w:p w14:paraId="032F909C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09" w:type="dxa"/>
            <w:noWrap/>
            <w:vAlign w:val="center"/>
            <w:hideMark/>
          </w:tcPr>
          <w:p w14:paraId="52CB5DA1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9" w:type="dxa"/>
            <w:noWrap/>
            <w:vAlign w:val="center"/>
            <w:hideMark/>
          </w:tcPr>
          <w:p w14:paraId="5ED3C2B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</w:t>
            </w:r>
          </w:p>
        </w:tc>
      </w:tr>
      <w:tr w:rsidR="006A00B5" w:rsidRPr="006A00B5" w14:paraId="59FE0746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12391700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1609" w:type="dxa"/>
            <w:noWrap/>
            <w:vAlign w:val="center"/>
            <w:hideMark/>
          </w:tcPr>
          <w:p w14:paraId="3334270E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609" w:type="dxa"/>
            <w:noWrap/>
            <w:vAlign w:val="center"/>
            <w:hideMark/>
          </w:tcPr>
          <w:p w14:paraId="72CB0592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9" w:type="dxa"/>
            <w:noWrap/>
            <w:vAlign w:val="center"/>
            <w:hideMark/>
          </w:tcPr>
          <w:p w14:paraId="71A1A8CC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9" w:type="dxa"/>
            <w:noWrap/>
            <w:vAlign w:val="center"/>
            <w:hideMark/>
          </w:tcPr>
          <w:p w14:paraId="61D5969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A00B5" w:rsidRPr="006A00B5" w14:paraId="7D2EC93C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169F707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609" w:type="dxa"/>
            <w:noWrap/>
            <w:vAlign w:val="center"/>
            <w:hideMark/>
          </w:tcPr>
          <w:p w14:paraId="59367EE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09" w:type="dxa"/>
            <w:noWrap/>
            <w:vAlign w:val="center"/>
            <w:hideMark/>
          </w:tcPr>
          <w:p w14:paraId="1AAFB9C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9" w:type="dxa"/>
            <w:noWrap/>
            <w:vAlign w:val="center"/>
            <w:hideMark/>
          </w:tcPr>
          <w:p w14:paraId="6276629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9" w:type="dxa"/>
            <w:noWrap/>
            <w:vAlign w:val="center"/>
            <w:hideMark/>
          </w:tcPr>
          <w:p w14:paraId="72B0A17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6A00B5" w:rsidRPr="006A00B5" w14:paraId="58C039F0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6EB0ACC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1609" w:type="dxa"/>
            <w:noWrap/>
            <w:vAlign w:val="center"/>
            <w:hideMark/>
          </w:tcPr>
          <w:p w14:paraId="0209DB4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.3</w:t>
            </w:r>
          </w:p>
        </w:tc>
        <w:tc>
          <w:tcPr>
            <w:tcW w:w="1609" w:type="dxa"/>
            <w:noWrap/>
            <w:vAlign w:val="center"/>
            <w:hideMark/>
          </w:tcPr>
          <w:p w14:paraId="4F2ECC5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09" w:type="dxa"/>
            <w:noWrap/>
            <w:vAlign w:val="center"/>
            <w:hideMark/>
          </w:tcPr>
          <w:p w14:paraId="5163499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5</w:t>
            </w:r>
          </w:p>
        </w:tc>
        <w:tc>
          <w:tcPr>
            <w:tcW w:w="1609" w:type="dxa"/>
            <w:noWrap/>
            <w:vAlign w:val="center"/>
            <w:hideMark/>
          </w:tcPr>
          <w:p w14:paraId="690AA747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1</w:t>
            </w:r>
          </w:p>
        </w:tc>
      </w:tr>
      <w:tr w:rsidR="006A00B5" w:rsidRPr="006A00B5" w14:paraId="3B7E03D2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17BA2A6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609" w:type="dxa"/>
            <w:noWrap/>
            <w:vAlign w:val="center"/>
            <w:hideMark/>
          </w:tcPr>
          <w:p w14:paraId="5F1B9AD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609" w:type="dxa"/>
            <w:noWrap/>
            <w:vAlign w:val="center"/>
            <w:hideMark/>
          </w:tcPr>
          <w:p w14:paraId="410EF59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9" w:type="dxa"/>
            <w:noWrap/>
            <w:vAlign w:val="center"/>
            <w:hideMark/>
          </w:tcPr>
          <w:p w14:paraId="75F0FF31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9" w:type="dxa"/>
            <w:noWrap/>
            <w:vAlign w:val="center"/>
            <w:hideMark/>
          </w:tcPr>
          <w:p w14:paraId="397AEA5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A00B5" w:rsidRPr="006A00B5" w14:paraId="14C52EFE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C6569CD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tomycin</w:t>
            </w:r>
          </w:p>
        </w:tc>
        <w:tc>
          <w:tcPr>
            <w:tcW w:w="1609" w:type="dxa"/>
            <w:noWrap/>
            <w:vAlign w:val="center"/>
            <w:hideMark/>
          </w:tcPr>
          <w:p w14:paraId="0998C78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609" w:type="dxa"/>
            <w:noWrap/>
            <w:vAlign w:val="center"/>
            <w:hideMark/>
          </w:tcPr>
          <w:p w14:paraId="452A2DE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9" w:type="dxa"/>
            <w:noWrap/>
            <w:vAlign w:val="center"/>
            <w:hideMark/>
          </w:tcPr>
          <w:p w14:paraId="7E2EC2F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09" w:type="dxa"/>
            <w:noWrap/>
            <w:vAlign w:val="center"/>
            <w:hideMark/>
          </w:tcPr>
          <w:p w14:paraId="62F965D9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A00B5" w:rsidRPr="006A00B5" w14:paraId="7F5760CE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BA89518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iprone</w:t>
            </w:r>
          </w:p>
        </w:tc>
        <w:tc>
          <w:tcPr>
            <w:tcW w:w="1609" w:type="dxa"/>
            <w:noWrap/>
            <w:vAlign w:val="center"/>
            <w:hideMark/>
          </w:tcPr>
          <w:p w14:paraId="3D6CBD3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.4</w:t>
            </w:r>
          </w:p>
        </w:tc>
        <w:tc>
          <w:tcPr>
            <w:tcW w:w="1609" w:type="dxa"/>
            <w:noWrap/>
            <w:vAlign w:val="center"/>
            <w:hideMark/>
          </w:tcPr>
          <w:p w14:paraId="0FA3DEC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1609" w:type="dxa"/>
            <w:noWrap/>
            <w:vAlign w:val="center"/>
            <w:hideMark/>
          </w:tcPr>
          <w:p w14:paraId="1CA6D63C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5</w:t>
            </w:r>
          </w:p>
        </w:tc>
        <w:tc>
          <w:tcPr>
            <w:tcW w:w="1609" w:type="dxa"/>
            <w:noWrap/>
            <w:vAlign w:val="center"/>
            <w:hideMark/>
          </w:tcPr>
          <w:p w14:paraId="4775700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.5</w:t>
            </w:r>
          </w:p>
        </w:tc>
      </w:tr>
      <w:tr w:rsidR="006A00B5" w:rsidRPr="006A00B5" w14:paraId="422680C0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5629BBBE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etaxel</w:t>
            </w:r>
          </w:p>
        </w:tc>
        <w:tc>
          <w:tcPr>
            <w:tcW w:w="1609" w:type="dxa"/>
            <w:noWrap/>
            <w:vAlign w:val="center"/>
            <w:hideMark/>
          </w:tcPr>
          <w:p w14:paraId="1A143A1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609" w:type="dxa"/>
            <w:noWrap/>
            <w:vAlign w:val="center"/>
            <w:hideMark/>
          </w:tcPr>
          <w:p w14:paraId="15049A69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9" w:type="dxa"/>
            <w:noWrap/>
            <w:vAlign w:val="center"/>
            <w:hideMark/>
          </w:tcPr>
          <w:p w14:paraId="6CA467C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9" w:type="dxa"/>
            <w:noWrap/>
            <w:vAlign w:val="center"/>
            <w:hideMark/>
          </w:tcPr>
          <w:p w14:paraId="7A2D97D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A00B5" w:rsidRPr="006A00B5" w14:paraId="3CF254E5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5A260C68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xorubicin</w:t>
            </w:r>
          </w:p>
        </w:tc>
        <w:tc>
          <w:tcPr>
            <w:tcW w:w="1609" w:type="dxa"/>
            <w:noWrap/>
            <w:vAlign w:val="center"/>
            <w:hideMark/>
          </w:tcPr>
          <w:p w14:paraId="00B6D6A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609" w:type="dxa"/>
            <w:noWrap/>
            <w:vAlign w:val="center"/>
            <w:hideMark/>
          </w:tcPr>
          <w:p w14:paraId="0154F16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609" w:type="dxa"/>
            <w:noWrap/>
            <w:vAlign w:val="center"/>
            <w:hideMark/>
          </w:tcPr>
          <w:p w14:paraId="32BE9DA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09" w:type="dxa"/>
            <w:noWrap/>
            <w:vAlign w:val="center"/>
            <w:hideMark/>
          </w:tcPr>
          <w:p w14:paraId="55B2870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6A00B5" w:rsidRPr="006A00B5" w14:paraId="0902998F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37AFAC69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uprofen</w:t>
            </w:r>
          </w:p>
        </w:tc>
        <w:tc>
          <w:tcPr>
            <w:tcW w:w="1609" w:type="dxa"/>
            <w:noWrap/>
            <w:vAlign w:val="center"/>
            <w:hideMark/>
          </w:tcPr>
          <w:p w14:paraId="6975FC1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609" w:type="dxa"/>
            <w:noWrap/>
            <w:vAlign w:val="center"/>
            <w:hideMark/>
          </w:tcPr>
          <w:p w14:paraId="6E5567F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9" w:type="dxa"/>
            <w:noWrap/>
            <w:vAlign w:val="center"/>
            <w:hideMark/>
          </w:tcPr>
          <w:p w14:paraId="5D82EFA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9" w:type="dxa"/>
            <w:noWrap/>
            <w:vAlign w:val="center"/>
            <w:hideMark/>
          </w:tcPr>
          <w:p w14:paraId="0330FA6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A00B5" w:rsidRPr="006A00B5" w14:paraId="3812939C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43C9C484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otrigine</w:t>
            </w:r>
          </w:p>
        </w:tc>
        <w:tc>
          <w:tcPr>
            <w:tcW w:w="1609" w:type="dxa"/>
            <w:noWrap/>
            <w:vAlign w:val="center"/>
            <w:hideMark/>
          </w:tcPr>
          <w:p w14:paraId="2E84C3F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1609" w:type="dxa"/>
            <w:noWrap/>
            <w:vAlign w:val="center"/>
            <w:hideMark/>
          </w:tcPr>
          <w:p w14:paraId="365E213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09" w:type="dxa"/>
            <w:noWrap/>
            <w:vAlign w:val="center"/>
            <w:hideMark/>
          </w:tcPr>
          <w:p w14:paraId="542BF51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09" w:type="dxa"/>
            <w:noWrap/>
            <w:vAlign w:val="center"/>
            <w:hideMark/>
          </w:tcPr>
          <w:p w14:paraId="35667E9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6A00B5" w:rsidRPr="006A00B5" w14:paraId="218114D6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3BB5A914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soprazole</w:t>
            </w:r>
          </w:p>
        </w:tc>
        <w:tc>
          <w:tcPr>
            <w:tcW w:w="1609" w:type="dxa"/>
            <w:noWrap/>
            <w:vAlign w:val="center"/>
            <w:hideMark/>
          </w:tcPr>
          <w:p w14:paraId="4324433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1609" w:type="dxa"/>
            <w:noWrap/>
            <w:vAlign w:val="center"/>
            <w:hideMark/>
          </w:tcPr>
          <w:p w14:paraId="6132DAA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9" w:type="dxa"/>
            <w:noWrap/>
            <w:vAlign w:val="center"/>
            <w:hideMark/>
          </w:tcPr>
          <w:p w14:paraId="76FC5FA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09" w:type="dxa"/>
            <w:noWrap/>
            <w:vAlign w:val="center"/>
            <w:hideMark/>
          </w:tcPr>
          <w:p w14:paraId="4AEDD7E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6A00B5" w:rsidRPr="006A00B5" w14:paraId="676C5987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70090DA3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tiracetam</w:t>
            </w:r>
          </w:p>
        </w:tc>
        <w:tc>
          <w:tcPr>
            <w:tcW w:w="1609" w:type="dxa"/>
            <w:noWrap/>
            <w:vAlign w:val="center"/>
            <w:hideMark/>
          </w:tcPr>
          <w:p w14:paraId="265D136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</w:t>
            </w:r>
          </w:p>
        </w:tc>
        <w:tc>
          <w:tcPr>
            <w:tcW w:w="1609" w:type="dxa"/>
            <w:noWrap/>
            <w:vAlign w:val="center"/>
            <w:hideMark/>
          </w:tcPr>
          <w:p w14:paraId="5BBD8977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609" w:type="dxa"/>
            <w:noWrap/>
            <w:vAlign w:val="center"/>
            <w:hideMark/>
          </w:tcPr>
          <w:p w14:paraId="114F858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09" w:type="dxa"/>
            <w:noWrap/>
            <w:vAlign w:val="center"/>
            <w:hideMark/>
          </w:tcPr>
          <w:p w14:paraId="32C26A1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6A00B5" w:rsidRPr="006A00B5" w14:paraId="7E078487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42B38F32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1609" w:type="dxa"/>
            <w:noWrap/>
            <w:vAlign w:val="center"/>
            <w:hideMark/>
          </w:tcPr>
          <w:p w14:paraId="7D89545E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.8</w:t>
            </w:r>
          </w:p>
        </w:tc>
        <w:tc>
          <w:tcPr>
            <w:tcW w:w="1609" w:type="dxa"/>
            <w:noWrap/>
            <w:vAlign w:val="center"/>
            <w:hideMark/>
          </w:tcPr>
          <w:p w14:paraId="187686D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609" w:type="dxa"/>
            <w:noWrap/>
            <w:vAlign w:val="center"/>
            <w:hideMark/>
          </w:tcPr>
          <w:p w14:paraId="1620E212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9" w:type="dxa"/>
            <w:noWrap/>
            <w:vAlign w:val="center"/>
            <w:hideMark/>
          </w:tcPr>
          <w:p w14:paraId="068D83D7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3</w:t>
            </w:r>
          </w:p>
        </w:tc>
      </w:tr>
      <w:tr w:rsidR="006A00B5" w:rsidRPr="006A00B5" w14:paraId="1041A616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1741C71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ophenolic acid</w:t>
            </w:r>
          </w:p>
        </w:tc>
        <w:tc>
          <w:tcPr>
            <w:tcW w:w="1609" w:type="dxa"/>
            <w:noWrap/>
            <w:vAlign w:val="center"/>
            <w:hideMark/>
          </w:tcPr>
          <w:p w14:paraId="5E73D60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8</w:t>
            </w:r>
          </w:p>
        </w:tc>
        <w:tc>
          <w:tcPr>
            <w:tcW w:w="1609" w:type="dxa"/>
            <w:noWrap/>
            <w:vAlign w:val="center"/>
            <w:hideMark/>
          </w:tcPr>
          <w:p w14:paraId="1CE655C9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09" w:type="dxa"/>
            <w:noWrap/>
            <w:vAlign w:val="center"/>
            <w:hideMark/>
          </w:tcPr>
          <w:p w14:paraId="4B75C86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09" w:type="dxa"/>
            <w:noWrap/>
            <w:vAlign w:val="center"/>
            <w:hideMark/>
          </w:tcPr>
          <w:p w14:paraId="0095DCB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5</w:t>
            </w:r>
          </w:p>
        </w:tc>
      </w:tr>
      <w:tr w:rsidR="006A00B5" w:rsidRPr="006A00B5" w14:paraId="3FB43BEE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418D5DA7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1609" w:type="dxa"/>
            <w:noWrap/>
            <w:vAlign w:val="center"/>
            <w:hideMark/>
          </w:tcPr>
          <w:p w14:paraId="674EB5D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8</w:t>
            </w:r>
          </w:p>
        </w:tc>
        <w:tc>
          <w:tcPr>
            <w:tcW w:w="1609" w:type="dxa"/>
            <w:noWrap/>
            <w:vAlign w:val="center"/>
            <w:hideMark/>
          </w:tcPr>
          <w:p w14:paraId="51A28C9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9" w:type="dxa"/>
            <w:noWrap/>
            <w:vAlign w:val="center"/>
            <w:hideMark/>
          </w:tcPr>
          <w:p w14:paraId="63F8390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09" w:type="dxa"/>
            <w:noWrap/>
            <w:vAlign w:val="center"/>
            <w:hideMark/>
          </w:tcPr>
          <w:p w14:paraId="44B06F8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</w:t>
            </w:r>
          </w:p>
        </w:tc>
      </w:tr>
      <w:tr w:rsidR="006A00B5" w:rsidRPr="006A00B5" w14:paraId="40A34BB4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06BECC9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toprazole</w:t>
            </w:r>
          </w:p>
        </w:tc>
        <w:tc>
          <w:tcPr>
            <w:tcW w:w="1609" w:type="dxa"/>
            <w:noWrap/>
            <w:vAlign w:val="center"/>
            <w:hideMark/>
          </w:tcPr>
          <w:p w14:paraId="47678DE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8</w:t>
            </w:r>
          </w:p>
        </w:tc>
        <w:tc>
          <w:tcPr>
            <w:tcW w:w="1609" w:type="dxa"/>
            <w:noWrap/>
            <w:vAlign w:val="center"/>
            <w:hideMark/>
          </w:tcPr>
          <w:p w14:paraId="6ABB70D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9" w:type="dxa"/>
            <w:noWrap/>
            <w:vAlign w:val="center"/>
            <w:hideMark/>
          </w:tcPr>
          <w:p w14:paraId="33E4EDEE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09" w:type="dxa"/>
            <w:noWrap/>
            <w:vAlign w:val="center"/>
            <w:hideMark/>
          </w:tcPr>
          <w:p w14:paraId="708886A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A00B5" w:rsidRPr="006A00B5" w14:paraId="2CB1D905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539BFC5A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1609" w:type="dxa"/>
            <w:noWrap/>
            <w:vAlign w:val="center"/>
            <w:hideMark/>
          </w:tcPr>
          <w:p w14:paraId="222CD8D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</w:t>
            </w:r>
          </w:p>
        </w:tc>
        <w:tc>
          <w:tcPr>
            <w:tcW w:w="1609" w:type="dxa"/>
            <w:noWrap/>
            <w:vAlign w:val="center"/>
            <w:hideMark/>
          </w:tcPr>
          <w:p w14:paraId="2D88A42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9" w:type="dxa"/>
            <w:noWrap/>
            <w:vAlign w:val="center"/>
            <w:hideMark/>
          </w:tcPr>
          <w:p w14:paraId="6E0D338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09" w:type="dxa"/>
            <w:noWrap/>
            <w:vAlign w:val="center"/>
            <w:hideMark/>
          </w:tcPr>
          <w:p w14:paraId="0B7F461F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</w:t>
            </w:r>
          </w:p>
        </w:tc>
      </w:tr>
      <w:tr w:rsidR="006A00B5" w:rsidRPr="006A00B5" w14:paraId="26A12664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3DDF72C7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ximab</w:t>
            </w:r>
          </w:p>
        </w:tc>
        <w:tc>
          <w:tcPr>
            <w:tcW w:w="1609" w:type="dxa"/>
            <w:noWrap/>
            <w:vAlign w:val="center"/>
            <w:hideMark/>
          </w:tcPr>
          <w:p w14:paraId="40430D97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.6</w:t>
            </w:r>
          </w:p>
        </w:tc>
        <w:tc>
          <w:tcPr>
            <w:tcW w:w="1609" w:type="dxa"/>
            <w:noWrap/>
            <w:vAlign w:val="center"/>
            <w:hideMark/>
          </w:tcPr>
          <w:p w14:paraId="676D36C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09" w:type="dxa"/>
            <w:noWrap/>
            <w:vAlign w:val="center"/>
            <w:hideMark/>
          </w:tcPr>
          <w:p w14:paraId="63DAE00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09" w:type="dxa"/>
            <w:noWrap/>
            <w:vAlign w:val="center"/>
            <w:hideMark/>
          </w:tcPr>
          <w:p w14:paraId="5ED1832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5</w:t>
            </w:r>
          </w:p>
        </w:tc>
      </w:tr>
      <w:tr w:rsidR="006A00B5" w:rsidRPr="006A00B5" w14:paraId="637C0214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F4A9F26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loride</w:t>
            </w:r>
          </w:p>
        </w:tc>
        <w:tc>
          <w:tcPr>
            <w:tcW w:w="1609" w:type="dxa"/>
            <w:noWrap/>
            <w:vAlign w:val="center"/>
            <w:hideMark/>
          </w:tcPr>
          <w:p w14:paraId="3CC83FF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9" w:type="dxa"/>
            <w:noWrap/>
            <w:vAlign w:val="center"/>
            <w:hideMark/>
          </w:tcPr>
          <w:p w14:paraId="694A7AF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9" w:type="dxa"/>
            <w:noWrap/>
            <w:vAlign w:val="center"/>
            <w:hideMark/>
          </w:tcPr>
          <w:p w14:paraId="695C0AD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9" w:type="dxa"/>
            <w:noWrap/>
            <w:vAlign w:val="center"/>
            <w:hideMark/>
          </w:tcPr>
          <w:p w14:paraId="0B19451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6A00B5" w:rsidRPr="006A00B5" w14:paraId="0F1CE62F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2768B619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asalazine</w:t>
            </w:r>
          </w:p>
        </w:tc>
        <w:tc>
          <w:tcPr>
            <w:tcW w:w="1609" w:type="dxa"/>
            <w:noWrap/>
            <w:vAlign w:val="center"/>
            <w:hideMark/>
          </w:tcPr>
          <w:p w14:paraId="771EA81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1609" w:type="dxa"/>
            <w:noWrap/>
            <w:vAlign w:val="center"/>
            <w:hideMark/>
          </w:tcPr>
          <w:p w14:paraId="6E23270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09" w:type="dxa"/>
            <w:noWrap/>
            <w:vAlign w:val="center"/>
            <w:hideMark/>
          </w:tcPr>
          <w:p w14:paraId="559C81D2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09" w:type="dxa"/>
            <w:noWrap/>
            <w:vAlign w:val="center"/>
            <w:hideMark/>
          </w:tcPr>
          <w:p w14:paraId="702D2622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</w:t>
            </w:r>
          </w:p>
        </w:tc>
      </w:tr>
      <w:tr w:rsidR="006A00B5" w:rsidRPr="006A00B5" w14:paraId="3A23B127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2B7480D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mazole</w:t>
            </w:r>
          </w:p>
        </w:tc>
        <w:tc>
          <w:tcPr>
            <w:tcW w:w="1609" w:type="dxa"/>
            <w:noWrap/>
            <w:vAlign w:val="center"/>
            <w:hideMark/>
          </w:tcPr>
          <w:p w14:paraId="2C5416A8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09" w:type="dxa"/>
            <w:noWrap/>
            <w:vAlign w:val="center"/>
            <w:hideMark/>
          </w:tcPr>
          <w:p w14:paraId="30F5EF2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609" w:type="dxa"/>
            <w:noWrap/>
            <w:vAlign w:val="center"/>
            <w:hideMark/>
          </w:tcPr>
          <w:p w14:paraId="65E41630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1609" w:type="dxa"/>
            <w:noWrap/>
            <w:vAlign w:val="center"/>
            <w:hideMark/>
          </w:tcPr>
          <w:p w14:paraId="7A340EAB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</w:t>
            </w:r>
          </w:p>
        </w:tc>
      </w:tr>
      <w:tr w:rsidR="006A00B5" w:rsidRPr="006A00B5" w14:paraId="1EC71883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065008E7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aciclovir</w:t>
            </w:r>
          </w:p>
        </w:tc>
        <w:tc>
          <w:tcPr>
            <w:tcW w:w="1609" w:type="dxa"/>
            <w:noWrap/>
            <w:vAlign w:val="center"/>
            <w:hideMark/>
          </w:tcPr>
          <w:p w14:paraId="4772305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1609" w:type="dxa"/>
            <w:noWrap/>
            <w:vAlign w:val="center"/>
            <w:hideMark/>
          </w:tcPr>
          <w:p w14:paraId="02B4D90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9" w:type="dxa"/>
            <w:noWrap/>
            <w:vAlign w:val="center"/>
            <w:hideMark/>
          </w:tcPr>
          <w:p w14:paraId="6EF62167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09" w:type="dxa"/>
            <w:noWrap/>
            <w:vAlign w:val="center"/>
            <w:hideMark/>
          </w:tcPr>
          <w:p w14:paraId="736C5A0A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6A00B5" w:rsidRPr="006A00B5" w14:paraId="38F354D8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57041C33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1609" w:type="dxa"/>
            <w:noWrap/>
            <w:vAlign w:val="center"/>
            <w:hideMark/>
          </w:tcPr>
          <w:p w14:paraId="53BABCB9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609" w:type="dxa"/>
            <w:noWrap/>
            <w:vAlign w:val="center"/>
            <w:hideMark/>
          </w:tcPr>
          <w:p w14:paraId="3DE6EA2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9" w:type="dxa"/>
            <w:noWrap/>
            <w:vAlign w:val="center"/>
            <w:hideMark/>
          </w:tcPr>
          <w:p w14:paraId="5EB10DE4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09" w:type="dxa"/>
            <w:noWrap/>
            <w:vAlign w:val="center"/>
            <w:hideMark/>
          </w:tcPr>
          <w:p w14:paraId="496EC11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</w:t>
            </w:r>
          </w:p>
        </w:tc>
      </w:tr>
      <w:tr w:rsidR="006A00B5" w:rsidRPr="006A00B5" w14:paraId="41DE93E5" w14:textId="77777777" w:rsidTr="0010698C">
        <w:trPr>
          <w:trHeight w:val="283"/>
        </w:trPr>
        <w:tc>
          <w:tcPr>
            <w:tcW w:w="3021" w:type="dxa"/>
            <w:noWrap/>
            <w:vAlign w:val="center"/>
            <w:hideMark/>
          </w:tcPr>
          <w:p w14:paraId="6A0ABE1B" w14:textId="77777777" w:rsidR="006A00B5" w:rsidRPr="006A00B5" w:rsidRDefault="006A00B5" w:rsidP="00CF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toclax</w:t>
            </w:r>
            <w:proofErr w:type="spellEnd"/>
          </w:p>
        </w:tc>
        <w:tc>
          <w:tcPr>
            <w:tcW w:w="1609" w:type="dxa"/>
            <w:noWrap/>
            <w:vAlign w:val="center"/>
            <w:hideMark/>
          </w:tcPr>
          <w:p w14:paraId="392BF145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1609" w:type="dxa"/>
            <w:noWrap/>
            <w:vAlign w:val="center"/>
            <w:hideMark/>
          </w:tcPr>
          <w:p w14:paraId="65D3A746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9" w:type="dxa"/>
            <w:noWrap/>
            <w:vAlign w:val="center"/>
            <w:hideMark/>
          </w:tcPr>
          <w:p w14:paraId="03C52603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609" w:type="dxa"/>
            <w:noWrap/>
            <w:vAlign w:val="center"/>
            <w:hideMark/>
          </w:tcPr>
          <w:p w14:paraId="3D50050D" w14:textId="77777777" w:rsidR="006A00B5" w:rsidRPr="006A00B5" w:rsidRDefault="006A00B5" w:rsidP="00CF6D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</w:t>
            </w:r>
          </w:p>
        </w:tc>
      </w:tr>
    </w:tbl>
    <w:p w14:paraId="25502FE5" w14:textId="1EC39C8A" w:rsidR="00A14DB3" w:rsidRDefault="0035238A" w:rsidP="005F726F">
      <w:pPr>
        <w:jc w:val="left"/>
        <w:sectPr w:rsidR="00A14DB3" w:rsidSect="00A14DB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0A1759B" w14:textId="712C4CD4" w:rsidR="00EC4C41" w:rsidRPr="00531F3E" w:rsidRDefault="004860BC" w:rsidP="00531F3E">
      <w:pPr>
        <w:rPr>
          <w:b/>
          <w:bCs/>
          <w:sz w:val="24"/>
          <w:szCs w:val="24"/>
          <w:lang w:eastAsia="en-GB"/>
        </w:rPr>
      </w:pPr>
      <w:bookmarkStart w:id="9" w:name="_Hlk205641597"/>
      <w:r>
        <w:rPr>
          <w:rFonts w:hint="eastAsia"/>
          <w:b/>
          <w:bCs/>
          <w:sz w:val="24"/>
          <w:szCs w:val="24"/>
        </w:rPr>
        <w:lastRenderedPageBreak/>
        <w:t>Supplementary</w:t>
      </w:r>
      <w:r w:rsidR="00693D3B">
        <w:rPr>
          <w:rFonts w:hint="eastAsia"/>
          <w:b/>
          <w:bCs/>
          <w:sz w:val="24"/>
          <w:szCs w:val="24"/>
        </w:rPr>
        <w:t xml:space="preserve"> </w:t>
      </w:r>
      <w:r w:rsidR="00EC4C41" w:rsidRPr="00531F3E">
        <w:rPr>
          <w:b/>
          <w:bCs/>
          <w:sz w:val="24"/>
          <w:szCs w:val="24"/>
          <w:lang w:eastAsia="en-GB"/>
        </w:rPr>
        <w:t>Table S</w:t>
      </w:r>
      <w:r w:rsidR="00D92464">
        <w:rPr>
          <w:rFonts w:hint="eastAsia"/>
          <w:b/>
          <w:bCs/>
          <w:sz w:val="24"/>
          <w:szCs w:val="24"/>
        </w:rPr>
        <w:t>7</w:t>
      </w:r>
      <w:r w:rsidR="00EC4C41" w:rsidRPr="00531F3E">
        <w:rPr>
          <w:b/>
          <w:bCs/>
          <w:sz w:val="24"/>
          <w:szCs w:val="24"/>
          <w:lang w:eastAsia="en-GB"/>
        </w:rPr>
        <w:t xml:space="preserve">. </w:t>
      </w:r>
      <w:r w:rsidR="00EC4C41" w:rsidRPr="00531F3E">
        <w:rPr>
          <w:rFonts w:hint="eastAsia"/>
          <w:b/>
          <w:bCs/>
          <w:sz w:val="24"/>
          <w:szCs w:val="24"/>
          <w:lang w:eastAsia="en-GB"/>
        </w:rPr>
        <w:t>List of excluded records with specific reasons</w:t>
      </w:r>
    </w:p>
    <w:tbl>
      <w:tblPr>
        <w:tblStyle w:val="1"/>
        <w:tblW w:w="9634" w:type="dxa"/>
        <w:tblLook w:val="04A0" w:firstRow="1" w:lastRow="0" w:firstColumn="1" w:lastColumn="0" w:noHBand="0" w:noVBand="1"/>
      </w:tblPr>
      <w:tblGrid>
        <w:gridCol w:w="7593"/>
        <w:gridCol w:w="2041"/>
      </w:tblGrid>
      <w:tr w:rsidR="00EC4C41" w:rsidRPr="00570C1C" w14:paraId="327659E4" w14:textId="77777777" w:rsidTr="00DA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hideMark/>
          </w:tcPr>
          <w:bookmarkEnd w:id="9"/>
          <w:p w14:paraId="6D298B7B" w14:textId="77777777" w:rsidR="00EC4C41" w:rsidRPr="00570C1C" w:rsidRDefault="00EC4C41" w:rsidP="00EE034D">
            <w:pPr>
              <w:rPr>
                <w:rFonts w:ascii="Times New Roman" w:hAnsi="Times New Roman" w:cs="Times New Roman"/>
              </w:rPr>
            </w:pPr>
            <w:r w:rsidRPr="00570C1C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2041" w:type="dxa"/>
          </w:tcPr>
          <w:p w14:paraId="6DD8D528" w14:textId="77777777" w:rsidR="00EC4C41" w:rsidRPr="00570C1C" w:rsidRDefault="00EC4C41" w:rsidP="00EE03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0C1C">
              <w:rPr>
                <w:rFonts w:ascii="Times New Roman" w:hAnsi="Times New Roman" w:cs="Times New Roman"/>
                <w:lang w:eastAsia="zh-CN"/>
              </w:rPr>
              <w:t>Reason</w:t>
            </w:r>
          </w:p>
        </w:tc>
      </w:tr>
      <w:tr w:rsidR="00EC4C41" w:rsidRPr="00570C1C" w14:paraId="5D048177" w14:textId="77777777" w:rsidTr="00D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hideMark/>
          </w:tcPr>
          <w:p w14:paraId="01634B23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Eiger D.,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Agostinetto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E., Caparica R.,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44P The hematologic toxicities of chemo-immunotherapy compared to chemotherapy alone: A systematic review and meta-analysis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n Oncol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20; 31: S1433 EP-S1434.</w:t>
            </w:r>
          </w:p>
          <w:p w14:paraId="59461FE2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Bashir MO, Wu S. E 19729 Docetaxel-induced neutropenia and neutropenic fever in general and elderly patient population: A meta-analysis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JOURNAL OF CLINICAL ONCOLOGY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11; 29. </w:t>
            </w:r>
            <w:proofErr w:type="gram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DOI:10.1200/jco.2011.29.15_suppl.e</w:t>
            </w:r>
            <w:proofErr w:type="gram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>19729.</w:t>
            </w:r>
          </w:p>
          <w:p w14:paraId="7241F458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Andersohn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F, Konzen C, Garbe E. Non-chemotherapy drug-induced agranulocytosis: A systematic review of case reports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ARMACOEPIDEMIOLOGY AND DRUG SAFETY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07; 16: S52–S52.</w:t>
            </w:r>
          </w:p>
          <w:p w14:paraId="6747D811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Gisbert JP,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Gomollon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F. S1240 Azathioprine (AZA) and mercaptopurine (MP)-induced myelotoxicity in patients with inflammatory bowel disease (IBD): A systematic review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ASTROENTEROLOGY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08; 134: A208–A208.</w:t>
            </w:r>
          </w:p>
          <w:p w14:paraId="4A38E702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Konte B., Walters J.T.,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Giegling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I.,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SU102 META-ANALYSIS OF CLOZAPINE-ASSOCIATED NEUTROPENIA AND AGRANULOCYTOSIS.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ur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uropsychopharmacol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19; 29: S1320 EP-S1321.</w:t>
            </w:r>
          </w:p>
          <w:p w14:paraId="0403019C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Andersohn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F, Konzen C, Garbe E. Systematic review of case reports: Nonchemotherapy drug-induced agranulocytosis in children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ARMACOEPIDEMIOLOGY AND DRUG SAFETY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08; 17: S152–3.</w:t>
            </w:r>
          </w:p>
          <w:p w14:paraId="026174E6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Andersohn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F, Konzen C, Garbe E. Systematic review: non-chemotherapy drug-induced agranulocytosis in children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ASIC &amp; CLINICAL PHARMACOLOGY &amp; TOXICOLOGY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07; 101: 389–389.</w:t>
            </w:r>
          </w:p>
          <w:p w14:paraId="6FCE4A02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Munshi T., Naeem F., Ayub M.,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The haematological side effects of clozapine: literature review and meta-analysis.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JPsych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Int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21; 7: S274.</w:t>
            </w:r>
          </w:p>
          <w:p w14:paraId="57FA203E" w14:textId="77777777" w:rsidR="00EC4C41" w:rsidRPr="00570C1C" w:rsidRDefault="00EC4C41" w:rsidP="00EE034D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</w:p>
        </w:tc>
        <w:tc>
          <w:tcPr>
            <w:tcW w:w="2041" w:type="dxa"/>
          </w:tcPr>
          <w:p w14:paraId="31B3E27C" w14:textId="77777777" w:rsidR="00EC4C41" w:rsidRPr="00570C1C" w:rsidRDefault="00EC4C41" w:rsidP="00EE0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0C1C">
              <w:rPr>
                <w:rFonts w:ascii="Times New Roman" w:hAnsi="Times New Roman" w:cs="Times New Roman"/>
              </w:rPr>
              <w:t>Meeting abstract or Poster</w:t>
            </w:r>
          </w:p>
        </w:tc>
      </w:tr>
      <w:tr w:rsidR="00EC4C41" w:rsidRPr="00570C1C" w14:paraId="26FD95CB" w14:textId="77777777" w:rsidTr="00D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hideMark/>
          </w:tcPr>
          <w:p w14:paraId="10E7AAF1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9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Battini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V., Mari A.,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Gringeri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M.,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Antibiotic-Induced Neutropenia in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Pediatric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Patients: New Insights </w:t>
            </w:r>
            <w:proofErr w:type="gram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From</w:t>
            </w:r>
            <w:proofErr w:type="gram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</w:rPr>
              <w:t>Pharmacoepidemiological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Analyses and a Systematic Review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Front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armacol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22; 13: 877932.</w:t>
            </w:r>
          </w:p>
          <w:p w14:paraId="2295AAEE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10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Sim B.L., Sim B.Z., Tunbridge M., Liew D.F.L., Robinson P.C. Examining the Characteristics of Colchicine-Induced Myelosuppression in Clinical Cases: A Systematic Review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J </w:t>
            </w:r>
            <w:proofErr w:type="spellStart"/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heumatol</w:t>
            </w:r>
            <w:proofErr w:type="spellEnd"/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23; 50: 400 EP – 407.</w:t>
            </w:r>
          </w:p>
          <w:p w14:paraId="62CB3BF5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11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Wang Q., He Z., Wu X., Wei Y., Huang J. Hematologic adverse effects induced by piperacillin-tazobactam: a systematic review of case reports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t J Clin Pharm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20; 42: 1026 EP – 1035.</w:t>
            </w:r>
          </w:p>
          <w:p w14:paraId="29C81B7E" w14:textId="77777777" w:rsidR="00EC4C41" w:rsidRPr="00570C1C" w:rsidRDefault="00EC4C41" w:rsidP="00EE034D">
            <w:pPr>
              <w:pStyle w:val="af3"/>
              <w:rPr>
                <w:rFonts w:ascii="Times New Roman" w:hAnsi="Times New Roman" w:cs="Times New Roman"/>
                <w:b w:val="0"/>
                <w:bCs w:val="0"/>
              </w:rPr>
            </w:pPr>
            <w:r w:rsidRPr="00570C1C">
              <w:rPr>
                <w:rFonts w:ascii="Times New Roman" w:hAnsi="Times New Roman" w:cs="Times New Roman"/>
                <w:b w:val="0"/>
                <w:bCs w:val="0"/>
              </w:rPr>
              <w:t>12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ab/>
              <w:t xml:space="preserve">Scheetz M.H., McKoy J.M., Parada J.P.,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.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Systematic review of piperacillin-induced neutropenia. </w:t>
            </w:r>
            <w:r w:rsidRPr="00570C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rug Saf</w:t>
            </w:r>
            <w:r w:rsidRPr="00570C1C">
              <w:rPr>
                <w:rFonts w:ascii="Times New Roman" w:hAnsi="Times New Roman" w:cs="Times New Roman"/>
                <w:b w:val="0"/>
                <w:bCs w:val="0"/>
              </w:rPr>
              <w:t xml:space="preserve"> 2007; 30: 295 EP – 306.</w:t>
            </w:r>
          </w:p>
          <w:p w14:paraId="7CD3836A" w14:textId="77777777" w:rsidR="00EC4C41" w:rsidRPr="00570C1C" w:rsidRDefault="00EC4C41" w:rsidP="00EE034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41" w:type="dxa"/>
          </w:tcPr>
          <w:p w14:paraId="5965871F" w14:textId="77777777" w:rsidR="00EC4C41" w:rsidRPr="00570C1C" w:rsidRDefault="00EC4C41" w:rsidP="00DA4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0C1C">
              <w:rPr>
                <w:rFonts w:ascii="Times New Roman" w:hAnsi="Times New Roman" w:cs="Times New Roman"/>
              </w:rPr>
              <w:t>Grade 1/2 neutropenia</w:t>
            </w:r>
          </w:p>
        </w:tc>
      </w:tr>
    </w:tbl>
    <w:p w14:paraId="178ED2E2" w14:textId="104A392A" w:rsidR="0035238A" w:rsidRDefault="0035238A">
      <w:pPr>
        <w:widowControl/>
        <w:jc w:val="left"/>
      </w:pPr>
    </w:p>
    <w:p w14:paraId="363BA85B" w14:textId="77777777" w:rsidR="00531F3E" w:rsidRDefault="00531F3E">
      <w:pPr>
        <w:widowControl/>
        <w:jc w:val="left"/>
      </w:pPr>
    </w:p>
    <w:p w14:paraId="563B4996" w14:textId="77777777" w:rsidR="00531F3E" w:rsidRDefault="00531F3E">
      <w:pPr>
        <w:widowControl/>
        <w:jc w:val="left"/>
      </w:pPr>
    </w:p>
    <w:p w14:paraId="5FA3475E" w14:textId="77777777" w:rsidR="00531F3E" w:rsidRDefault="00531F3E" w:rsidP="00531F3E">
      <w:pPr>
        <w:tabs>
          <w:tab w:val="left" w:pos="638"/>
        </w:tabs>
        <w:sectPr w:rsidR="00531F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F5BD03" w14:textId="645D88F2" w:rsidR="00531F3E" w:rsidRPr="00531F3E" w:rsidRDefault="004860BC" w:rsidP="00531F3E">
      <w:pPr>
        <w:rPr>
          <w:b/>
          <w:bCs/>
          <w:sz w:val="24"/>
          <w:szCs w:val="24"/>
          <w:lang w:eastAsia="en-GB"/>
        </w:rPr>
      </w:pPr>
      <w:bookmarkStart w:id="10" w:name="_Hlk205641606"/>
      <w:r>
        <w:rPr>
          <w:rFonts w:hint="eastAsia"/>
          <w:b/>
          <w:bCs/>
          <w:sz w:val="24"/>
          <w:szCs w:val="24"/>
        </w:rPr>
        <w:lastRenderedPageBreak/>
        <w:t>Supplementary</w:t>
      </w:r>
      <w:r w:rsidR="00D92464">
        <w:rPr>
          <w:rFonts w:hint="eastAsia"/>
          <w:b/>
          <w:bCs/>
          <w:sz w:val="24"/>
          <w:szCs w:val="24"/>
        </w:rPr>
        <w:t xml:space="preserve"> </w:t>
      </w:r>
      <w:r w:rsidR="00531F3E" w:rsidRPr="00531F3E">
        <w:rPr>
          <w:b/>
          <w:bCs/>
          <w:sz w:val="24"/>
          <w:szCs w:val="24"/>
          <w:lang w:eastAsia="en-GB"/>
        </w:rPr>
        <w:t>Table S</w:t>
      </w:r>
      <w:r w:rsidR="00D92464">
        <w:rPr>
          <w:rFonts w:hint="eastAsia"/>
          <w:b/>
          <w:bCs/>
          <w:sz w:val="24"/>
          <w:szCs w:val="24"/>
        </w:rPr>
        <w:t>8.</w:t>
      </w:r>
      <w:r w:rsidR="00531F3E" w:rsidRPr="00531F3E">
        <w:rPr>
          <w:b/>
          <w:bCs/>
          <w:sz w:val="24"/>
          <w:szCs w:val="24"/>
          <w:lang w:eastAsia="en-GB"/>
        </w:rPr>
        <w:t xml:space="preserve"> AMSTAR-2 assessments for included systematic reviews</w:t>
      </w:r>
    </w:p>
    <w:bookmarkEnd w:id="10"/>
    <w:tbl>
      <w:tblPr>
        <w:tblW w:w="14908" w:type="dxa"/>
        <w:tblInd w:w="-4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20"/>
        <w:gridCol w:w="1984"/>
        <w:gridCol w:w="1984"/>
        <w:gridCol w:w="1984"/>
        <w:gridCol w:w="1984"/>
        <w:gridCol w:w="1984"/>
        <w:gridCol w:w="1984"/>
        <w:gridCol w:w="1984"/>
      </w:tblGrid>
      <w:tr w:rsidR="00531F3E" w:rsidRPr="00570C1C" w14:paraId="31EE6B0C" w14:textId="77777777" w:rsidTr="00EE034D">
        <w:trPr>
          <w:trHeight w:val="398"/>
        </w:trPr>
        <w:tc>
          <w:tcPr>
            <w:tcW w:w="1020" w:type="dxa"/>
            <w:noWrap/>
            <w:vAlign w:val="center"/>
            <w:hideMark/>
          </w:tcPr>
          <w:p w14:paraId="0F60EA18" w14:textId="77777777" w:rsidR="00531F3E" w:rsidRPr="00570C1C" w:rsidRDefault="00531F3E" w:rsidP="00EE034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4015192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Julian, 2022</w:t>
            </w:r>
          </w:p>
        </w:tc>
        <w:tc>
          <w:tcPr>
            <w:tcW w:w="1984" w:type="dxa"/>
            <w:noWrap/>
            <w:vAlign w:val="center"/>
            <w:hideMark/>
          </w:tcPr>
          <w:p w14:paraId="11A30005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abien, 2023</w:t>
            </w:r>
          </w:p>
        </w:tc>
        <w:tc>
          <w:tcPr>
            <w:tcW w:w="1984" w:type="dxa"/>
            <w:noWrap/>
            <w:vAlign w:val="center"/>
            <w:hideMark/>
          </w:tcPr>
          <w:p w14:paraId="35447936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bil, 2020</w:t>
            </w:r>
          </w:p>
        </w:tc>
        <w:tc>
          <w:tcPr>
            <w:tcW w:w="1984" w:type="dxa"/>
            <w:noWrap/>
            <w:vAlign w:val="center"/>
            <w:hideMark/>
          </w:tcPr>
          <w:p w14:paraId="1EEAEBB4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Jiang, 2022</w:t>
            </w:r>
          </w:p>
        </w:tc>
        <w:tc>
          <w:tcPr>
            <w:tcW w:w="1984" w:type="dxa"/>
            <w:noWrap/>
            <w:vAlign w:val="center"/>
            <w:hideMark/>
          </w:tcPr>
          <w:p w14:paraId="35611F20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ay, 2018</w:t>
            </w:r>
          </w:p>
        </w:tc>
        <w:tc>
          <w:tcPr>
            <w:tcW w:w="1984" w:type="dxa"/>
            <w:noWrap/>
            <w:vAlign w:val="center"/>
            <w:hideMark/>
          </w:tcPr>
          <w:p w14:paraId="69F3D415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ary H, 2016</w:t>
            </w:r>
          </w:p>
        </w:tc>
        <w:tc>
          <w:tcPr>
            <w:tcW w:w="1984" w:type="dxa"/>
            <w:noWrap/>
            <w:vAlign w:val="center"/>
            <w:hideMark/>
          </w:tcPr>
          <w:p w14:paraId="4A1C1214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dersohn</w:t>
            </w:r>
            <w:proofErr w:type="spellEnd"/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2007</w:t>
            </w:r>
          </w:p>
        </w:tc>
      </w:tr>
      <w:tr w:rsidR="00531F3E" w:rsidRPr="00570C1C" w14:paraId="0CC86B55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228D86C6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A78247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E1C789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54C41D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9873D1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343F364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8113D7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487006F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5FCC32B1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7FCA4C6E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2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EE30CC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376DE8A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E83885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67124F7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44805F1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BCD497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D88AFC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</w:tr>
      <w:tr w:rsidR="00531F3E" w:rsidRPr="00570C1C" w14:paraId="1BC4C15D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37C1A27E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3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A838EB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407059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C6EE033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49BFD0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F4638E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402B7F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4758265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20A58583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663ABEC3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4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76B51E9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D63B2A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4CA10E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26F846E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1DC456C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0428BE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63FDF4C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</w:tr>
      <w:tr w:rsidR="00531F3E" w:rsidRPr="00570C1C" w14:paraId="27009C40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08FFC40A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5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710781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2DDCF17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029130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2CC3D2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4053B95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66F94DB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5263D0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23C20573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5D770124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6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39739D4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236515B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7FEE96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94D82D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DA14B5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FD4559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FE588E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3DBF01ED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6557C63F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7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735D44F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C2A942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6882D52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7E38982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C31FF9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0526FB3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4380C2D3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</w:tr>
      <w:tr w:rsidR="00531F3E" w:rsidRPr="00570C1C" w14:paraId="671E1622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63B9C2CD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8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68732D4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59CF1D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0F6479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324D26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46A7B65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B0C19E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A4A800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15366192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0843F9C9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9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32D248E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844425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7DB24E8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3C7ACCE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E14C27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D7540A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63EE07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</w:tr>
      <w:tr w:rsidR="00531F3E" w:rsidRPr="00570C1C" w14:paraId="500AC7E4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6249C8D2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0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3AA15A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F0C863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E851BA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382E0A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2EF18B1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0370AC3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48BBE2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</w:tr>
      <w:tr w:rsidR="00531F3E" w:rsidRPr="00570C1C" w14:paraId="34CF52D9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48A35AFB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1</w:t>
            </w:r>
          </w:p>
        </w:tc>
        <w:tc>
          <w:tcPr>
            <w:tcW w:w="1984" w:type="dxa"/>
            <w:vAlign w:val="center"/>
            <w:hideMark/>
          </w:tcPr>
          <w:p w14:paraId="3DE6314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42FCCEA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778FB08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E752F0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099C15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vAlign w:val="center"/>
            <w:hideMark/>
          </w:tcPr>
          <w:p w14:paraId="359AD703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10374E9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531F3E" w:rsidRPr="00570C1C" w14:paraId="0D15252A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10AA0DB3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2</w:t>
            </w:r>
          </w:p>
        </w:tc>
        <w:tc>
          <w:tcPr>
            <w:tcW w:w="1984" w:type="dxa"/>
            <w:vAlign w:val="center"/>
            <w:hideMark/>
          </w:tcPr>
          <w:p w14:paraId="66DC4EB6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2CC48F4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0BB99DF8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6AEDDA4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1DBD5E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vAlign w:val="center"/>
            <w:hideMark/>
          </w:tcPr>
          <w:p w14:paraId="29AA8997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0E6D2AF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531F3E" w:rsidRPr="00570C1C" w14:paraId="1B1DD24D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7F3F65EA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3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3E35C1E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2F5CE3E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99F1F9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88B5FB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65E4898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0B7C34B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370021C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26A8DFC2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62198E1E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4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096DECF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9279D6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5FCF9AE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3A76086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5D2E1124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4B54803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EB9C"/>
            <w:vAlign w:val="center"/>
            <w:hideMark/>
          </w:tcPr>
          <w:p w14:paraId="03C7E500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5700"/>
              </w:rPr>
            </w:pPr>
            <w:r w:rsidRPr="00570C1C">
              <w:rPr>
                <w:rFonts w:ascii="Times New Roman" w:eastAsia="等线" w:hAnsi="Times New Roman" w:cs="Times New Roman"/>
                <w:color w:val="9C5700"/>
              </w:rPr>
              <w:t>Partial Yes</w:t>
            </w:r>
          </w:p>
        </w:tc>
      </w:tr>
      <w:tr w:rsidR="00531F3E" w:rsidRPr="00570C1C" w14:paraId="59E5024B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379CD624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5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16CFF38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2BF4535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3ECEEC0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3429AD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4D3B2E6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7271034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  <w:tc>
          <w:tcPr>
            <w:tcW w:w="1984" w:type="dxa"/>
            <w:shd w:val="clear" w:color="000000" w:fill="FFC7CE"/>
            <w:vAlign w:val="center"/>
            <w:hideMark/>
          </w:tcPr>
          <w:p w14:paraId="7496D7E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9C0006"/>
              </w:rPr>
            </w:pPr>
            <w:r w:rsidRPr="00570C1C">
              <w:rPr>
                <w:rFonts w:ascii="Times New Roman" w:eastAsia="等线" w:hAnsi="Times New Roman" w:cs="Times New Roman"/>
                <w:color w:val="9C0006"/>
              </w:rPr>
              <w:t>No</w:t>
            </w:r>
          </w:p>
        </w:tc>
      </w:tr>
      <w:tr w:rsidR="00531F3E" w:rsidRPr="00570C1C" w14:paraId="59BDF264" w14:textId="77777777" w:rsidTr="00EE034D">
        <w:trPr>
          <w:trHeight w:val="280"/>
        </w:trPr>
        <w:tc>
          <w:tcPr>
            <w:tcW w:w="1020" w:type="dxa"/>
            <w:noWrap/>
            <w:vAlign w:val="center"/>
            <w:hideMark/>
          </w:tcPr>
          <w:p w14:paraId="4195E790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tem16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EE163D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17C10C59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64037DDC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5003E5B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2565164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321581E2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  <w:tc>
          <w:tcPr>
            <w:tcW w:w="1984" w:type="dxa"/>
            <w:shd w:val="clear" w:color="000000" w:fill="C6EFCE"/>
            <w:vAlign w:val="center"/>
            <w:hideMark/>
          </w:tcPr>
          <w:p w14:paraId="7E2482E1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6100"/>
              </w:rPr>
            </w:pPr>
            <w:r w:rsidRPr="00570C1C">
              <w:rPr>
                <w:rFonts w:ascii="Times New Roman" w:eastAsia="等线" w:hAnsi="Times New Roman" w:cs="Times New Roman"/>
                <w:color w:val="006100"/>
              </w:rPr>
              <w:t>Yes</w:t>
            </w:r>
          </w:p>
        </w:tc>
      </w:tr>
      <w:tr w:rsidR="00531F3E" w:rsidRPr="00570C1C" w14:paraId="3A234001" w14:textId="77777777" w:rsidTr="00EE034D">
        <w:trPr>
          <w:trHeight w:val="415"/>
        </w:trPr>
        <w:tc>
          <w:tcPr>
            <w:tcW w:w="1020" w:type="dxa"/>
            <w:noWrap/>
            <w:vAlign w:val="center"/>
            <w:hideMark/>
          </w:tcPr>
          <w:p w14:paraId="6708BB85" w14:textId="77777777" w:rsidR="00531F3E" w:rsidRPr="00570C1C" w:rsidRDefault="00531F3E" w:rsidP="00EE034D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Quality</w:t>
            </w:r>
          </w:p>
        </w:tc>
        <w:tc>
          <w:tcPr>
            <w:tcW w:w="1984" w:type="dxa"/>
            <w:vAlign w:val="center"/>
            <w:hideMark/>
          </w:tcPr>
          <w:p w14:paraId="550ECB4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Critically Low</w:t>
            </w:r>
          </w:p>
        </w:tc>
        <w:tc>
          <w:tcPr>
            <w:tcW w:w="1984" w:type="dxa"/>
            <w:vAlign w:val="center"/>
            <w:hideMark/>
          </w:tcPr>
          <w:p w14:paraId="339A886A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Critically Low</w:t>
            </w:r>
          </w:p>
        </w:tc>
        <w:tc>
          <w:tcPr>
            <w:tcW w:w="1984" w:type="dxa"/>
            <w:vAlign w:val="center"/>
            <w:hideMark/>
          </w:tcPr>
          <w:p w14:paraId="4A7027D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4BB655ED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Moderate</w:t>
            </w:r>
          </w:p>
        </w:tc>
        <w:tc>
          <w:tcPr>
            <w:tcW w:w="1984" w:type="dxa"/>
            <w:vAlign w:val="center"/>
            <w:hideMark/>
          </w:tcPr>
          <w:p w14:paraId="2D0B3C9E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232132DF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4BA954B3" w14:textId="77777777" w:rsidR="00531F3E" w:rsidRPr="00570C1C" w:rsidRDefault="00531F3E" w:rsidP="00EE034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1C">
              <w:rPr>
                <w:rFonts w:ascii="Times New Roman" w:eastAsia="等线" w:hAnsi="Times New Roman" w:cs="Times New Roman"/>
                <w:color w:val="000000"/>
              </w:rPr>
              <w:t>Low</w:t>
            </w:r>
          </w:p>
        </w:tc>
      </w:tr>
    </w:tbl>
    <w:p w14:paraId="755B2C32" w14:textId="77777777" w:rsidR="00531F3E" w:rsidRPr="00270F33" w:rsidRDefault="00531F3E" w:rsidP="00531F3E">
      <w:pPr>
        <w:pStyle w:val="Body"/>
        <w:widowControl w:val="0"/>
        <w:spacing w:line="240" w:lineRule="auto"/>
        <w:rPr>
          <w:rFonts w:cs="Times New Roman"/>
          <w:lang w:eastAsia="zh-CN"/>
        </w:rPr>
      </w:pPr>
    </w:p>
    <w:p w14:paraId="0F8328B5" w14:textId="3A848D93" w:rsidR="00531F3E" w:rsidRPr="00531F3E" w:rsidRDefault="00531F3E" w:rsidP="00531F3E">
      <w:pPr>
        <w:tabs>
          <w:tab w:val="left" w:pos="638"/>
        </w:tabs>
      </w:pPr>
    </w:p>
    <w:sectPr w:rsidR="00531F3E" w:rsidRPr="00531F3E" w:rsidSect="00531F3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1BC81" w14:textId="77777777" w:rsidR="00940B4C" w:rsidRDefault="00940B4C" w:rsidP="00191AE6">
      <w:r>
        <w:separator/>
      </w:r>
    </w:p>
  </w:endnote>
  <w:endnote w:type="continuationSeparator" w:id="0">
    <w:p w14:paraId="16F40333" w14:textId="77777777" w:rsidR="00940B4C" w:rsidRDefault="00940B4C" w:rsidP="0019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C2DAB" w14:textId="77777777" w:rsidR="00940B4C" w:rsidRDefault="00940B4C" w:rsidP="00191AE6">
      <w:r>
        <w:separator/>
      </w:r>
    </w:p>
  </w:footnote>
  <w:footnote w:type="continuationSeparator" w:id="0">
    <w:p w14:paraId="6AC3FF22" w14:textId="77777777" w:rsidR="00940B4C" w:rsidRDefault="00940B4C" w:rsidP="0019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95"/>
    <w:rsid w:val="000359A4"/>
    <w:rsid w:val="00050CBA"/>
    <w:rsid w:val="00074606"/>
    <w:rsid w:val="00081082"/>
    <w:rsid w:val="0009110F"/>
    <w:rsid w:val="000A2673"/>
    <w:rsid w:val="000C64B7"/>
    <w:rsid w:val="000D7C1C"/>
    <w:rsid w:val="000F4144"/>
    <w:rsid w:val="0010698C"/>
    <w:rsid w:val="001120CC"/>
    <w:rsid w:val="0013303D"/>
    <w:rsid w:val="001528C9"/>
    <w:rsid w:val="00182939"/>
    <w:rsid w:val="00186798"/>
    <w:rsid w:val="00190E1C"/>
    <w:rsid w:val="00190F39"/>
    <w:rsid w:val="00191AE6"/>
    <w:rsid w:val="001C37D6"/>
    <w:rsid w:val="001E0D29"/>
    <w:rsid w:val="0022420F"/>
    <w:rsid w:val="002544FF"/>
    <w:rsid w:val="00277607"/>
    <w:rsid w:val="002902D3"/>
    <w:rsid w:val="002A34F3"/>
    <w:rsid w:val="002B5969"/>
    <w:rsid w:val="002E0866"/>
    <w:rsid w:val="002F031B"/>
    <w:rsid w:val="002F0834"/>
    <w:rsid w:val="003239BD"/>
    <w:rsid w:val="00335566"/>
    <w:rsid w:val="0035238A"/>
    <w:rsid w:val="00370503"/>
    <w:rsid w:val="003A2780"/>
    <w:rsid w:val="003C4AAA"/>
    <w:rsid w:val="003F19AC"/>
    <w:rsid w:val="004069E3"/>
    <w:rsid w:val="00434CC8"/>
    <w:rsid w:val="004860BC"/>
    <w:rsid w:val="0049025D"/>
    <w:rsid w:val="004B17E4"/>
    <w:rsid w:val="00531F3E"/>
    <w:rsid w:val="0054573A"/>
    <w:rsid w:val="00567EDB"/>
    <w:rsid w:val="00570C1C"/>
    <w:rsid w:val="00577CBE"/>
    <w:rsid w:val="005B6524"/>
    <w:rsid w:val="005D3AB9"/>
    <w:rsid w:val="005F2C64"/>
    <w:rsid w:val="005F41A9"/>
    <w:rsid w:val="005F7021"/>
    <w:rsid w:val="005F726F"/>
    <w:rsid w:val="0061408B"/>
    <w:rsid w:val="00655A5F"/>
    <w:rsid w:val="00670AFD"/>
    <w:rsid w:val="006770A0"/>
    <w:rsid w:val="00693D3B"/>
    <w:rsid w:val="006943A5"/>
    <w:rsid w:val="006A00B5"/>
    <w:rsid w:val="006B0163"/>
    <w:rsid w:val="006C4128"/>
    <w:rsid w:val="006D0B8A"/>
    <w:rsid w:val="006F3616"/>
    <w:rsid w:val="00702DB1"/>
    <w:rsid w:val="007229DA"/>
    <w:rsid w:val="00770DCE"/>
    <w:rsid w:val="00771379"/>
    <w:rsid w:val="007916E8"/>
    <w:rsid w:val="007B0D62"/>
    <w:rsid w:val="008639B1"/>
    <w:rsid w:val="0086513A"/>
    <w:rsid w:val="008B29B9"/>
    <w:rsid w:val="008E2758"/>
    <w:rsid w:val="008E5F52"/>
    <w:rsid w:val="00924676"/>
    <w:rsid w:val="00940B4C"/>
    <w:rsid w:val="00947E1D"/>
    <w:rsid w:val="009D040C"/>
    <w:rsid w:val="009D4795"/>
    <w:rsid w:val="00A14DB3"/>
    <w:rsid w:val="00A16825"/>
    <w:rsid w:val="00A96FB4"/>
    <w:rsid w:val="00AF6D05"/>
    <w:rsid w:val="00B0570C"/>
    <w:rsid w:val="00B07BBB"/>
    <w:rsid w:val="00B12910"/>
    <w:rsid w:val="00BB3C57"/>
    <w:rsid w:val="00BB4588"/>
    <w:rsid w:val="00BE3207"/>
    <w:rsid w:val="00BE796C"/>
    <w:rsid w:val="00C25871"/>
    <w:rsid w:val="00C75B45"/>
    <w:rsid w:val="00CA3FB9"/>
    <w:rsid w:val="00CB6F2D"/>
    <w:rsid w:val="00CE3C68"/>
    <w:rsid w:val="00CF6D98"/>
    <w:rsid w:val="00D12266"/>
    <w:rsid w:val="00D167B9"/>
    <w:rsid w:val="00D24483"/>
    <w:rsid w:val="00D26291"/>
    <w:rsid w:val="00D27FAC"/>
    <w:rsid w:val="00D460BC"/>
    <w:rsid w:val="00D563C2"/>
    <w:rsid w:val="00D92464"/>
    <w:rsid w:val="00DA48BC"/>
    <w:rsid w:val="00DD26DB"/>
    <w:rsid w:val="00DD6FA2"/>
    <w:rsid w:val="00DF445D"/>
    <w:rsid w:val="00E00AE6"/>
    <w:rsid w:val="00E40122"/>
    <w:rsid w:val="00E731C2"/>
    <w:rsid w:val="00EC4C41"/>
    <w:rsid w:val="00EE6222"/>
    <w:rsid w:val="00EF17C5"/>
    <w:rsid w:val="00F04BA1"/>
    <w:rsid w:val="00F06C47"/>
    <w:rsid w:val="00F20687"/>
    <w:rsid w:val="00F50EDF"/>
    <w:rsid w:val="00F8473B"/>
    <w:rsid w:val="00F9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766F0"/>
  <w15:chartTrackingRefBased/>
  <w15:docId w15:val="{BA1FA4CE-1D3C-4E51-B0FC-83C7A60F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A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AE6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191AE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D040C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D040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EF17C5"/>
    <w:rPr>
      <w:color w:val="954F72"/>
      <w:u w:val="single"/>
    </w:rPr>
  </w:style>
  <w:style w:type="paragraph" w:customStyle="1" w:styleId="msonormal0">
    <w:name w:val="msonormal"/>
    <w:basedOn w:val="a"/>
    <w:rsid w:val="00EF17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F17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EF17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EF17C5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EF17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F17C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EF17C5"/>
    <w:pPr>
      <w:widowControl/>
      <w:shd w:val="clear" w:color="000000" w:fill="00B050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EF17C5"/>
    <w:pPr>
      <w:widowControl/>
      <w:shd w:val="clear" w:color="000000" w:fill="00B050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9">
    <w:name w:val="xl69"/>
    <w:basedOn w:val="a"/>
    <w:rsid w:val="00EF17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F17C5"/>
    <w:pPr>
      <w:widowControl/>
      <w:shd w:val="clear" w:color="000000" w:fill="00B050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a"/>
    <w:rsid w:val="00EF17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F17C5"/>
    <w:pPr>
      <w:widowControl/>
      <w:shd w:val="clear" w:color="000000" w:fill="FFC0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EF17C5"/>
    <w:pPr>
      <w:widowControl/>
      <w:shd w:val="clear" w:color="000000" w:fill="FFC0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EF17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F17C5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EF17C5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EF17C5"/>
  </w:style>
  <w:style w:type="paragraph" w:styleId="ae">
    <w:name w:val="annotation subject"/>
    <w:basedOn w:val="ac"/>
    <w:next w:val="ac"/>
    <w:link w:val="af"/>
    <w:uiPriority w:val="99"/>
    <w:semiHidden/>
    <w:unhideWhenUsed/>
    <w:rsid w:val="00EF17C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F17C5"/>
    <w:rPr>
      <w:b/>
      <w:bCs/>
    </w:rPr>
  </w:style>
  <w:style w:type="paragraph" w:styleId="af0">
    <w:name w:val="Revision"/>
    <w:hidden/>
    <w:uiPriority w:val="99"/>
    <w:semiHidden/>
    <w:rsid w:val="00670AFD"/>
  </w:style>
  <w:style w:type="paragraph" w:customStyle="1" w:styleId="font6">
    <w:name w:val="font6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523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75">
    <w:name w:val="xl75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523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xl79">
    <w:name w:val="xl79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C65911"/>
      <w:kern w:val="0"/>
      <w:sz w:val="24"/>
      <w:szCs w:val="24"/>
    </w:rPr>
  </w:style>
  <w:style w:type="paragraph" w:customStyle="1" w:styleId="xl80">
    <w:name w:val="xl80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3523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3523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3523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89">
    <w:name w:val="xl89"/>
    <w:basedOn w:val="a"/>
    <w:rsid w:val="006D0B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6D0B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6D0B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6D0B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3">
    <w:name w:val="xl93"/>
    <w:basedOn w:val="a"/>
    <w:rsid w:val="006D0B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6D0B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1E0D2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Default">
    <w:name w:val="Default"/>
    <w:rsid w:val="00A14DB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styleId="af1">
    <w:name w:val="Title"/>
    <w:basedOn w:val="a"/>
    <w:next w:val="a"/>
    <w:link w:val="af2"/>
    <w:uiPriority w:val="10"/>
    <w:qFormat/>
    <w:rsid w:val="00A14DB3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af2">
    <w:name w:val="标题 字符"/>
    <w:basedOn w:val="a0"/>
    <w:link w:val="af1"/>
    <w:uiPriority w:val="10"/>
    <w:rsid w:val="00A14DB3"/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paragraph" w:styleId="af3">
    <w:name w:val="Bibliography"/>
    <w:basedOn w:val="a"/>
    <w:next w:val="a"/>
    <w:uiPriority w:val="37"/>
    <w:semiHidden/>
    <w:unhideWhenUsed/>
    <w:rsid w:val="00EC4C41"/>
  </w:style>
  <w:style w:type="paragraph" w:customStyle="1" w:styleId="Body">
    <w:name w:val="Body"/>
    <w:rsid w:val="00EC4C4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1">
    <w:name w:val="Grid Table 1 Light"/>
    <w:basedOn w:val="a1"/>
    <w:uiPriority w:val="46"/>
    <w:rsid w:val="00EC4C41"/>
    <w:rPr>
      <w:kern w:val="0"/>
      <w:sz w:val="22"/>
      <w:lang w:val="en-IN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网格型1"/>
    <w:basedOn w:val="a1"/>
    <w:next w:val="a7"/>
    <w:uiPriority w:val="59"/>
    <w:rsid w:val="00CA3FB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5F726F"/>
    <w:rPr>
      <w:rFonts w:eastAsia="等线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6</Pages>
  <Words>5007</Words>
  <Characters>28540</Characters>
  <Application>Microsoft Office Word</Application>
  <DocSecurity>0</DocSecurity>
  <Lines>237</Lines>
  <Paragraphs>66</Paragraphs>
  <ScaleCrop>false</ScaleCrop>
  <Company/>
  <LinksUpToDate>false</LinksUpToDate>
  <CharactersWithSpaces>3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om</dc:creator>
  <cp:keywords/>
  <dc:description/>
  <cp:lastModifiedBy>卢雅杰</cp:lastModifiedBy>
  <cp:revision>41</cp:revision>
  <dcterms:created xsi:type="dcterms:W3CDTF">2023-10-31T09:21:00Z</dcterms:created>
  <dcterms:modified xsi:type="dcterms:W3CDTF">2025-08-09T06:55:00Z</dcterms:modified>
</cp:coreProperties>
</file>